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3B4904" w14:textId="044017F8" w:rsidR="00B82020" w:rsidRPr="0031798A" w:rsidRDefault="007E23F6" w:rsidP="00B82020">
      <w:pPr>
        <w:rPr>
          <w:i/>
          <w:iCs/>
          <w:color w:val="000000" w:themeColor="text1"/>
        </w:rPr>
      </w:pPr>
      <w:r w:rsidRPr="0031798A">
        <w:rPr>
          <w:rFonts w:eastAsia="Times New Roman"/>
          <w:b/>
          <w:color w:val="000000" w:themeColor="text1"/>
          <w:sz w:val="32"/>
          <w:szCs w:val="32"/>
        </w:rPr>
        <w:t>Supplementa</w:t>
      </w:r>
      <w:bookmarkStart w:id="0" w:name="_GoBack"/>
      <w:bookmarkEnd w:id="0"/>
      <w:r w:rsidRPr="0031798A">
        <w:rPr>
          <w:rFonts w:eastAsia="Times New Roman"/>
          <w:b/>
          <w:color w:val="000000" w:themeColor="text1"/>
          <w:sz w:val="32"/>
          <w:szCs w:val="32"/>
        </w:rPr>
        <w:t>ry Material</w:t>
      </w:r>
      <w:r w:rsidR="008E1D7B" w:rsidRPr="0031798A">
        <w:rPr>
          <w:rFonts w:eastAsia="Times New Roman"/>
          <w:b/>
          <w:color w:val="000000" w:themeColor="text1"/>
          <w:sz w:val="32"/>
          <w:szCs w:val="32"/>
        </w:rPr>
        <w:t xml:space="preserve"> 1. </w:t>
      </w:r>
      <w:r w:rsidR="00B82020" w:rsidRPr="0031798A">
        <w:rPr>
          <w:i/>
          <w:iCs/>
          <w:color w:val="000000" w:themeColor="text1"/>
        </w:rPr>
        <w:t>Contents of the DLC-Bf</w:t>
      </w:r>
    </w:p>
    <w:p w14:paraId="29E43F77" w14:textId="77777777" w:rsidR="008E1D7B" w:rsidRPr="0031798A" w:rsidRDefault="008E1D7B" w:rsidP="00B82020">
      <w:pPr>
        <w:rPr>
          <w:rFonts w:eastAsia="Times New Roman"/>
          <w:b/>
          <w:color w:val="000000" w:themeColor="text1"/>
          <w:sz w:val="32"/>
          <w:szCs w:val="32"/>
        </w:rPr>
      </w:pPr>
    </w:p>
    <w:p w14:paraId="686D08C6" w14:textId="77777777" w:rsidR="00B82020" w:rsidRPr="0031798A" w:rsidRDefault="00B82020" w:rsidP="00B82020">
      <w:pPr>
        <w:pStyle w:val="ListParagraph"/>
        <w:numPr>
          <w:ilvl w:val="0"/>
          <w:numId w:val="3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179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mposition and properties of human milk</w:t>
      </w:r>
    </w:p>
    <w:p w14:paraId="39F68A78" w14:textId="77777777" w:rsidR="00B82020" w:rsidRPr="0031798A" w:rsidRDefault="00B82020" w:rsidP="00B82020">
      <w:pPr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contextualSpacing/>
        <w:rPr>
          <w:bCs/>
          <w:color w:val="000000" w:themeColor="text1"/>
        </w:rPr>
      </w:pPr>
      <w:r w:rsidRPr="0031798A">
        <w:rPr>
          <w:bCs/>
          <w:color w:val="000000" w:themeColor="text1"/>
        </w:rPr>
        <w:t>Human milk microbiome</w:t>
      </w:r>
    </w:p>
    <w:p w14:paraId="422ADEB5" w14:textId="77777777" w:rsidR="00B82020" w:rsidRPr="0031798A" w:rsidRDefault="00B82020" w:rsidP="00B82020">
      <w:pPr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contextualSpacing/>
        <w:rPr>
          <w:bCs/>
          <w:color w:val="000000" w:themeColor="text1"/>
        </w:rPr>
      </w:pPr>
      <w:r w:rsidRPr="0031798A">
        <w:rPr>
          <w:bCs/>
          <w:color w:val="000000" w:themeColor="text1"/>
        </w:rPr>
        <w:t>Benefits of breastfeeding for mothers, infants, families and society</w:t>
      </w:r>
    </w:p>
    <w:p w14:paraId="01AE99AD" w14:textId="77777777" w:rsidR="00B82020" w:rsidRPr="0031798A" w:rsidRDefault="00B82020" w:rsidP="00B82020">
      <w:pPr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contextualSpacing/>
        <w:rPr>
          <w:bCs/>
          <w:color w:val="000000" w:themeColor="text1"/>
        </w:rPr>
      </w:pPr>
      <w:r w:rsidRPr="0031798A">
        <w:rPr>
          <w:bCs/>
          <w:color w:val="000000" w:themeColor="text1"/>
        </w:rPr>
        <w:t>Risks of not breastfeeding for mothers and infants</w:t>
      </w:r>
    </w:p>
    <w:p w14:paraId="224A461C" w14:textId="77777777" w:rsidR="00B82020" w:rsidRPr="0031798A" w:rsidRDefault="00B82020" w:rsidP="00B8202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contextualSpacing/>
        <w:rPr>
          <w:bCs/>
          <w:color w:val="000000" w:themeColor="text1"/>
        </w:rPr>
      </w:pPr>
    </w:p>
    <w:p w14:paraId="167065DC" w14:textId="77777777" w:rsidR="00B82020" w:rsidRPr="0031798A" w:rsidRDefault="00B82020" w:rsidP="00B82020">
      <w:pPr>
        <w:pStyle w:val="ListParagraph"/>
        <w:numPr>
          <w:ilvl w:val="0"/>
          <w:numId w:val="3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179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atomy of the breast, physiology of lactation, and breastfeeding</w:t>
      </w:r>
    </w:p>
    <w:p w14:paraId="7100708D" w14:textId="77777777" w:rsidR="00B82020" w:rsidRPr="0031798A" w:rsidRDefault="00B82020" w:rsidP="00B8202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contextualSpacing/>
        <w:rPr>
          <w:b/>
          <w:color w:val="000000" w:themeColor="text1"/>
        </w:rPr>
      </w:pPr>
    </w:p>
    <w:p w14:paraId="38EAC3F0" w14:textId="77777777" w:rsidR="00B82020" w:rsidRPr="0031798A" w:rsidRDefault="00B82020" w:rsidP="00B82020">
      <w:pPr>
        <w:pStyle w:val="ListParagraph"/>
        <w:numPr>
          <w:ilvl w:val="0"/>
          <w:numId w:val="3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179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ersonal and socioeconomic determinants of breastfeeding</w:t>
      </w:r>
    </w:p>
    <w:p w14:paraId="216BABA0" w14:textId="77777777" w:rsidR="00B82020" w:rsidRPr="0031798A" w:rsidRDefault="00B82020" w:rsidP="00B82020">
      <w:pPr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contextualSpacing/>
        <w:rPr>
          <w:bCs/>
          <w:color w:val="000000" w:themeColor="text1"/>
        </w:rPr>
      </w:pPr>
      <w:r w:rsidRPr="0031798A">
        <w:rPr>
          <w:bCs/>
          <w:color w:val="000000" w:themeColor="text1"/>
        </w:rPr>
        <w:t>Maternal physical and mental health</w:t>
      </w:r>
    </w:p>
    <w:p w14:paraId="3AA3E002" w14:textId="77777777" w:rsidR="00B82020" w:rsidRPr="0031798A" w:rsidRDefault="00B82020" w:rsidP="00B82020">
      <w:pPr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contextualSpacing/>
        <w:rPr>
          <w:bCs/>
          <w:color w:val="000000" w:themeColor="text1"/>
        </w:rPr>
      </w:pPr>
      <w:r w:rsidRPr="0031798A">
        <w:rPr>
          <w:bCs/>
          <w:color w:val="000000" w:themeColor="text1"/>
        </w:rPr>
        <w:t>Role of the partner and the family</w:t>
      </w:r>
    </w:p>
    <w:p w14:paraId="3BD5801F" w14:textId="77777777" w:rsidR="00B82020" w:rsidRPr="0031798A" w:rsidRDefault="00B82020" w:rsidP="00B82020">
      <w:pPr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contextualSpacing/>
        <w:rPr>
          <w:bCs/>
          <w:color w:val="000000" w:themeColor="text1"/>
        </w:rPr>
      </w:pPr>
      <w:r w:rsidRPr="0031798A">
        <w:rPr>
          <w:bCs/>
          <w:color w:val="000000" w:themeColor="text1"/>
        </w:rPr>
        <w:t>Breastfeeding protection, promotion and support: health policies and initiatives</w:t>
      </w:r>
    </w:p>
    <w:p w14:paraId="08A10579" w14:textId="77777777" w:rsidR="00B82020" w:rsidRPr="0031798A" w:rsidRDefault="00B82020" w:rsidP="00B82020">
      <w:pPr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contextualSpacing/>
        <w:rPr>
          <w:bCs/>
          <w:color w:val="000000" w:themeColor="text1"/>
        </w:rPr>
      </w:pPr>
      <w:r w:rsidRPr="0031798A">
        <w:rPr>
          <w:bCs/>
          <w:color w:val="000000" w:themeColor="text1"/>
        </w:rPr>
        <w:t>Ethical issues and laws</w:t>
      </w:r>
    </w:p>
    <w:p w14:paraId="245BAF20" w14:textId="77777777" w:rsidR="00B82020" w:rsidRPr="0031798A" w:rsidRDefault="00B82020" w:rsidP="00B82020">
      <w:pPr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contextualSpacing/>
        <w:rPr>
          <w:bCs/>
          <w:color w:val="000000" w:themeColor="text1"/>
        </w:rPr>
      </w:pPr>
      <w:r w:rsidRPr="0031798A">
        <w:rPr>
          <w:bCs/>
          <w:color w:val="000000" w:themeColor="text1"/>
        </w:rPr>
        <w:t>Organization of health facilities: facilitating factors and obstacles</w:t>
      </w:r>
    </w:p>
    <w:p w14:paraId="6C5A32FE" w14:textId="77777777" w:rsidR="00B82020" w:rsidRPr="0031798A" w:rsidRDefault="00B82020" w:rsidP="00B82020">
      <w:pPr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contextualSpacing/>
        <w:rPr>
          <w:bCs/>
          <w:color w:val="000000" w:themeColor="text1"/>
        </w:rPr>
      </w:pPr>
      <w:r w:rsidRPr="0031798A">
        <w:rPr>
          <w:bCs/>
          <w:color w:val="000000" w:themeColor="text1"/>
        </w:rPr>
        <w:t>Breastfeeding monitoring</w:t>
      </w:r>
    </w:p>
    <w:p w14:paraId="5B632857" w14:textId="77777777" w:rsidR="00B82020" w:rsidRPr="0031798A" w:rsidRDefault="00B82020" w:rsidP="00B8202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contextualSpacing/>
        <w:rPr>
          <w:bCs/>
          <w:color w:val="000000" w:themeColor="text1"/>
        </w:rPr>
      </w:pPr>
    </w:p>
    <w:p w14:paraId="060F8B5E" w14:textId="77777777" w:rsidR="00B82020" w:rsidRPr="0031798A" w:rsidRDefault="00B82020" w:rsidP="00B82020">
      <w:pPr>
        <w:pStyle w:val="ListParagraph"/>
        <w:numPr>
          <w:ilvl w:val="0"/>
          <w:numId w:val="3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179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nagement of common breastfeeding problems (in hospitals, clinics and at home)</w:t>
      </w:r>
    </w:p>
    <w:p w14:paraId="1D624EFF" w14:textId="77777777" w:rsidR="00B82020" w:rsidRPr="0031798A" w:rsidRDefault="00B82020" w:rsidP="00B82020">
      <w:pPr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contextualSpacing/>
        <w:rPr>
          <w:bCs/>
          <w:color w:val="000000" w:themeColor="text1"/>
        </w:rPr>
      </w:pPr>
      <w:r w:rsidRPr="0031798A">
        <w:rPr>
          <w:bCs/>
          <w:color w:val="000000" w:themeColor="text1"/>
        </w:rPr>
        <w:t>Collecting breastfeeding history</w:t>
      </w:r>
    </w:p>
    <w:p w14:paraId="5F7D48CD" w14:textId="77777777" w:rsidR="00B82020" w:rsidRPr="0031798A" w:rsidRDefault="00B82020" w:rsidP="00B82020">
      <w:pPr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contextualSpacing/>
        <w:rPr>
          <w:bCs/>
          <w:color w:val="000000" w:themeColor="text1"/>
        </w:rPr>
      </w:pPr>
      <w:r w:rsidRPr="0031798A">
        <w:rPr>
          <w:bCs/>
          <w:color w:val="000000" w:themeColor="text1"/>
        </w:rPr>
        <w:t>How to communicate with mothers</w:t>
      </w:r>
    </w:p>
    <w:p w14:paraId="645EDB34" w14:textId="77777777" w:rsidR="00B82020" w:rsidRPr="0031798A" w:rsidRDefault="00B82020" w:rsidP="00B82020">
      <w:pPr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contextualSpacing/>
        <w:rPr>
          <w:bCs/>
          <w:color w:val="000000" w:themeColor="text1"/>
        </w:rPr>
      </w:pPr>
      <w:r w:rsidRPr="0031798A">
        <w:rPr>
          <w:bCs/>
          <w:color w:val="000000" w:themeColor="text1"/>
        </w:rPr>
        <w:t>Skin-to-skin contact and the beginning of breastfeeding</w:t>
      </w:r>
    </w:p>
    <w:p w14:paraId="260C47F6" w14:textId="77777777" w:rsidR="00B82020" w:rsidRPr="0031798A" w:rsidRDefault="00B82020" w:rsidP="00B82020">
      <w:pPr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contextualSpacing/>
        <w:rPr>
          <w:bCs/>
          <w:color w:val="000000" w:themeColor="text1"/>
        </w:rPr>
      </w:pPr>
      <w:r w:rsidRPr="0031798A">
        <w:rPr>
          <w:bCs/>
          <w:color w:val="000000" w:themeColor="text1"/>
        </w:rPr>
        <w:t>Effective and appropriate latching onto the breast</w:t>
      </w:r>
    </w:p>
    <w:p w14:paraId="40317BB0" w14:textId="77777777" w:rsidR="00B82020" w:rsidRPr="0031798A" w:rsidRDefault="00B82020" w:rsidP="00B82020">
      <w:pPr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contextualSpacing/>
        <w:rPr>
          <w:bCs/>
          <w:color w:val="000000" w:themeColor="text1"/>
        </w:rPr>
      </w:pPr>
      <w:r w:rsidRPr="0031798A">
        <w:rPr>
          <w:bCs/>
          <w:color w:val="000000" w:themeColor="text1"/>
        </w:rPr>
        <w:t>Ankyloglossia</w:t>
      </w:r>
    </w:p>
    <w:p w14:paraId="4562E82D" w14:textId="77777777" w:rsidR="00B82020" w:rsidRPr="0031798A" w:rsidRDefault="00B82020" w:rsidP="00B82020">
      <w:pPr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contextualSpacing/>
        <w:rPr>
          <w:bCs/>
          <w:color w:val="000000" w:themeColor="text1"/>
        </w:rPr>
      </w:pPr>
      <w:r w:rsidRPr="0031798A">
        <w:rPr>
          <w:bCs/>
          <w:color w:val="000000" w:themeColor="text1"/>
        </w:rPr>
        <w:t>Nipple fissures, engorgement, mastitis, breast abscess, Candida</w:t>
      </w:r>
    </w:p>
    <w:p w14:paraId="7E71ECFF" w14:textId="77777777" w:rsidR="00B82020" w:rsidRPr="0031798A" w:rsidRDefault="00B82020" w:rsidP="00B82020">
      <w:pPr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contextualSpacing/>
        <w:rPr>
          <w:bCs/>
          <w:color w:val="000000" w:themeColor="text1"/>
        </w:rPr>
      </w:pPr>
      <w:r w:rsidRPr="0031798A">
        <w:rPr>
          <w:bCs/>
          <w:color w:val="000000" w:themeColor="text1"/>
        </w:rPr>
        <w:t>Breast milk expression (hand expression, pumping)</w:t>
      </w:r>
    </w:p>
    <w:p w14:paraId="739DECFE" w14:textId="77777777" w:rsidR="00B82020" w:rsidRPr="0031798A" w:rsidRDefault="00B82020" w:rsidP="00B82020">
      <w:pPr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contextualSpacing/>
        <w:rPr>
          <w:bCs/>
          <w:color w:val="000000" w:themeColor="text1"/>
        </w:rPr>
      </w:pPr>
      <w:r w:rsidRPr="0031798A">
        <w:rPr>
          <w:bCs/>
          <w:color w:val="000000" w:themeColor="text1"/>
        </w:rPr>
        <w:t>Human milk storage</w:t>
      </w:r>
    </w:p>
    <w:p w14:paraId="0C99BDF1" w14:textId="77777777" w:rsidR="00B82020" w:rsidRPr="0031798A" w:rsidRDefault="00B82020" w:rsidP="00B82020">
      <w:pPr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contextualSpacing/>
        <w:rPr>
          <w:bCs/>
          <w:color w:val="000000" w:themeColor="text1"/>
        </w:rPr>
      </w:pPr>
      <w:r w:rsidRPr="0031798A">
        <w:rPr>
          <w:bCs/>
          <w:color w:val="000000" w:themeColor="text1"/>
        </w:rPr>
        <w:t>Bedsharing, co-sleeping, sudden unexpected postnatal collapse</w:t>
      </w:r>
    </w:p>
    <w:p w14:paraId="01188F29" w14:textId="77777777" w:rsidR="00B82020" w:rsidRPr="0031798A" w:rsidRDefault="00B82020" w:rsidP="00B82020">
      <w:pPr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contextualSpacing/>
        <w:rPr>
          <w:bCs/>
          <w:color w:val="000000" w:themeColor="text1"/>
        </w:rPr>
      </w:pPr>
      <w:r w:rsidRPr="0031798A">
        <w:rPr>
          <w:bCs/>
          <w:color w:val="000000" w:themeColor="text1"/>
        </w:rPr>
        <w:t>Breastfeeding obstacles and contraindications</w:t>
      </w:r>
    </w:p>
    <w:p w14:paraId="2638CBBF" w14:textId="77777777" w:rsidR="00B82020" w:rsidRPr="0031798A" w:rsidRDefault="00B82020" w:rsidP="00B82020">
      <w:pPr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contextualSpacing/>
        <w:rPr>
          <w:bCs/>
          <w:color w:val="000000" w:themeColor="text1"/>
        </w:rPr>
      </w:pPr>
      <w:r w:rsidRPr="0031798A">
        <w:rPr>
          <w:bCs/>
          <w:color w:val="000000" w:themeColor="text1"/>
        </w:rPr>
        <w:t>Medications and the breastfeeding mother</w:t>
      </w:r>
    </w:p>
    <w:p w14:paraId="6BED2C89" w14:textId="77777777" w:rsidR="00B82020" w:rsidRPr="0031798A" w:rsidRDefault="00B82020" w:rsidP="00B82020">
      <w:pPr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contextualSpacing/>
        <w:rPr>
          <w:bCs/>
          <w:color w:val="000000" w:themeColor="text1"/>
        </w:rPr>
      </w:pPr>
      <w:r w:rsidRPr="0031798A">
        <w:rPr>
          <w:bCs/>
          <w:color w:val="000000" w:themeColor="text1"/>
        </w:rPr>
        <w:t>Alternative devices to bottle feeding (cup, syringe, supplementary nursing system)</w:t>
      </w:r>
    </w:p>
    <w:p w14:paraId="04D27A6C" w14:textId="77777777" w:rsidR="00B82020" w:rsidRPr="0031798A" w:rsidRDefault="00B82020" w:rsidP="00B82020">
      <w:pPr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contextualSpacing/>
        <w:rPr>
          <w:bCs/>
          <w:color w:val="000000" w:themeColor="text1"/>
        </w:rPr>
      </w:pPr>
      <w:r w:rsidRPr="0031798A">
        <w:rPr>
          <w:bCs/>
          <w:color w:val="000000" w:themeColor="text1"/>
        </w:rPr>
        <w:t>Nutrition for the breastfeeding mother</w:t>
      </w:r>
    </w:p>
    <w:p w14:paraId="19AF39A8" w14:textId="77777777" w:rsidR="00B82020" w:rsidRPr="0031798A" w:rsidRDefault="00B82020" w:rsidP="00B82020">
      <w:pPr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contextualSpacing/>
        <w:rPr>
          <w:bCs/>
          <w:color w:val="000000" w:themeColor="text1"/>
        </w:rPr>
      </w:pPr>
      <w:r w:rsidRPr="0031798A">
        <w:rPr>
          <w:bCs/>
          <w:color w:val="000000" w:themeColor="text1"/>
        </w:rPr>
        <w:t>Appropriate use of formula milk</w:t>
      </w:r>
    </w:p>
    <w:p w14:paraId="7243B340" w14:textId="77777777" w:rsidR="00B82020" w:rsidRPr="0031798A" w:rsidRDefault="00B82020" w:rsidP="00B82020">
      <w:pPr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contextualSpacing/>
        <w:rPr>
          <w:bCs/>
          <w:color w:val="000000" w:themeColor="text1"/>
        </w:rPr>
      </w:pPr>
      <w:r w:rsidRPr="0031798A">
        <w:rPr>
          <w:bCs/>
          <w:color w:val="000000" w:themeColor="text1"/>
        </w:rPr>
        <w:t>Nipple shields</w:t>
      </w:r>
    </w:p>
    <w:p w14:paraId="2A409A8F" w14:textId="77777777" w:rsidR="00B82020" w:rsidRPr="0031798A" w:rsidRDefault="00B82020" w:rsidP="00B8202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contextualSpacing/>
        <w:rPr>
          <w:bCs/>
          <w:color w:val="000000" w:themeColor="text1"/>
        </w:rPr>
      </w:pPr>
    </w:p>
    <w:p w14:paraId="0B76209E" w14:textId="77777777" w:rsidR="00B82020" w:rsidRPr="0031798A" w:rsidRDefault="00B82020" w:rsidP="00B82020">
      <w:pPr>
        <w:pStyle w:val="ListParagraph"/>
        <w:numPr>
          <w:ilvl w:val="0"/>
          <w:numId w:val="3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179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linical cases</w:t>
      </w:r>
    </w:p>
    <w:p w14:paraId="4DCDF782" w14:textId="77777777" w:rsidR="00B82020" w:rsidRPr="0031798A" w:rsidRDefault="00B82020" w:rsidP="00B82020">
      <w:pPr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contextualSpacing/>
        <w:rPr>
          <w:bCs/>
          <w:color w:val="000000" w:themeColor="text1"/>
        </w:rPr>
      </w:pPr>
      <w:r w:rsidRPr="0031798A">
        <w:rPr>
          <w:bCs/>
          <w:color w:val="000000" w:themeColor="text1"/>
        </w:rPr>
        <w:t>Difficult latch-on</w:t>
      </w:r>
    </w:p>
    <w:p w14:paraId="719D1336" w14:textId="77777777" w:rsidR="00B82020" w:rsidRPr="0031798A" w:rsidRDefault="00B82020" w:rsidP="00B82020">
      <w:pPr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contextualSpacing/>
        <w:rPr>
          <w:bCs/>
          <w:color w:val="000000" w:themeColor="text1"/>
        </w:rPr>
      </w:pPr>
      <w:r w:rsidRPr="0031798A">
        <w:rPr>
          <w:bCs/>
          <w:color w:val="000000" w:themeColor="text1"/>
        </w:rPr>
        <w:t>Low milk production</w:t>
      </w:r>
    </w:p>
    <w:p w14:paraId="31F6E86B" w14:textId="77777777" w:rsidR="00B82020" w:rsidRPr="0031798A" w:rsidRDefault="00B82020" w:rsidP="00B82020">
      <w:pPr>
        <w:pStyle w:val="ListParagraph"/>
        <w:numPr>
          <w:ilvl w:val="0"/>
          <w:numId w:val="1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1798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reastfeeding the newborn at risk of hypoglycemia</w:t>
      </w:r>
    </w:p>
    <w:p w14:paraId="683F16A1" w14:textId="77777777" w:rsidR="00B82020" w:rsidRPr="0031798A" w:rsidRDefault="00B82020" w:rsidP="00B82020">
      <w:pPr>
        <w:pStyle w:val="ListParagraph"/>
        <w:numPr>
          <w:ilvl w:val="0"/>
          <w:numId w:val="1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1798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onatal weight loss and infant growth</w:t>
      </w:r>
    </w:p>
    <w:p w14:paraId="5753FC72" w14:textId="77777777" w:rsidR="00B82020" w:rsidRPr="0031798A" w:rsidRDefault="00B82020" w:rsidP="00B82020">
      <w:pPr>
        <w:pStyle w:val="ListParagraph"/>
        <w:numPr>
          <w:ilvl w:val="0"/>
          <w:numId w:val="1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1798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eeding the jaundiced newborn</w:t>
      </w:r>
    </w:p>
    <w:p w14:paraId="4C089913" w14:textId="77777777" w:rsidR="00B82020" w:rsidRPr="0031798A" w:rsidRDefault="00B82020" w:rsidP="00B82020">
      <w:pPr>
        <w:pStyle w:val="ListParagraph"/>
        <w:numPr>
          <w:ilvl w:val="0"/>
          <w:numId w:val="1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1798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eeding the preterm neonate</w:t>
      </w:r>
    </w:p>
    <w:p w14:paraId="00E54AD1" w14:textId="77777777" w:rsidR="00B82020" w:rsidRPr="0031798A" w:rsidRDefault="00B82020" w:rsidP="00B82020">
      <w:pPr>
        <w:pStyle w:val="ListParagraph"/>
        <w:numPr>
          <w:ilvl w:val="0"/>
          <w:numId w:val="1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1798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reastfeeding and maternal infections</w:t>
      </w:r>
    </w:p>
    <w:p w14:paraId="7773F064" w14:textId="77777777" w:rsidR="00B82020" w:rsidRPr="0031798A" w:rsidRDefault="00B82020" w:rsidP="00B82020">
      <w:pPr>
        <w:pStyle w:val="ListParagraph"/>
        <w:numPr>
          <w:ilvl w:val="0"/>
          <w:numId w:val="1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1798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“Excessive” crying</w:t>
      </w:r>
    </w:p>
    <w:p w14:paraId="14136E17" w14:textId="2B58F86A" w:rsidR="008E1D7B" w:rsidRPr="0031798A" w:rsidRDefault="008E1D7B" w:rsidP="008E1D7B">
      <w:pPr>
        <w:jc w:val="both"/>
        <w:rPr>
          <w:i/>
          <w:iCs/>
          <w:color w:val="000000" w:themeColor="text1"/>
        </w:rPr>
      </w:pPr>
      <w:r w:rsidRPr="0031798A">
        <w:rPr>
          <w:rFonts w:eastAsia="Times New Roman"/>
          <w:b/>
          <w:color w:val="000000" w:themeColor="text1"/>
          <w:sz w:val="32"/>
          <w:szCs w:val="32"/>
        </w:rPr>
        <w:lastRenderedPageBreak/>
        <w:t xml:space="preserve">Supplementary Material 2. </w:t>
      </w:r>
      <w:r w:rsidRPr="0031798A">
        <w:rPr>
          <w:i/>
          <w:iCs/>
          <w:color w:val="000000" w:themeColor="text1"/>
        </w:rPr>
        <w:t>Questionnaire.</w:t>
      </w:r>
    </w:p>
    <w:p w14:paraId="2854548B" w14:textId="77777777" w:rsidR="008E1D7B" w:rsidRPr="0031798A" w:rsidRDefault="008E1D7B" w:rsidP="008E1D7B">
      <w:pPr>
        <w:jc w:val="both"/>
        <w:rPr>
          <w:i/>
          <w:iCs/>
          <w:color w:val="000000" w:themeColor="text1"/>
        </w:rPr>
      </w:pPr>
    </w:p>
    <w:p w14:paraId="48732E1D" w14:textId="77777777" w:rsidR="008E1D7B" w:rsidRPr="0031798A" w:rsidRDefault="008E1D7B" w:rsidP="008E1D7B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31798A">
        <w:rPr>
          <w:rFonts w:ascii="Times New Roman" w:hAnsi="Times New Roman" w:cs="Times New Roman"/>
          <w:sz w:val="24"/>
          <w:szCs w:val="24"/>
        </w:rPr>
        <w:t>1) The topics covered during the session wer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069"/>
        <w:gridCol w:w="1728"/>
        <w:gridCol w:w="1728"/>
        <w:gridCol w:w="1728"/>
      </w:tblGrid>
      <w:tr w:rsidR="008E1D7B" w:rsidRPr="0031798A" w14:paraId="471DF5BC" w14:textId="77777777" w:rsidTr="00012709">
        <w:tc>
          <w:tcPr>
            <w:tcW w:w="2405" w:type="dxa"/>
          </w:tcPr>
          <w:p w14:paraId="05BCEC80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1051" w:type="dxa"/>
          </w:tcPr>
          <w:p w14:paraId="3BC9956F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Strongly Disagree</w:t>
            </w:r>
          </w:p>
        </w:tc>
        <w:tc>
          <w:tcPr>
            <w:tcW w:w="1728" w:type="dxa"/>
          </w:tcPr>
          <w:p w14:paraId="3F76A03C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Slightly Disagree</w:t>
            </w:r>
          </w:p>
        </w:tc>
        <w:tc>
          <w:tcPr>
            <w:tcW w:w="1728" w:type="dxa"/>
          </w:tcPr>
          <w:p w14:paraId="44EE00A1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Somewhat Agree</w:t>
            </w:r>
          </w:p>
        </w:tc>
        <w:tc>
          <w:tcPr>
            <w:tcW w:w="1728" w:type="dxa"/>
          </w:tcPr>
          <w:p w14:paraId="799AEA5D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Strongly Agree</w:t>
            </w:r>
          </w:p>
        </w:tc>
      </w:tr>
      <w:tr w:rsidR="008E1D7B" w:rsidRPr="0031798A" w14:paraId="19421015" w14:textId="77777777" w:rsidTr="00012709">
        <w:tc>
          <w:tcPr>
            <w:tcW w:w="2405" w:type="dxa"/>
          </w:tcPr>
          <w:p w14:paraId="63690230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Interesting</w:t>
            </w:r>
          </w:p>
        </w:tc>
        <w:tc>
          <w:tcPr>
            <w:tcW w:w="1051" w:type="dxa"/>
          </w:tcPr>
          <w:p w14:paraId="4E85E3EC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0185B193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00FA09E8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135AB0EC" w14:textId="77777777" w:rsidR="008E1D7B" w:rsidRPr="0031798A" w:rsidRDefault="008E1D7B" w:rsidP="00012709">
            <w:pPr>
              <w:rPr>
                <w:lang w:val="en-US"/>
              </w:rPr>
            </w:pPr>
          </w:p>
        </w:tc>
      </w:tr>
      <w:tr w:rsidR="008E1D7B" w:rsidRPr="0031798A" w14:paraId="532653B2" w14:textId="77777777" w:rsidTr="00012709">
        <w:tc>
          <w:tcPr>
            <w:tcW w:w="2405" w:type="dxa"/>
          </w:tcPr>
          <w:p w14:paraId="166FC59E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Clear</w:t>
            </w:r>
          </w:p>
        </w:tc>
        <w:tc>
          <w:tcPr>
            <w:tcW w:w="1051" w:type="dxa"/>
          </w:tcPr>
          <w:p w14:paraId="58FD0145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7D26A578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4EA6D63E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7175E6DB" w14:textId="77777777" w:rsidR="008E1D7B" w:rsidRPr="0031798A" w:rsidRDefault="008E1D7B" w:rsidP="00012709">
            <w:pPr>
              <w:rPr>
                <w:lang w:val="en-US"/>
              </w:rPr>
            </w:pPr>
          </w:p>
        </w:tc>
      </w:tr>
      <w:tr w:rsidR="008E1D7B" w:rsidRPr="0031798A" w14:paraId="7A3EEA50" w14:textId="77777777" w:rsidTr="00012709">
        <w:tc>
          <w:tcPr>
            <w:tcW w:w="2405" w:type="dxa"/>
          </w:tcPr>
          <w:p w14:paraId="0065C27D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Addressed what I wanted to learn</w:t>
            </w:r>
          </w:p>
        </w:tc>
        <w:tc>
          <w:tcPr>
            <w:tcW w:w="1051" w:type="dxa"/>
          </w:tcPr>
          <w:p w14:paraId="5AE2DB53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4C04D58C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70812E47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26D95281" w14:textId="77777777" w:rsidR="008E1D7B" w:rsidRPr="0031798A" w:rsidRDefault="008E1D7B" w:rsidP="00012709">
            <w:pPr>
              <w:rPr>
                <w:lang w:val="en-US"/>
              </w:rPr>
            </w:pPr>
          </w:p>
        </w:tc>
      </w:tr>
      <w:tr w:rsidR="008E1D7B" w:rsidRPr="0031798A" w14:paraId="294122E8" w14:textId="77777777" w:rsidTr="00012709">
        <w:tc>
          <w:tcPr>
            <w:tcW w:w="2405" w:type="dxa"/>
          </w:tcPr>
          <w:p w14:paraId="5AAFFBE4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Appropriate for my level of knowledge</w:t>
            </w:r>
          </w:p>
        </w:tc>
        <w:tc>
          <w:tcPr>
            <w:tcW w:w="1051" w:type="dxa"/>
          </w:tcPr>
          <w:p w14:paraId="2C5F4B59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5EDA4FED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78391295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408AD604" w14:textId="77777777" w:rsidR="008E1D7B" w:rsidRPr="0031798A" w:rsidRDefault="008E1D7B" w:rsidP="00012709">
            <w:pPr>
              <w:rPr>
                <w:lang w:val="en-US"/>
              </w:rPr>
            </w:pPr>
          </w:p>
        </w:tc>
      </w:tr>
      <w:tr w:rsidR="008E1D7B" w:rsidRPr="0031798A" w14:paraId="3BA4AAEA" w14:textId="77777777" w:rsidTr="00012709">
        <w:tc>
          <w:tcPr>
            <w:tcW w:w="2405" w:type="dxa"/>
          </w:tcPr>
          <w:p w14:paraId="42E4F4C0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Useful for my professional activity</w:t>
            </w:r>
          </w:p>
        </w:tc>
        <w:tc>
          <w:tcPr>
            <w:tcW w:w="1051" w:type="dxa"/>
          </w:tcPr>
          <w:p w14:paraId="648E34C0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3E8AA322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67A13314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2E317D67" w14:textId="77777777" w:rsidR="008E1D7B" w:rsidRPr="0031798A" w:rsidRDefault="008E1D7B" w:rsidP="00012709">
            <w:pPr>
              <w:rPr>
                <w:lang w:val="en-US"/>
              </w:rPr>
            </w:pPr>
          </w:p>
        </w:tc>
      </w:tr>
    </w:tbl>
    <w:p w14:paraId="373DAC53" w14:textId="77777777" w:rsidR="008E1D7B" w:rsidRPr="0031798A" w:rsidRDefault="008E1D7B" w:rsidP="008E1D7B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31798A">
        <w:rPr>
          <w:rFonts w:ascii="Times New Roman" w:hAnsi="Times New Roman" w:cs="Times New Roman"/>
          <w:sz w:val="24"/>
          <w:szCs w:val="24"/>
        </w:rPr>
        <w:t>2) How useful did you find the following topics?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539"/>
        <w:gridCol w:w="1134"/>
        <w:gridCol w:w="2126"/>
        <w:gridCol w:w="2268"/>
      </w:tblGrid>
      <w:tr w:rsidR="008E1D7B" w:rsidRPr="0031798A" w14:paraId="6619616C" w14:textId="77777777" w:rsidTr="00012709">
        <w:tc>
          <w:tcPr>
            <w:tcW w:w="3539" w:type="dxa"/>
          </w:tcPr>
          <w:p w14:paraId="5408B369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6CD79304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Useful</w:t>
            </w:r>
          </w:p>
        </w:tc>
        <w:tc>
          <w:tcPr>
            <w:tcW w:w="2126" w:type="dxa"/>
          </w:tcPr>
          <w:p w14:paraId="252FF26C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Less useful, but should be kept in case of course revision</w:t>
            </w:r>
          </w:p>
        </w:tc>
        <w:tc>
          <w:tcPr>
            <w:tcW w:w="2268" w:type="dxa"/>
          </w:tcPr>
          <w:p w14:paraId="3B73D75A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Less useful, but should be revised for future course editions</w:t>
            </w:r>
          </w:p>
        </w:tc>
      </w:tr>
      <w:tr w:rsidR="008E1D7B" w:rsidRPr="0031798A" w14:paraId="15134FE3" w14:textId="77777777" w:rsidTr="00012709">
        <w:tc>
          <w:tcPr>
            <w:tcW w:w="3539" w:type="dxa"/>
          </w:tcPr>
          <w:p w14:paraId="76BB623E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Composition and functional properties of breast milk</w:t>
            </w:r>
          </w:p>
        </w:tc>
        <w:tc>
          <w:tcPr>
            <w:tcW w:w="1134" w:type="dxa"/>
          </w:tcPr>
          <w:p w14:paraId="0DB4E7F3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70331FD4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7458FDF3" w14:textId="77777777" w:rsidR="008E1D7B" w:rsidRPr="0031798A" w:rsidRDefault="008E1D7B" w:rsidP="00012709">
            <w:pPr>
              <w:rPr>
                <w:lang w:val="en-US"/>
              </w:rPr>
            </w:pPr>
          </w:p>
        </w:tc>
      </w:tr>
      <w:tr w:rsidR="008E1D7B" w:rsidRPr="0031798A" w14:paraId="7D9CDDBB" w14:textId="77777777" w:rsidTr="00012709">
        <w:tc>
          <w:tcPr>
            <w:tcW w:w="3539" w:type="dxa"/>
          </w:tcPr>
          <w:p w14:paraId="20EC6DA4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Anatomy of the breast, physiology of lactation</w:t>
            </w:r>
          </w:p>
        </w:tc>
        <w:tc>
          <w:tcPr>
            <w:tcW w:w="1134" w:type="dxa"/>
          </w:tcPr>
          <w:p w14:paraId="2936EC92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3B1E5529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15B5E19C" w14:textId="77777777" w:rsidR="008E1D7B" w:rsidRPr="0031798A" w:rsidRDefault="008E1D7B" w:rsidP="00012709">
            <w:pPr>
              <w:rPr>
                <w:lang w:val="en-US"/>
              </w:rPr>
            </w:pPr>
          </w:p>
        </w:tc>
      </w:tr>
      <w:tr w:rsidR="008E1D7B" w:rsidRPr="0031798A" w14:paraId="28AA05E0" w14:textId="77777777" w:rsidTr="00012709">
        <w:tc>
          <w:tcPr>
            <w:tcW w:w="3539" w:type="dxa"/>
          </w:tcPr>
          <w:p w14:paraId="05F35AC1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Breastfeeding epidemiology</w:t>
            </w:r>
          </w:p>
        </w:tc>
        <w:tc>
          <w:tcPr>
            <w:tcW w:w="1134" w:type="dxa"/>
          </w:tcPr>
          <w:p w14:paraId="63ED4F7D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220F6327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435B827E" w14:textId="77777777" w:rsidR="008E1D7B" w:rsidRPr="0031798A" w:rsidRDefault="008E1D7B" w:rsidP="00012709">
            <w:pPr>
              <w:rPr>
                <w:lang w:val="en-US"/>
              </w:rPr>
            </w:pPr>
          </w:p>
        </w:tc>
      </w:tr>
      <w:tr w:rsidR="008E1D7B" w:rsidRPr="0031798A" w14:paraId="7F785A0C" w14:textId="77777777" w:rsidTr="00012709">
        <w:tc>
          <w:tcPr>
            <w:tcW w:w="3539" w:type="dxa"/>
          </w:tcPr>
          <w:p w14:paraId="1DB01DA5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Personal and socio-economic determinants of breastfeeding</w:t>
            </w:r>
          </w:p>
        </w:tc>
        <w:tc>
          <w:tcPr>
            <w:tcW w:w="1134" w:type="dxa"/>
          </w:tcPr>
          <w:p w14:paraId="086E106C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0178ABAC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0D5E8DF3" w14:textId="77777777" w:rsidR="008E1D7B" w:rsidRPr="0031798A" w:rsidRDefault="008E1D7B" w:rsidP="00012709">
            <w:pPr>
              <w:rPr>
                <w:lang w:val="en-US"/>
              </w:rPr>
            </w:pPr>
          </w:p>
        </w:tc>
      </w:tr>
      <w:tr w:rsidR="008E1D7B" w:rsidRPr="0031798A" w14:paraId="6452CCCE" w14:textId="77777777" w:rsidTr="00012709">
        <w:tc>
          <w:tcPr>
            <w:tcW w:w="3539" w:type="dxa"/>
          </w:tcPr>
          <w:p w14:paraId="47238199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Prevention (in hospital, outpatient clinic, at home) of the most common breastfeeding issues</w:t>
            </w:r>
          </w:p>
        </w:tc>
        <w:tc>
          <w:tcPr>
            <w:tcW w:w="1134" w:type="dxa"/>
          </w:tcPr>
          <w:p w14:paraId="382F96C9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14B86C72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02251993" w14:textId="77777777" w:rsidR="008E1D7B" w:rsidRPr="0031798A" w:rsidRDefault="008E1D7B" w:rsidP="00012709">
            <w:pPr>
              <w:rPr>
                <w:lang w:val="en-US"/>
              </w:rPr>
            </w:pPr>
          </w:p>
        </w:tc>
      </w:tr>
      <w:tr w:rsidR="008E1D7B" w:rsidRPr="0031798A" w14:paraId="56C11B64" w14:textId="77777777" w:rsidTr="00012709">
        <w:tc>
          <w:tcPr>
            <w:tcW w:w="3539" w:type="dxa"/>
          </w:tcPr>
          <w:p w14:paraId="5787E1B7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Management (in hospital, outpatient clinic, at home) of common breastfeeding issues</w:t>
            </w:r>
          </w:p>
        </w:tc>
        <w:tc>
          <w:tcPr>
            <w:tcW w:w="1134" w:type="dxa"/>
          </w:tcPr>
          <w:p w14:paraId="12EB0306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5CDFB2FA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0CE20AB3" w14:textId="77777777" w:rsidR="008E1D7B" w:rsidRPr="0031798A" w:rsidRDefault="008E1D7B" w:rsidP="00012709">
            <w:pPr>
              <w:rPr>
                <w:lang w:val="en-US"/>
              </w:rPr>
            </w:pPr>
          </w:p>
        </w:tc>
      </w:tr>
      <w:tr w:rsidR="008E1D7B" w:rsidRPr="0031798A" w14:paraId="52B373CD" w14:textId="77777777" w:rsidTr="00012709">
        <w:tc>
          <w:tcPr>
            <w:tcW w:w="3539" w:type="dxa"/>
          </w:tcPr>
          <w:p w14:paraId="4944A52B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Clinical cases</w:t>
            </w:r>
          </w:p>
        </w:tc>
        <w:tc>
          <w:tcPr>
            <w:tcW w:w="1134" w:type="dxa"/>
          </w:tcPr>
          <w:p w14:paraId="6981344A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1CBFFAA3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0BFF0D72" w14:textId="77777777" w:rsidR="008E1D7B" w:rsidRPr="0031798A" w:rsidRDefault="008E1D7B" w:rsidP="00012709">
            <w:pPr>
              <w:rPr>
                <w:lang w:val="en-US"/>
              </w:rPr>
            </w:pPr>
          </w:p>
        </w:tc>
      </w:tr>
    </w:tbl>
    <w:p w14:paraId="496E71D0" w14:textId="77777777" w:rsidR="008E1D7B" w:rsidRPr="0031798A" w:rsidRDefault="008E1D7B" w:rsidP="008E1D7B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31798A">
        <w:rPr>
          <w:rFonts w:ascii="Times New Roman" w:hAnsi="Times New Roman" w:cs="Times New Roman"/>
          <w:sz w:val="24"/>
          <w:szCs w:val="24"/>
        </w:rPr>
        <w:t>3) After attending the course, did you notice any discrepancies between what you learned and what you observed colleagues doing in your professional practice?</w:t>
      </w:r>
    </w:p>
    <w:p w14:paraId="2D111972" w14:textId="77777777" w:rsidR="008E1D7B" w:rsidRPr="0031798A" w:rsidRDefault="008E1D7B" w:rsidP="008E1D7B">
      <w:r w:rsidRPr="0031798A">
        <w:rPr>
          <w:rFonts w:ascii="Segoe UI Symbol" w:hAnsi="Segoe UI Symbol" w:cs="Segoe UI Symbol"/>
        </w:rPr>
        <w:t>☐</w:t>
      </w:r>
      <w:r w:rsidRPr="0031798A">
        <w:t xml:space="preserve"> No discrepancies</w:t>
      </w:r>
      <w:r w:rsidRPr="0031798A">
        <w:br/>
      </w:r>
      <w:r w:rsidRPr="0031798A">
        <w:rPr>
          <w:rFonts w:ascii="Segoe UI Symbol" w:hAnsi="Segoe UI Symbol" w:cs="Segoe UI Symbol"/>
        </w:rPr>
        <w:t>☐</w:t>
      </w:r>
      <w:r w:rsidRPr="0031798A">
        <w:t xml:space="preserve"> Partial discrepancies</w:t>
      </w:r>
      <w:r w:rsidRPr="0031798A">
        <w:br/>
      </w:r>
      <w:r w:rsidRPr="0031798A">
        <w:rPr>
          <w:rFonts w:ascii="Segoe UI Symbol" w:hAnsi="Segoe UI Symbol" w:cs="Segoe UI Symbol"/>
        </w:rPr>
        <w:t>☐</w:t>
      </w:r>
      <w:r w:rsidRPr="0031798A">
        <w:t xml:space="preserve"> Significant discrepancies</w:t>
      </w:r>
    </w:p>
    <w:p w14:paraId="0409FEF0" w14:textId="77777777" w:rsidR="008E1D7B" w:rsidRPr="0031798A" w:rsidRDefault="008E1D7B" w:rsidP="008E1D7B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31798A">
        <w:rPr>
          <w:rFonts w:ascii="Times New Roman" w:hAnsi="Times New Roman" w:cs="Times New Roman"/>
          <w:sz w:val="24"/>
          <w:szCs w:val="24"/>
        </w:rPr>
        <w:t>4) If you answered B or C, which topic showed the greatest discrepancy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1370"/>
        <w:gridCol w:w="2880"/>
      </w:tblGrid>
      <w:tr w:rsidR="008E1D7B" w:rsidRPr="0031798A" w14:paraId="5E3C3390" w14:textId="77777777" w:rsidTr="008E1D7B">
        <w:tc>
          <w:tcPr>
            <w:tcW w:w="4390" w:type="dxa"/>
          </w:tcPr>
          <w:p w14:paraId="0E85EC78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1370" w:type="dxa"/>
          </w:tcPr>
          <w:p w14:paraId="42CD82AC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Number</w:t>
            </w:r>
          </w:p>
        </w:tc>
        <w:tc>
          <w:tcPr>
            <w:tcW w:w="2880" w:type="dxa"/>
          </w:tcPr>
          <w:p w14:paraId="611ADA79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Percentage</w:t>
            </w:r>
          </w:p>
        </w:tc>
      </w:tr>
      <w:tr w:rsidR="008E1D7B" w:rsidRPr="0031798A" w14:paraId="03C38DA9" w14:textId="77777777" w:rsidTr="008E1D7B">
        <w:tc>
          <w:tcPr>
            <w:tcW w:w="4390" w:type="dxa"/>
          </w:tcPr>
          <w:p w14:paraId="469312D3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Composition and functional properties of breast milk</w:t>
            </w:r>
          </w:p>
        </w:tc>
        <w:tc>
          <w:tcPr>
            <w:tcW w:w="1370" w:type="dxa"/>
          </w:tcPr>
          <w:p w14:paraId="1345F7A1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2880" w:type="dxa"/>
          </w:tcPr>
          <w:p w14:paraId="7E39A032" w14:textId="77777777" w:rsidR="008E1D7B" w:rsidRPr="0031798A" w:rsidRDefault="008E1D7B" w:rsidP="00012709">
            <w:pPr>
              <w:rPr>
                <w:lang w:val="en-US"/>
              </w:rPr>
            </w:pPr>
          </w:p>
        </w:tc>
      </w:tr>
      <w:tr w:rsidR="008E1D7B" w:rsidRPr="0031798A" w14:paraId="6C64DE8A" w14:textId="77777777" w:rsidTr="008E1D7B">
        <w:tc>
          <w:tcPr>
            <w:tcW w:w="4390" w:type="dxa"/>
          </w:tcPr>
          <w:p w14:paraId="001E4AAA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Anatomy of the breast, physiology of lactation</w:t>
            </w:r>
          </w:p>
        </w:tc>
        <w:tc>
          <w:tcPr>
            <w:tcW w:w="1370" w:type="dxa"/>
          </w:tcPr>
          <w:p w14:paraId="25230D10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2880" w:type="dxa"/>
          </w:tcPr>
          <w:p w14:paraId="4CB8E638" w14:textId="77777777" w:rsidR="008E1D7B" w:rsidRPr="0031798A" w:rsidRDefault="008E1D7B" w:rsidP="00012709">
            <w:pPr>
              <w:rPr>
                <w:lang w:val="en-US"/>
              </w:rPr>
            </w:pPr>
          </w:p>
        </w:tc>
      </w:tr>
      <w:tr w:rsidR="008E1D7B" w:rsidRPr="0031798A" w14:paraId="785D513B" w14:textId="77777777" w:rsidTr="008E1D7B">
        <w:tc>
          <w:tcPr>
            <w:tcW w:w="4390" w:type="dxa"/>
          </w:tcPr>
          <w:p w14:paraId="74BA390F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Breastfeeding epidemiology</w:t>
            </w:r>
          </w:p>
        </w:tc>
        <w:tc>
          <w:tcPr>
            <w:tcW w:w="1370" w:type="dxa"/>
          </w:tcPr>
          <w:p w14:paraId="272BE811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2880" w:type="dxa"/>
          </w:tcPr>
          <w:p w14:paraId="5A729224" w14:textId="77777777" w:rsidR="008E1D7B" w:rsidRPr="0031798A" w:rsidRDefault="008E1D7B" w:rsidP="00012709">
            <w:pPr>
              <w:rPr>
                <w:lang w:val="en-US"/>
              </w:rPr>
            </w:pPr>
          </w:p>
        </w:tc>
      </w:tr>
      <w:tr w:rsidR="008E1D7B" w:rsidRPr="0031798A" w14:paraId="55B72F67" w14:textId="77777777" w:rsidTr="008E1D7B">
        <w:tc>
          <w:tcPr>
            <w:tcW w:w="4390" w:type="dxa"/>
          </w:tcPr>
          <w:p w14:paraId="2F0242B0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Personal and socio-economic determinants of breastfeeding</w:t>
            </w:r>
          </w:p>
        </w:tc>
        <w:tc>
          <w:tcPr>
            <w:tcW w:w="1370" w:type="dxa"/>
          </w:tcPr>
          <w:p w14:paraId="04C53654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2880" w:type="dxa"/>
          </w:tcPr>
          <w:p w14:paraId="1CC1E692" w14:textId="77777777" w:rsidR="008E1D7B" w:rsidRPr="0031798A" w:rsidRDefault="008E1D7B" w:rsidP="00012709">
            <w:pPr>
              <w:rPr>
                <w:lang w:val="en-US"/>
              </w:rPr>
            </w:pPr>
          </w:p>
        </w:tc>
      </w:tr>
      <w:tr w:rsidR="008E1D7B" w:rsidRPr="0031798A" w14:paraId="304E2BCD" w14:textId="77777777" w:rsidTr="008E1D7B">
        <w:tc>
          <w:tcPr>
            <w:tcW w:w="4390" w:type="dxa"/>
          </w:tcPr>
          <w:p w14:paraId="6FA25D61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lastRenderedPageBreak/>
              <w:t>Prevention (in hospital, outpatient clinic, at home) of the most common breastfeeding issues</w:t>
            </w:r>
          </w:p>
        </w:tc>
        <w:tc>
          <w:tcPr>
            <w:tcW w:w="1370" w:type="dxa"/>
          </w:tcPr>
          <w:p w14:paraId="42E53FB5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2880" w:type="dxa"/>
          </w:tcPr>
          <w:p w14:paraId="6FC9EB20" w14:textId="77777777" w:rsidR="008E1D7B" w:rsidRPr="0031798A" w:rsidRDefault="008E1D7B" w:rsidP="00012709">
            <w:pPr>
              <w:rPr>
                <w:lang w:val="en-US"/>
              </w:rPr>
            </w:pPr>
          </w:p>
        </w:tc>
      </w:tr>
      <w:tr w:rsidR="008E1D7B" w:rsidRPr="0031798A" w14:paraId="7E0B8192" w14:textId="77777777" w:rsidTr="008E1D7B">
        <w:tc>
          <w:tcPr>
            <w:tcW w:w="4390" w:type="dxa"/>
          </w:tcPr>
          <w:p w14:paraId="41F33702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Management (in hospital, outpatient clinic, at home) of common breastfeeding issues</w:t>
            </w:r>
          </w:p>
        </w:tc>
        <w:tc>
          <w:tcPr>
            <w:tcW w:w="1370" w:type="dxa"/>
          </w:tcPr>
          <w:p w14:paraId="2A9211E8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2880" w:type="dxa"/>
          </w:tcPr>
          <w:p w14:paraId="40C5C461" w14:textId="77777777" w:rsidR="008E1D7B" w:rsidRPr="0031798A" w:rsidRDefault="008E1D7B" w:rsidP="00012709">
            <w:pPr>
              <w:rPr>
                <w:lang w:val="en-US"/>
              </w:rPr>
            </w:pPr>
          </w:p>
        </w:tc>
      </w:tr>
      <w:tr w:rsidR="008E1D7B" w:rsidRPr="0031798A" w14:paraId="7E08A903" w14:textId="77777777" w:rsidTr="008E1D7B">
        <w:tc>
          <w:tcPr>
            <w:tcW w:w="4390" w:type="dxa"/>
          </w:tcPr>
          <w:p w14:paraId="1A76B10E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Clinical cases</w:t>
            </w:r>
          </w:p>
        </w:tc>
        <w:tc>
          <w:tcPr>
            <w:tcW w:w="1370" w:type="dxa"/>
          </w:tcPr>
          <w:p w14:paraId="56733908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2880" w:type="dxa"/>
          </w:tcPr>
          <w:p w14:paraId="1D5FC4AB" w14:textId="77777777" w:rsidR="008E1D7B" w:rsidRPr="0031798A" w:rsidRDefault="008E1D7B" w:rsidP="00012709">
            <w:pPr>
              <w:rPr>
                <w:lang w:val="en-US"/>
              </w:rPr>
            </w:pPr>
          </w:p>
        </w:tc>
      </w:tr>
    </w:tbl>
    <w:p w14:paraId="2D48D093" w14:textId="77777777" w:rsidR="008E1D7B" w:rsidRPr="0031798A" w:rsidRDefault="008E1D7B" w:rsidP="008E1D7B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31798A">
        <w:rPr>
          <w:rFonts w:ascii="Times New Roman" w:hAnsi="Times New Roman" w:cs="Times New Roman"/>
          <w:sz w:val="24"/>
          <w:szCs w:val="24"/>
        </w:rPr>
        <w:t>5) During the session you attended, would you have liked to hav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92"/>
        <w:gridCol w:w="1069"/>
        <w:gridCol w:w="1135"/>
        <w:gridCol w:w="1671"/>
        <w:gridCol w:w="1649"/>
      </w:tblGrid>
      <w:tr w:rsidR="008E1D7B" w:rsidRPr="0031798A" w14:paraId="654AC7BC" w14:textId="77777777" w:rsidTr="008E1D7B">
        <w:tc>
          <w:tcPr>
            <w:tcW w:w="3539" w:type="dxa"/>
          </w:tcPr>
          <w:p w14:paraId="5D76743D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24562406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Strongly Disagree</w:t>
            </w:r>
          </w:p>
        </w:tc>
        <w:tc>
          <w:tcPr>
            <w:tcW w:w="1137" w:type="dxa"/>
          </w:tcPr>
          <w:p w14:paraId="17B0C82F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Slightly Disagree</w:t>
            </w:r>
          </w:p>
        </w:tc>
        <w:tc>
          <w:tcPr>
            <w:tcW w:w="1683" w:type="dxa"/>
          </w:tcPr>
          <w:p w14:paraId="73FC69EB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Somewhat Agree</w:t>
            </w:r>
          </w:p>
        </w:tc>
        <w:tc>
          <w:tcPr>
            <w:tcW w:w="1665" w:type="dxa"/>
          </w:tcPr>
          <w:p w14:paraId="35785B13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Strongly Agree</w:t>
            </w:r>
          </w:p>
        </w:tc>
      </w:tr>
      <w:tr w:rsidR="008E1D7B" w:rsidRPr="0031798A" w14:paraId="3BD1A96E" w14:textId="77777777" w:rsidTr="008E1D7B">
        <w:tc>
          <w:tcPr>
            <w:tcW w:w="3539" w:type="dxa"/>
          </w:tcPr>
          <w:p w14:paraId="00DD5D5A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The ability to ask questions and/or share personal experiences asynchronously (e.g., via email exchange)</w:t>
            </w:r>
          </w:p>
        </w:tc>
        <w:tc>
          <w:tcPr>
            <w:tcW w:w="992" w:type="dxa"/>
          </w:tcPr>
          <w:p w14:paraId="4753084E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1137" w:type="dxa"/>
          </w:tcPr>
          <w:p w14:paraId="57728488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1683" w:type="dxa"/>
          </w:tcPr>
          <w:p w14:paraId="5F5345CC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1665" w:type="dxa"/>
          </w:tcPr>
          <w:p w14:paraId="18A98EA2" w14:textId="77777777" w:rsidR="008E1D7B" w:rsidRPr="0031798A" w:rsidRDefault="008E1D7B" w:rsidP="00012709">
            <w:pPr>
              <w:rPr>
                <w:lang w:val="en-US"/>
              </w:rPr>
            </w:pPr>
          </w:p>
        </w:tc>
      </w:tr>
      <w:tr w:rsidR="008E1D7B" w:rsidRPr="0031798A" w14:paraId="445F93EF" w14:textId="77777777" w:rsidTr="008E1D7B">
        <w:tc>
          <w:tcPr>
            <w:tcW w:w="3539" w:type="dxa"/>
          </w:tcPr>
          <w:p w14:paraId="755DACDC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The ability to ask questions and/or share personal experiences synchronously (live meeting with instructors)</w:t>
            </w:r>
          </w:p>
        </w:tc>
        <w:tc>
          <w:tcPr>
            <w:tcW w:w="992" w:type="dxa"/>
          </w:tcPr>
          <w:p w14:paraId="25BD7433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1137" w:type="dxa"/>
          </w:tcPr>
          <w:p w14:paraId="701FA12A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1683" w:type="dxa"/>
          </w:tcPr>
          <w:p w14:paraId="0876C3E5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1665" w:type="dxa"/>
          </w:tcPr>
          <w:p w14:paraId="4F45D094" w14:textId="77777777" w:rsidR="008E1D7B" w:rsidRPr="0031798A" w:rsidRDefault="008E1D7B" w:rsidP="00012709">
            <w:pPr>
              <w:rPr>
                <w:lang w:val="en-US"/>
              </w:rPr>
            </w:pPr>
          </w:p>
        </w:tc>
      </w:tr>
      <w:tr w:rsidR="008E1D7B" w:rsidRPr="0031798A" w14:paraId="3CEABEA1" w14:textId="77777777" w:rsidTr="008E1D7B">
        <w:tc>
          <w:tcPr>
            <w:tcW w:w="3539" w:type="dxa"/>
          </w:tcPr>
          <w:p w14:paraId="21BB0D52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More time dedicated to in-depth exploration of certain topics</w:t>
            </w:r>
          </w:p>
        </w:tc>
        <w:tc>
          <w:tcPr>
            <w:tcW w:w="992" w:type="dxa"/>
          </w:tcPr>
          <w:p w14:paraId="1FFABFEF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1137" w:type="dxa"/>
          </w:tcPr>
          <w:p w14:paraId="71A1EFB0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1683" w:type="dxa"/>
          </w:tcPr>
          <w:p w14:paraId="6C753828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1665" w:type="dxa"/>
          </w:tcPr>
          <w:p w14:paraId="67F8553C" w14:textId="77777777" w:rsidR="008E1D7B" w:rsidRPr="0031798A" w:rsidRDefault="008E1D7B" w:rsidP="00012709">
            <w:pPr>
              <w:rPr>
                <w:lang w:val="en-US"/>
              </w:rPr>
            </w:pPr>
          </w:p>
        </w:tc>
      </w:tr>
      <w:tr w:rsidR="008E1D7B" w:rsidRPr="0031798A" w14:paraId="1BEE8C86" w14:textId="77777777" w:rsidTr="008E1D7B">
        <w:tc>
          <w:tcPr>
            <w:tcW w:w="3539" w:type="dxa"/>
          </w:tcPr>
          <w:p w14:paraId="14A00C8B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More supplementary materials</w:t>
            </w:r>
          </w:p>
        </w:tc>
        <w:tc>
          <w:tcPr>
            <w:tcW w:w="992" w:type="dxa"/>
          </w:tcPr>
          <w:p w14:paraId="5B0DF31B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1137" w:type="dxa"/>
          </w:tcPr>
          <w:p w14:paraId="41343F01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1683" w:type="dxa"/>
          </w:tcPr>
          <w:p w14:paraId="0C61EE4C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1665" w:type="dxa"/>
          </w:tcPr>
          <w:p w14:paraId="23FF806D" w14:textId="77777777" w:rsidR="008E1D7B" w:rsidRPr="0031798A" w:rsidRDefault="008E1D7B" w:rsidP="00012709">
            <w:pPr>
              <w:rPr>
                <w:lang w:val="en-US"/>
              </w:rPr>
            </w:pPr>
          </w:p>
        </w:tc>
      </w:tr>
    </w:tbl>
    <w:p w14:paraId="2991A9A0" w14:textId="77777777" w:rsidR="008E1D7B" w:rsidRPr="0031798A" w:rsidRDefault="008E1D7B" w:rsidP="008E1D7B">
      <w:r w:rsidRPr="0031798A">
        <w:t>Other: __________________________</w:t>
      </w:r>
    </w:p>
    <w:p w14:paraId="54253AC3" w14:textId="77777777" w:rsidR="008E1D7B" w:rsidRPr="0031798A" w:rsidRDefault="008E1D7B" w:rsidP="008E1D7B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31798A">
        <w:rPr>
          <w:rFonts w:ascii="Times New Roman" w:hAnsi="Times New Roman" w:cs="Times New Roman"/>
          <w:sz w:val="24"/>
          <w:szCs w:val="24"/>
        </w:rPr>
        <w:t>6) For which topic would you have liked to receive more supplementary material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1370"/>
        <w:gridCol w:w="2880"/>
      </w:tblGrid>
      <w:tr w:rsidR="008E1D7B" w:rsidRPr="0031798A" w14:paraId="2E176235" w14:textId="77777777" w:rsidTr="00012709">
        <w:tc>
          <w:tcPr>
            <w:tcW w:w="4390" w:type="dxa"/>
          </w:tcPr>
          <w:p w14:paraId="334C2A4D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1370" w:type="dxa"/>
          </w:tcPr>
          <w:p w14:paraId="0BFF8F30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Number</w:t>
            </w:r>
          </w:p>
        </w:tc>
        <w:tc>
          <w:tcPr>
            <w:tcW w:w="2880" w:type="dxa"/>
          </w:tcPr>
          <w:p w14:paraId="6624D54A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Percentage</w:t>
            </w:r>
          </w:p>
        </w:tc>
      </w:tr>
      <w:tr w:rsidR="008E1D7B" w:rsidRPr="0031798A" w14:paraId="41188AEA" w14:textId="77777777" w:rsidTr="00012709">
        <w:tc>
          <w:tcPr>
            <w:tcW w:w="4390" w:type="dxa"/>
          </w:tcPr>
          <w:p w14:paraId="521F5B6D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Composition and functional properties of breast milk</w:t>
            </w:r>
          </w:p>
        </w:tc>
        <w:tc>
          <w:tcPr>
            <w:tcW w:w="1370" w:type="dxa"/>
          </w:tcPr>
          <w:p w14:paraId="18034C14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2880" w:type="dxa"/>
          </w:tcPr>
          <w:p w14:paraId="518A48D2" w14:textId="77777777" w:rsidR="008E1D7B" w:rsidRPr="0031798A" w:rsidRDefault="008E1D7B" w:rsidP="00012709">
            <w:pPr>
              <w:rPr>
                <w:lang w:val="en-US"/>
              </w:rPr>
            </w:pPr>
          </w:p>
        </w:tc>
      </w:tr>
      <w:tr w:rsidR="008E1D7B" w:rsidRPr="0031798A" w14:paraId="57CFBD4B" w14:textId="77777777" w:rsidTr="00012709">
        <w:tc>
          <w:tcPr>
            <w:tcW w:w="4390" w:type="dxa"/>
          </w:tcPr>
          <w:p w14:paraId="6595F8B0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Anatomy of the breast, physiology of lactation</w:t>
            </w:r>
          </w:p>
        </w:tc>
        <w:tc>
          <w:tcPr>
            <w:tcW w:w="1370" w:type="dxa"/>
          </w:tcPr>
          <w:p w14:paraId="4572754B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2880" w:type="dxa"/>
          </w:tcPr>
          <w:p w14:paraId="530A93AA" w14:textId="77777777" w:rsidR="008E1D7B" w:rsidRPr="0031798A" w:rsidRDefault="008E1D7B" w:rsidP="00012709">
            <w:pPr>
              <w:rPr>
                <w:lang w:val="en-US"/>
              </w:rPr>
            </w:pPr>
          </w:p>
        </w:tc>
      </w:tr>
      <w:tr w:rsidR="008E1D7B" w:rsidRPr="0031798A" w14:paraId="4B3D7DE4" w14:textId="77777777" w:rsidTr="00012709">
        <w:tc>
          <w:tcPr>
            <w:tcW w:w="4390" w:type="dxa"/>
          </w:tcPr>
          <w:p w14:paraId="579DCC99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Breastfeeding epidemiology</w:t>
            </w:r>
          </w:p>
        </w:tc>
        <w:tc>
          <w:tcPr>
            <w:tcW w:w="1370" w:type="dxa"/>
          </w:tcPr>
          <w:p w14:paraId="5BBEE811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2880" w:type="dxa"/>
          </w:tcPr>
          <w:p w14:paraId="45D9AFE3" w14:textId="77777777" w:rsidR="008E1D7B" w:rsidRPr="0031798A" w:rsidRDefault="008E1D7B" w:rsidP="00012709">
            <w:pPr>
              <w:rPr>
                <w:lang w:val="en-US"/>
              </w:rPr>
            </w:pPr>
          </w:p>
        </w:tc>
      </w:tr>
      <w:tr w:rsidR="008E1D7B" w:rsidRPr="0031798A" w14:paraId="4061875E" w14:textId="77777777" w:rsidTr="00012709">
        <w:tc>
          <w:tcPr>
            <w:tcW w:w="4390" w:type="dxa"/>
          </w:tcPr>
          <w:p w14:paraId="11137949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Personal and socio-economic determinants of breastfeeding</w:t>
            </w:r>
          </w:p>
        </w:tc>
        <w:tc>
          <w:tcPr>
            <w:tcW w:w="1370" w:type="dxa"/>
          </w:tcPr>
          <w:p w14:paraId="332096C0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2880" w:type="dxa"/>
          </w:tcPr>
          <w:p w14:paraId="04440431" w14:textId="77777777" w:rsidR="008E1D7B" w:rsidRPr="0031798A" w:rsidRDefault="008E1D7B" w:rsidP="00012709">
            <w:pPr>
              <w:rPr>
                <w:lang w:val="en-US"/>
              </w:rPr>
            </w:pPr>
          </w:p>
        </w:tc>
      </w:tr>
      <w:tr w:rsidR="008E1D7B" w:rsidRPr="0031798A" w14:paraId="6A608462" w14:textId="77777777" w:rsidTr="00012709">
        <w:tc>
          <w:tcPr>
            <w:tcW w:w="4390" w:type="dxa"/>
          </w:tcPr>
          <w:p w14:paraId="78930A7F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Prevention (in hospital, outpatient clinic, at home) of the most common breastfeeding issues</w:t>
            </w:r>
          </w:p>
        </w:tc>
        <w:tc>
          <w:tcPr>
            <w:tcW w:w="1370" w:type="dxa"/>
          </w:tcPr>
          <w:p w14:paraId="3C0692D0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2880" w:type="dxa"/>
          </w:tcPr>
          <w:p w14:paraId="633B05F5" w14:textId="77777777" w:rsidR="008E1D7B" w:rsidRPr="0031798A" w:rsidRDefault="008E1D7B" w:rsidP="00012709">
            <w:pPr>
              <w:rPr>
                <w:lang w:val="en-US"/>
              </w:rPr>
            </w:pPr>
          </w:p>
        </w:tc>
      </w:tr>
      <w:tr w:rsidR="008E1D7B" w:rsidRPr="0031798A" w14:paraId="1705ED27" w14:textId="77777777" w:rsidTr="00012709">
        <w:tc>
          <w:tcPr>
            <w:tcW w:w="4390" w:type="dxa"/>
          </w:tcPr>
          <w:p w14:paraId="13C39186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Management (in hospital, outpatient clinic, at home) of common breastfeeding issues</w:t>
            </w:r>
          </w:p>
        </w:tc>
        <w:tc>
          <w:tcPr>
            <w:tcW w:w="1370" w:type="dxa"/>
          </w:tcPr>
          <w:p w14:paraId="50B28710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2880" w:type="dxa"/>
          </w:tcPr>
          <w:p w14:paraId="6BF4524B" w14:textId="77777777" w:rsidR="008E1D7B" w:rsidRPr="0031798A" w:rsidRDefault="008E1D7B" w:rsidP="00012709">
            <w:pPr>
              <w:rPr>
                <w:lang w:val="en-US"/>
              </w:rPr>
            </w:pPr>
          </w:p>
        </w:tc>
      </w:tr>
      <w:tr w:rsidR="008E1D7B" w:rsidRPr="0031798A" w14:paraId="32985E25" w14:textId="77777777" w:rsidTr="00012709">
        <w:tc>
          <w:tcPr>
            <w:tcW w:w="4390" w:type="dxa"/>
          </w:tcPr>
          <w:p w14:paraId="5967A5D7" w14:textId="77777777" w:rsidR="008E1D7B" w:rsidRPr="0031798A" w:rsidRDefault="008E1D7B" w:rsidP="00012709">
            <w:pPr>
              <w:rPr>
                <w:lang w:val="en-US"/>
              </w:rPr>
            </w:pPr>
            <w:r w:rsidRPr="0031798A">
              <w:rPr>
                <w:lang w:val="en-US"/>
              </w:rPr>
              <w:t>Clinical cases</w:t>
            </w:r>
          </w:p>
        </w:tc>
        <w:tc>
          <w:tcPr>
            <w:tcW w:w="1370" w:type="dxa"/>
          </w:tcPr>
          <w:p w14:paraId="78521D8A" w14:textId="77777777" w:rsidR="008E1D7B" w:rsidRPr="0031798A" w:rsidRDefault="008E1D7B" w:rsidP="00012709">
            <w:pPr>
              <w:rPr>
                <w:lang w:val="en-US"/>
              </w:rPr>
            </w:pPr>
          </w:p>
        </w:tc>
        <w:tc>
          <w:tcPr>
            <w:tcW w:w="2880" w:type="dxa"/>
          </w:tcPr>
          <w:p w14:paraId="014441AE" w14:textId="77777777" w:rsidR="008E1D7B" w:rsidRPr="0031798A" w:rsidRDefault="008E1D7B" w:rsidP="00012709">
            <w:pPr>
              <w:rPr>
                <w:lang w:val="en-US"/>
              </w:rPr>
            </w:pPr>
          </w:p>
        </w:tc>
      </w:tr>
    </w:tbl>
    <w:p w14:paraId="1A60722F" w14:textId="77777777" w:rsidR="008E1D7B" w:rsidRPr="0031798A" w:rsidRDefault="008E1D7B" w:rsidP="008E1D7B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31798A">
        <w:rPr>
          <w:rFonts w:ascii="Times New Roman" w:hAnsi="Times New Roman" w:cs="Times New Roman"/>
          <w:sz w:val="24"/>
          <w:szCs w:val="24"/>
        </w:rPr>
        <w:t>7) Do you think the course duration was:</w:t>
      </w:r>
    </w:p>
    <w:p w14:paraId="010931A8" w14:textId="77777777" w:rsidR="008E1D7B" w:rsidRPr="0031798A" w:rsidRDefault="008E1D7B" w:rsidP="008E1D7B">
      <w:r w:rsidRPr="0031798A">
        <w:rPr>
          <w:rFonts w:ascii="Segoe UI Symbol" w:hAnsi="Segoe UI Symbol" w:cs="Segoe UI Symbol"/>
        </w:rPr>
        <w:t>☐</w:t>
      </w:r>
      <w:r w:rsidRPr="0031798A">
        <w:t xml:space="preserve"> Too short</w:t>
      </w:r>
      <w:r w:rsidRPr="0031798A">
        <w:br/>
      </w:r>
      <w:r w:rsidRPr="0031798A">
        <w:rPr>
          <w:rFonts w:ascii="Segoe UI Symbol" w:hAnsi="Segoe UI Symbol" w:cs="Segoe UI Symbol"/>
        </w:rPr>
        <w:t>☐</w:t>
      </w:r>
      <w:r w:rsidRPr="0031798A">
        <w:t xml:space="preserve"> Adequate</w:t>
      </w:r>
      <w:r w:rsidRPr="0031798A">
        <w:br/>
      </w:r>
      <w:r w:rsidRPr="0031798A">
        <w:rPr>
          <w:rFonts w:ascii="Segoe UI Symbol" w:hAnsi="Segoe UI Symbol" w:cs="Segoe UI Symbol"/>
        </w:rPr>
        <w:t>☐</w:t>
      </w:r>
      <w:r w:rsidRPr="0031798A">
        <w:t xml:space="preserve"> Too long</w:t>
      </w:r>
    </w:p>
    <w:p w14:paraId="58C2BB2E" w14:textId="77777777" w:rsidR="008E1D7B" w:rsidRPr="0031798A" w:rsidRDefault="008E1D7B" w:rsidP="008E1D7B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31798A">
        <w:rPr>
          <w:rFonts w:ascii="Times New Roman" w:hAnsi="Times New Roman" w:cs="Times New Roman"/>
          <w:sz w:val="24"/>
          <w:szCs w:val="24"/>
        </w:rPr>
        <w:t>8) If you answered A or C, what do you think would be the most appropriate course duration?</w:t>
      </w:r>
    </w:p>
    <w:p w14:paraId="4193BE4C" w14:textId="4D6CFF7A" w:rsidR="008E1D7B" w:rsidRPr="0031798A" w:rsidRDefault="008E1D7B" w:rsidP="008E1D7B">
      <w:r w:rsidRPr="0031798A">
        <w:rPr>
          <w:rFonts w:ascii="Segoe UI Symbol" w:hAnsi="Segoe UI Symbol" w:cs="Segoe UI Symbol"/>
        </w:rPr>
        <w:t>☐</w:t>
      </w:r>
      <w:r w:rsidRPr="0031798A">
        <w:t xml:space="preserve"> &lt;6 hours</w:t>
      </w:r>
      <w:r w:rsidRPr="0031798A">
        <w:br/>
      </w:r>
      <w:r w:rsidRPr="0031798A">
        <w:rPr>
          <w:rFonts w:ascii="Segoe UI Symbol" w:hAnsi="Segoe UI Symbol" w:cs="Segoe UI Symbol"/>
        </w:rPr>
        <w:t>☐</w:t>
      </w:r>
      <w:r w:rsidRPr="0031798A">
        <w:t xml:space="preserve"> 6-8 hours</w:t>
      </w:r>
      <w:r w:rsidRPr="0031798A">
        <w:br/>
      </w:r>
      <w:r w:rsidRPr="0031798A">
        <w:rPr>
          <w:rFonts w:ascii="Segoe UI Symbol" w:hAnsi="Segoe UI Symbol" w:cs="Segoe UI Symbol"/>
        </w:rPr>
        <w:t>☐</w:t>
      </w:r>
      <w:r w:rsidRPr="0031798A">
        <w:t xml:space="preserve"> 10-12 hours</w:t>
      </w:r>
      <w:r w:rsidRPr="0031798A">
        <w:br/>
      </w:r>
      <w:r w:rsidRPr="0031798A">
        <w:rPr>
          <w:rFonts w:ascii="Segoe UI Symbol" w:hAnsi="Segoe UI Symbol" w:cs="Segoe UI Symbol"/>
        </w:rPr>
        <w:t>☐</w:t>
      </w:r>
      <w:r w:rsidRPr="0031798A">
        <w:t xml:space="preserve"> &gt;12 hours</w:t>
      </w:r>
    </w:p>
    <w:p w14:paraId="6991C6CE" w14:textId="23DB597F" w:rsidR="008E1D7B" w:rsidRPr="0031798A" w:rsidRDefault="008E1D7B" w:rsidP="008E1D7B"/>
    <w:p w14:paraId="31053421" w14:textId="77777777" w:rsidR="008E1D7B" w:rsidRPr="0031798A" w:rsidRDefault="008E1D7B" w:rsidP="008E1D7B"/>
    <w:p w14:paraId="2E50B123" w14:textId="5C8EEA5E" w:rsidR="0002316B" w:rsidRPr="0031798A" w:rsidRDefault="00750FE5" w:rsidP="008E1D7B">
      <w:pPr>
        <w:jc w:val="both"/>
        <w:rPr>
          <w:i/>
          <w:iCs/>
          <w:color w:val="000000" w:themeColor="text1"/>
        </w:rPr>
      </w:pPr>
      <w:r w:rsidRPr="0031798A">
        <w:rPr>
          <w:rFonts w:eastAsia="Times New Roman"/>
          <w:b/>
          <w:color w:val="000000" w:themeColor="text1"/>
          <w:sz w:val="32"/>
          <w:szCs w:val="32"/>
        </w:rPr>
        <w:lastRenderedPageBreak/>
        <w:t xml:space="preserve">Supplementary Material </w:t>
      </w:r>
      <w:r w:rsidR="007E23F6" w:rsidRPr="0031798A">
        <w:rPr>
          <w:rFonts w:eastAsia="Times New Roman"/>
          <w:b/>
          <w:color w:val="000000" w:themeColor="text1"/>
          <w:sz w:val="32"/>
          <w:szCs w:val="32"/>
        </w:rPr>
        <w:t>3</w:t>
      </w:r>
      <w:r w:rsidR="008E1D7B" w:rsidRPr="0031798A">
        <w:rPr>
          <w:rFonts w:eastAsia="Times New Roman"/>
          <w:b/>
          <w:color w:val="000000" w:themeColor="text1"/>
          <w:sz w:val="32"/>
          <w:szCs w:val="32"/>
        </w:rPr>
        <w:t xml:space="preserve">. </w:t>
      </w:r>
      <w:r w:rsidR="0002316B" w:rsidRPr="0031798A">
        <w:rPr>
          <w:i/>
          <w:iCs/>
          <w:color w:val="000000" w:themeColor="text1"/>
        </w:rPr>
        <w:t xml:space="preserve">CHERRIES </w:t>
      </w:r>
      <w:r w:rsidR="00E57BDE" w:rsidRPr="0031798A">
        <w:rPr>
          <w:i/>
          <w:iCs/>
          <w:color w:val="000000" w:themeColor="text1"/>
        </w:rPr>
        <w:t>checklist</w:t>
      </w:r>
      <w:r w:rsidR="0002316B" w:rsidRPr="0031798A">
        <w:rPr>
          <w:i/>
          <w:iCs/>
          <w:color w:val="000000" w:themeColor="text1"/>
        </w:rPr>
        <w:t>.</w:t>
      </w:r>
    </w:p>
    <w:p w14:paraId="41669E01" w14:textId="77777777" w:rsidR="007E23F6" w:rsidRPr="0031798A" w:rsidRDefault="007E23F6" w:rsidP="0002316B">
      <w:pPr>
        <w:spacing w:line="360" w:lineRule="auto"/>
        <w:rPr>
          <w:i/>
          <w:iCs/>
          <w:color w:val="000000" w:themeColor="text1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830"/>
        <w:gridCol w:w="5670"/>
        <w:gridCol w:w="851"/>
      </w:tblGrid>
      <w:tr w:rsidR="0002316B" w:rsidRPr="0031798A" w14:paraId="1AEA7517" w14:textId="77777777" w:rsidTr="008E1D7B">
        <w:tc>
          <w:tcPr>
            <w:tcW w:w="2830" w:type="dxa"/>
            <w:vAlign w:val="center"/>
            <w:hideMark/>
          </w:tcPr>
          <w:p w14:paraId="68A852F8" w14:textId="77777777" w:rsidR="0002316B" w:rsidRPr="0031798A" w:rsidRDefault="0002316B" w:rsidP="009D7A9B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b/>
                <w:bCs/>
                <w:i/>
                <w:iCs/>
                <w:color w:val="000000" w:themeColor="text1"/>
                <w:lang w:val="en-US"/>
              </w:rPr>
              <w:t>Checklist Item</w:t>
            </w:r>
          </w:p>
        </w:tc>
        <w:tc>
          <w:tcPr>
            <w:tcW w:w="5670" w:type="dxa"/>
          </w:tcPr>
          <w:p w14:paraId="1C83EA55" w14:textId="77777777" w:rsidR="0002316B" w:rsidRPr="0031798A" w:rsidRDefault="0002316B" w:rsidP="009D7A9B">
            <w:pPr>
              <w:rPr>
                <w:rFonts w:eastAsia="Times New Roman"/>
                <w:b/>
                <w:bCs/>
                <w:i/>
                <w:iCs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b/>
                <w:bCs/>
                <w:i/>
                <w:iCs/>
                <w:color w:val="000000" w:themeColor="text1"/>
                <w:lang w:val="en-US"/>
              </w:rPr>
              <w:t>Explanation</w:t>
            </w:r>
          </w:p>
        </w:tc>
        <w:tc>
          <w:tcPr>
            <w:tcW w:w="851" w:type="dxa"/>
          </w:tcPr>
          <w:p w14:paraId="0BC18A7C" w14:textId="77777777" w:rsidR="0002316B" w:rsidRPr="0031798A" w:rsidRDefault="0002316B" w:rsidP="009D7A9B">
            <w:pPr>
              <w:rPr>
                <w:rFonts w:eastAsia="Times New Roman"/>
                <w:b/>
                <w:bCs/>
                <w:i/>
                <w:iCs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b/>
                <w:bCs/>
                <w:i/>
                <w:iCs/>
                <w:color w:val="000000" w:themeColor="text1"/>
                <w:lang w:val="en-US"/>
              </w:rPr>
              <w:t>Page</w:t>
            </w:r>
          </w:p>
        </w:tc>
      </w:tr>
      <w:tr w:rsidR="0002316B" w:rsidRPr="0031798A" w14:paraId="34E7CF20" w14:textId="77777777" w:rsidTr="008E1D7B">
        <w:tc>
          <w:tcPr>
            <w:tcW w:w="2830" w:type="dxa"/>
            <w:vAlign w:val="center"/>
            <w:hideMark/>
          </w:tcPr>
          <w:p w14:paraId="2F9AB61E" w14:textId="77777777" w:rsidR="0002316B" w:rsidRPr="0031798A" w:rsidRDefault="0002316B" w:rsidP="009D7A9B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Describe survey design</w:t>
            </w:r>
          </w:p>
        </w:tc>
        <w:tc>
          <w:tcPr>
            <w:tcW w:w="5670" w:type="dxa"/>
          </w:tcPr>
          <w:p w14:paraId="5D4970AB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 xml:space="preserve">Cross-sectional, observational study described in </w:t>
            </w:r>
            <w:r w:rsidRPr="0031798A">
              <w:rPr>
                <w:rStyle w:val="Emphasis"/>
                <w:color w:val="000000" w:themeColor="text1"/>
                <w:lang w:val="en-US"/>
              </w:rPr>
              <w:t>Materials and Methods</w:t>
            </w:r>
            <w:r w:rsidRPr="0031798A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851" w:type="dxa"/>
          </w:tcPr>
          <w:p w14:paraId="65742CCE" w14:textId="77777777" w:rsidR="0002316B" w:rsidRPr="0031798A" w:rsidRDefault="0002316B" w:rsidP="009D7A9B">
            <w:pPr>
              <w:rPr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5</w:t>
            </w:r>
          </w:p>
        </w:tc>
      </w:tr>
      <w:tr w:rsidR="0002316B" w:rsidRPr="0031798A" w14:paraId="53196431" w14:textId="77777777" w:rsidTr="008E1D7B">
        <w:tc>
          <w:tcPr>
            <w:tcW w:w="2830" w:type="dxa"/>
            <w:vAlign w:val="center"/>
          </w:tcPr>
          <w:p w14:paraId="3C01D4DE" w14:textId="77777777" w:rsidR="0002316B" w:rsidRPr="0031798A" w:rsidRDefault="0002316B" w:rsidP="009D7A9B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IRB approval</w:t>
            </w:r>
          </w:p>
        </w:tc>
        <w:tc>
          <w:tcPr>
            <w:tcW w:w="5670" w:type="dxa"/>
          </w:tcPr>
          <w:p w14:paraId="2D50251D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Approved by the ethical board of SIN (Com.A. SIN, 5/12/2023)</w:t>
            </w:r>
          </w:p>
        </w:tc>
        <w:tc>
          <w:tcPr>
            <w:tcW w:w="851" w:type="dxa"/>
          </w:tcPr>
          <w:p w14:paraId="76AC828D" w14:textId="77777777" w:rsidR="0002316B" w:rsidRPr="0031798A" w:rsidRDefault="0002316B" w:rsidP="009D7A9B">
            <w:pPr>
              <w:rPr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5</w:t>
            </w:r>
          </w:p>
        </w:tc>
      </w:tr>
      <w:tr w:rsidR="0002316B" w:rsidRPr="0031798A" w14:paraId="0F733BDD" w14:textId="77777777" w:rsidTr="008E1D7B">
        <w:tc>
          <w:tcPr>
            <w:tcW w:w="2830" w:type="dxa"/>
            <w:vAlign w:val="center"/>
          </w:tcPr>
          <w:p w14:paraId="10258724" w14:textId="77777777" w:rsidR="0002316B" w:rsidRPr="0031798A" w:rsidRDefault="0002316B" w:rsidP="009D7A9B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Informed consent</w:t>
            </w:r>
          </w:p>
        </w:tc>
        <w:tc>
          <w:tcPr>
            <w:tcW w:w="5670" w:type="dxa"/>
          </w:tcPr>
          <w:p w14:paraId="0ABE33AB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Online sheet, voluntary participation</w:t>
            </w:r>
          </w:p>
        </w:tc>
        <w:tc>
          <w:tcPr>
            <w:tcW w:w="851" w:type="dxa"/>
          </w:tcPr>
          <w:p w14:paraId="3DD0D474" w14:textId="77777777" w:rsidR="0002316B" w:rsidRPr="0031798A" w:rsidRDefault="0002316B" w:rsidP="009D7A9B">
            <w:pPr>
              <w:rPr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5</w:t>
            </w:r>
          </w:p>
        </w:tc>
      </w:tr>
      <w:tr w:rsidR="0002316B" w:rsidRPr="0031798A" w14:paraId="347B4266" w14:textId="77777777" w:rsidTr="008E1D7B">
        <w:trPr>
          <w:trHeight w:val="689"/>
        </w:trPr>
        <w:tc>
          <w:tcPr>
            <w:tcW w:w="2830" w:type="dxa"/>
            <w:vAlign w:val="center"/>
          </w:tcPr>
          <w:p w14:paraId="52CC38F8" w14:textId="77777777" w:rsidR="0002316B" w:rsidRPr="0031798A" w:rsidRDefault="0002316B" w:rsidP="009D7A9B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Data protection</w:t>
            </w:r>
          </w:p>
        </w:tc>
        <w:tc>
          <w:tcPr>
            <w:tcW w:w="5670" w:type="dxa"/>
          </w:tcPr>
          <w:p w14:paraId="7FB257F5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Confidentiality and anonymity guaranteed by the platform server and the absence of personal data collection</w:t>
            </w:r>
          </w:p>
        </w:tc>
        <w:tc>
          <w:tcPr>
            <w:tcW w:w="851" w:type="dxa"/>
          </w:tcPr>
          <w:p w14:paraId="77E55859" w14:textId="77777777" w:rsidR="0002316B" w:rsidRPr="0031798A" w:rsidRDefault="0002316B" w:rsidP="009D7A9B">
            <w:pPr>
              <w:rPr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5</w:t>
            </w:r>
          </w:p>
        </w:tc>
      </w:tr>
      <w:tr w:rsidR="0002316B" w:rsidRPr="0031798A" w14:paraId="54BC91F8" w14:textId="77777777" w:rsidTr="008E1D7B">
        <w:tc>
          <w:tcPr>
            <w:tcW w:w="2830" w:type="dxa"/>
            <w:vAlign w:val="center"/>
          </w:tcPr>
          <w:p w14:paraId="77AF0477" w14:textId="77777777" w:rsidR="0002316B" w:rsidRPr="0031798A" w:rsidRDefault="0002316B" w:rsidP="009D7A9B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Development and testing</w:t>
            </w:r>
          </w:p>
        </w:tc>
        <w:tc>
          <w:tcPr>
            <w:tcW w:w="5670" w:type="dxa"/>
          </w:tcPr>
          <w:p w14:paraId="104B3907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No previous field test of the survey or formal validation of the e-questionnaire has been done.</w:t>
            </w:r>
          </w:p>
        </w:tc>
        <w:tc>
          <w:tcPr>
            <w:tcW w:w="851" w:type="dxa"/>
          </w:tcPr>
          <w:p w14:paraId="30D77552" w14:textId="77777777" w:rsidR="0002316B" w:rsidRPr="0031798A" w:rsidRDefault="0002316B" w:rsidP="009D7A9B">
            <w:pPr>
              <w:rPr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5</w:t>
            </w:r>
          </w:p>
        </w:tc>
      </w:tr>
      <w:tr w:rsidR="0002316B" w:rsidRPr="0031798A" w14:paraId="3EC20242" w14:textId="77777777" w:rsidTr="008E1D7B">
        <w:tc>
          <w:tcPr>
            <w:tcW w:w="2830" w:type="dxa"/>
            <w:vAlign w:val="center"/>
            <w:hideMark/>
          </w:tcPr>
          <w:p w14:paraId="6138C65C" w14:textId="77777777" w:rsidR="0002316B" w:rsidRPr="0031798A" w:rsidRDefault="0002316B" w:rsidP="009D7A9B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Open survey versus closed survey</w:t>
            </w:r>
          </w:p>
        </w:tc>
        <w:tc>
          <w:tcPr>
            <w:tcW w:w="5670" w:type="dxa"/>
          </w:tcPr>
          <w:p w14:paraId="5A1EAD82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R</w:t>
            </w:r>
            <w:r w:rsidRPr="0031798A">
              <w:rPr>
                <w:color w:val="000000" w:themeColor="text1"/>
                <w:lang w:val="en-US"/>
              </w:rPr>
              <w:t>estricted to pediatric residents enrolled in Italian Schools of Pediatrics</w:t>
            </w:r>
          </w:p>
        </w:tc>
        <w:tc>
          <w:tcPr>
            <w:tcW w:w="851" w:type="dxa"/>
          </w:tcPr>
          <w:p w14:paraId="65F33841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4</w:t>
            </w:r>
          </w:p>
        </w:tc>
      </w:tr>
      <w:tr w:rsidR="0002316B" w:rsidRPr="0031798A" w14:paraId="6C33A204" w14:textId="77777777" w:rsidTr="008E1D7B">
        <w:tc>
          <w:tcPr>
            <w:tcW w:w="2830" w:type="dxa"/>
            <w:vAlign w:val="center"/>
            <w:hideMark/>
          </w:tcPr>
          <w:p w14:paraId="33DD865A" w14:textId="77777777" w:rsidR="0002316B" w:rsidRPr="0031798A" w:rsidRDefault="0002316B" w:rsidP="009D7A9B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Contact mode</w:t>
            </w:r>
          </w:p>
        </w:tc>
        <w:tc>
          <w:tcPr>
            <w:tcW w:w="5670" w:type="dxa"/>
          </w:tcPr>
          <w:p w14:paraId="54780582" w14:textId="51DA75AA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Unique link to the online survey was assigned to each university</w:t>
            </w:r>
          </w:p>
        </w:tc>
        <w:tc>
          <w:tcPr>
            <w:tcW w:w="851" w:type="dxa"/>
          </w:tcPr>
          <w:p w14:paraId="1B782BC3" w14:textId="77777777" w:rsidR="0002316B" w:rsidRPr="0031798A" w:rsidRDefault="0002316B" w:rsidP="009D7A9B">
            <w:pPr>
              <w:rPr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4</w:t>
            </w:r>
          </w:p>
        </w:tc>
      </w:tr>
      <w:tr w:rsidR="0002316B" w:rsidRPr="0031798A" w14:paraId="24BBF586" w14:textId="77777777" w:rsidTr="008E1D7B">
        <w:tc>
          <w:tcPr>
            <w:tcW w:w="2830" w:type="dxa"/>
            <w:vAlign w:val="center"/>
            <w:hideMark/>
          </w:tcPr>
          <w:p w14:paraId="13DB6CEA" w14:textId="77777777" w:rsidR="0002316B" w:rsidRPr="0031798A" w:rsidRDefault="0002316B" w:rsidP="009D7A9B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Advertising the survey</w:t>
            </w:r>
          </w:p>
        </w:tc>
        <w:tc>
          <w:tcPr>
            <w:tcW w:w="5670" w:type="dxa"/>
          </w:tcPr>
          <w:p w14:paraId="63EE116A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Direct mailing without banner ads or use of media</w:t>
            </w:r>
          </w:p>
        </w:tc>
        <w:tc>
          <w:tcPr>
            <w:tcW w:w="851" w:type="dxa"/>
          </w:tcPr>
          <w:p w14:paraId="3F1F097E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5</w:t>
            </w:r>
          </w:p>
        </w:tc>
      </w:tr>
      <w:tr w:rsidR="0002316B" w:rsidRPr="0031798A" w14:paraId="07337744" w14:textId="77777777" w:rsidTr="008E1D7B">
        <w:tc>
          <w:tcPr>
            <w:tcW w:w="2830" w:type="dxa"/>
            <w:vAlign w:val="center"/>
            <w:hideMark/>
          </w:tcPr>
          <w:p w14:paraId="59C6EBD9" w14:textId="77777777" w:rsidR="0002316B" w:rsidRPr="0031798A" w:rsidRDefault="0002316B" w:rsidP="009D7A9B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Web/E-mail</w:t>
            </w:r>
          </w:p>
        </w:tc>
        <w:tc>
          <w:tcPr>
            <w:tcW w:w="5670" w:type="dxa"/>
          </w:tcPr>
          <w:p w14:paraId="3F52B953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Online  survey (SurveyMonkey)</w:t>
            </w:r>
          </w:p>
        </w:tc>
        <w:tc>
          <w:tcPr>
            <w:tcW w:w="851" w:type="dxa"/>
          </w:tcPr>
          <w:p w14:paraId="639C88A8" w14:textId="77777777" w:rsidR="0002316B" w:rsidRPr="0031798A" w:rsidRDefault="0002316B" w:rsidP="009D7A9B">
            <w:pPr>
              <w:rPr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5</w:t>
            </w:r>
          </w:p>
        </w:tc>
      </w:tr>
      <w:tr w:rsidR="0002316B" w:rsidRPr="0031798A" w14:paraId="4CABC515" w14:textId="77777777" w:rsidTr="008E1D7B">
        <w:tc>
          <w:tcPr>
            <w:tcW w:w="2830" w:type="dxa"/>
            <w:vAlign w:val="center"/>
            <w:hideMark/>
          </w:tcPr>
          <w:p w14:paraId="5C732433" w14:textId="77777777" w:rsidR="0002316B" w:rsidRPr="0031798A" w:rsidRDefault="0002316B" w:rsidP="009D7A9B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Context</w:t>
            </w:r>
          </w:p>
        </w:tc>
        <w:tc>
          <w:tcPr>
            <w:tcW w:w="5670" w:type="dxa"/>
          </w:tcPr>
          <w:p w14:paraId="484090B8" w14:textId="559097AE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 xml:space="preserve">SurveyMonkey is a website for constructing, storing and </w:t>
            </w:r>
            <w:r w:rsidR="00E57BDE" w:rsidRPr="0031798A">
              <w:rPr>
                <w:color w:val="000000" w:themeColor="text1"/>
                <w:lang w:val="en-US"/>
              </w:rPr>
              <w:t>analyzing</w:t>
            </w:r>
            <w:r w:rsidRPr="0031798A">
              <w:rPr>
                <w:color w:val="000000" w:themeColor="text1"/>
                <w:lang w:val="en-US"/>
              </w:rPr>
              <w:t xml:space="preserve"> online surveys. The administrator can design the length, the kind of information provided and the type of questions &amp; answers. The </w:t>
            </w:r>
            <w:r w:rsidR="008E1D7B" w:rsidRPr="0031798A">
              <w:rPr>
                <w:color w:val="000000" w:themeColor="text1"/>
                <w:lang w:val="en-US"/>
              </w:rPr>
              <w:t>number of Italian residents restricted the maximal number of participants</w:t>
            </w:r>
            <w:r w:rsidRPr="0031798A">
              <w:rPr>
                <w:color w:val="000000" w:themeColor="text1"/>
                <w:lang w:val="en-US"/>
              </w:rPr>
              <w:t>. The website appearance is neutral and is not suggesting any opinion, which was also true for the mailing design.</w:t>
            </w:r>
          </w:p>
        </w:tc>
        <w:tc>
          <w:tcPr>
            <w:tcW w:w="851" w:type="dxa"/>
          </w:tcPr>
          <w:p w14:paraId="6FFCB4AA" w14:textId="77777777" w:rsidR="0002316B" w:rsidRPr="0031798A" w:rsidRDefault="0002316B" w:rsidP="009D7A9B">
            <w:pPr>
              <w:rPr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4-5</w:t>
            </w:r>
          </w:p>
        </w:tc>
      </w:tr>
      <w:tr w:rsidR="0002316B" w:rsidRPr="0031798A" w14:paraId="1367803C" w14:textId="77777777" w:rsidTr="008E1D7B">
        <w:tc>
          <w:tcPr>
            <w:tcW w:w="2830" w:type="dxa"/>
            <w:vAlign w:val="center"/>
            <w:hideMark/>
          </w:tcPr>
          <w:p w14:paraId="74B4A30C" w14:textId="77777777" w:rsidR="0002316B" w:rsidRPr="0031798A" w:rsidRDefault="0002316B" w:rsidP="009D7A9B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Mandatory/voluntary</w:t>
            </w:r>
          </w:p>
        </w:tc>
        <w:tc>
          <w:tcPr>
            <w:tcW w:w="5670" w:type="dxa"/>
          </w:tcPr>
          <w:p w14:paraId="50DFFD31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Some questions not answered, indicating optional responses.</w:t>
            </w:r>
          </w:p>
        </w:tc>
        <w:tc>
          <w:tcPr>
            <w:tcW w:w="851" w:type="dxa"/>
          </w:tcPr>
          <w:p w14:paraId="3C0127FA" w14:textId="77777777" w:rsidR="0002316B" w:rsidRPr="0031798A" w:rsidRDefault="0002316B" w:rsidP="009D7A9B">
            <w:pPr>
              <w:rPr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5-6</w:t>
            </w:r>
          </w:p>
        </w:tc>
      </w:tr>
      <w:tr w:rsidR="0002316B" w:rsidRPr="0031798A" w14:paraId="5084942E" w14:textId="77777777" w:rsidTr="008E1D7B">
        <w:tc>
          <w:tcPr>
            <w:tcW w:w="2830" w:type="dxa"/>
            <w:vAlign w:val="center"/>
            <w:hideMark/>
          </w:tcPr>
          <w:p w14:paraId="04AF2C2E" w14:textId="77777777" w:rsidR="0002316B" w:rsidRPr="0031798A" w:rsidRDefault="0002316B" w:rsidP="009D7A9B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Incentives</w:t>
            </w:r>
          </w:p>
        </w:tc>
        <w:tc>
          <w:tcPr>
            <w:tcW w:w="5670" w:type="dxa"/>
          </w:tcPr>
          <w:p w14:paraId="4F3EA4E5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No incentives of any kind.</w:t>
            </w:r>
          </w:p>
        </w:tc>
        <w:tc>
          <w:tcPr>
            <w:tcW w:w="851" w:type="dxa"/>
          </w:tcPr>
          <w:p w14:paraId="3148CA45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5</w:t>
            </w:r>
          </w:p>
        </w:tc>
      </w:tr>
      <w:tr w:rsidR="0002316B" w:rsidRPr="0031798A" w14:paraId="3559E361" w14:textId="77777777" w:rsidTr="008E1D7B">
        <w:tc>
          <w:tcPr>
            <w:tcW w:w="2830" w:type="dxa"/>
            <w:vAlign w:val="center"/>
            <w:hideMark/>
          </w:tcPr>
          <w:p w14:paraId="09357DC2" w14:textId="77777777" w:rsidR="0002316B" w:rsidRPr="0031798A" w:rsidRDefault="0002316B" w:rsidP="009D7A9B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Time/Date</w:t>
            </w:r>
          </w:p>
        </w:tc>
        <w:tc>
          <w:tcPr>
            <w:tcW w:w="5670" w:type="dxa"/>
          </w:tcPr>
          <w:p w14:paraId="6426352B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The course was made freely available from November 2023 to November 2024.</w:t>
            </w:r>
          </w:p>
        </w:tc>
        <w:tc>
          <w:tcPr>
            <w:tcW w:w="851" w:type="dxa"/>
          </w:tcPr>
          <w:p w14:paraId="28D2AD95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4</w:t>
            </w:r>
          </w:p>
        </w:tc>
      </w:tr>
      <w:tr w:rsidR="0002316B" w:rsidRPr="0031798A" w14:paraId="36322AE5" w14:textId="77777777" w:rsidTr="008E1D7B">
        <w:tc>
          <w:tcPr>
            <w:tcW w:w="2830" w:type="dxa"/>
            <w:vAlign w:val="center"/>
            <w:hideMark/>
          </w:tcPr>
          <w:p w14:paraId="5474C732" w14:textId="77777777" w:rsidR="0002316B" w:rsidRPr="0031798A" w:rsidRDefault="0002316B" w:rsidP="009D7A9B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Randomization of items or questionnaires</w:t>
            </w:r>
          </w:p>
        </w:tc>
        <w:tc>
          <w:tcPr>
            <w:tcW w:w="5670" w:type="dxa"/>
          </w:tcPr>
          <w:p w14:paraId="1F0AA388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No randomization</w:t>
            </w:r>
          </w:p>
        </w:tc>
        <w:tc>
          <w:tcPr>
            <w:tcW w:w="851" w:type="dxa"/>
          </w:tcPr>
          <w:p w14:paraId="76304E20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5</w:t>
            </w:r>
          </w:p>
        </w:tc>
      </w:tr>
      <w:tr w:rsidR="0002316B" w:rsidRPr="0031798A" w14:paraId="3164046D" w14:textId="77777777" w:rsidTr="008E1D7B">
        <w:tc>
          <w:tcPr>
            <w:tcW w:w="2830" w:type="dxa"/>
            <w:vAlign w:val="center"/>
            <w:hideMark/>
          </w:tcPr>
          <w:p w14:paraId="3DA4640A" w14:textId="77777777" w:rsidR="0002316B" w:rsidRPr="0031798A" w:rsidRDefault="0002316B" w:rsidP="009D7A9B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Adaptive questioning</w:t>
            </w:r>
          </w:p>
        </w:tc>
        <w:tc>
          <w:tcPr>
            <w:tcW w:w="5670" w:type="dxa"/>
          </w:tcPr>
          <w:p w14:paraId="669EAD18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Not reported.</w:t>
            </w:r>
          </w:p>
        </w:tc>
        <w:tc>
          <w:tcPr>
            <w:tcW w:w="851" w:type="dxa"/>
          </w:tcPr>
          <w:p w14:paraId="70636D46" w14:textId="77777777" w:rsidR="0002316B" w:rsidRPr="0031798A" w:rsidRDefault="0002316B" w:rsidP="009D7A9B">
            <w:pPr>
              <w:rPr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N/A</w:t>
            </w:r>
          </w:p>
        </w:tc>
      </w:tr>
      <w:tr w:rsidR="0002316B" w:rsidRPr="0031798A" w14:paraId="42B9884A" w14:textId="77777777" w:rsidTr="008E1D7B">
        <w:tc>
          <w:tcPr>
            <w:tcW w:w="2830" w:type="dxa"/>
            <w:vAlign w:val="center"/>
            <w:hideMark/>
          </w:tcPr>
          <w:p w14:paraId="650A95F3" w14:textId="77777777" w:rsidR="0002316B" w:rsidRPr="0031798A" w:rsidRDefault="0002316B" w:rsidP="009D7A9B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Number of Items</w:t>
            </w:r>
          </w:p>
        </w:tc>
        <w:tc>
          <w:tcPr>
            <w:tcW w:w="5670" w:type="dxa"/>
          </w:tcPr>
          <w:p w14:paraId="622768A3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33 questions.</w:t>
            </w:r>
          </w:p>
        </w:tc>
        <w:tc>
          <w:tcPr>
            <w:tcW w:w="851" w:type="dxa"/>
          </w:tcPr>
          <w:p w14:paraId="1CE61B7F" w14:textId="77777777" w:rsidR="0002316B" w:rsidRPr="0031798A" w:rsidRDefault="0002316B" w:rsidP="009D7A9B">
            <w:pPr>
              <w:rPr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5</w:t>
            </w:r>
          </w:p>
        </w:tc>
      </w:tr>
      <w:tr w:rsidR="0002316B" w:rsidRPr="0031798A" w14:paraId="4D398F6F" w14:textId="77777777" w:rsidTr="008E1D7B">
        <w:tc>
          <w:tcPr>
            <w:tcW w:w="2830" w:type="dxa"/>
            <w:vAlign w:val="center"/>
            <w:hideMark/>
          </w:tcPr>
          <w:p w14:paraId="62AE5EB7" w14:textId="77777777" w:rsidR="0002316B" w:rsidRPr="0031798A" w:rsidRDefault="0002316B" w:rsidP="009D7A9B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Number of screens (pages)</w:t>
            </w:r>
          </w:p>
        </w:tc>
        <w:tc>
          <w:tcPr>
            <w:tcW w:w="5670" w:type="dxa"/>
          </w:tcPr>
          <w:p w14:paraId="56747888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3-point or 4-point Likert scales distributed on one page.</w:t>
            </w:r>
          </w:p>
        </w:tc>
        <w:tc>
          <w:tcPr>
            <w:tcW w:w="851" w:type="dxa"/>
          </w:tcPr>
          <w:p w14:paraId="4D40E261" w14:textId="77777777" w:rsidR="0002316B" w:rsidRPr="0031798A" w:rsidRDefault="0002316B" w:rsidP="009D7A9B">
            <w:pPr>
              <w:rPr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5</w:t>
            </w:r>
          </w:p>
        </w:tc>
      </w:tr>
      <w:tr w:rsidR="0002316B" w:rsidRPr="0031798A" w14:paraId="3204956E" w14:textId="77777777" w:rsidTr="008E1D7B">
        <w:tc>
          <w:tcPr>
            <w:tcW w:w="2830" w:type="dxa"/>
            <w:vAlign w:val="center"/>
            <w:hideMark/>
          </w:tcPr>
          <w:p w14:paraId="34407A41" w14:textId="77777777" w:rsidR="0002316B" w:rsidRPr="0031798A" w:rsidRDefault="0002316B" w:rsidP="009D7A9B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Completeness check</w:t>
            </w:r>
          </w:p>
        </w:tc>
        <w:tc>
          <w:tcPr>
            <w:tcW w:w="5670" w:type="dxa"/>
          </w:tcPr>
          <w:p w14:paraId="289EDCCB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Not applicable. The number of students who completed the course was directly obtained from the learning platform.</w:t>
            </w:r>
          </w:p>
        </w:tc>
        <w:tc>
          <w:tcPr>
            <w:tcW w:w="851" w:type="dxa"/>
          </w:tcPr>
          <w:p w14:paraId="71890EAA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5</w:t>
            </w:r>
          </w:p>
        </w:tc>
      </w:tr>
      <w:tr w:rsidR="0002316B" w:rsidRPr="0031798A" w14:paraId="39973A79" w14:textId="77777777" w:rsidTr="008E1D7B">
        <w:tc>
          <w:tcPr>
            <w:tcW w:w="2830" w:type="dxa"/>
            <w:vAlign w:val="center"/>
            <w:hideMark/>
          </w:tcPr>
          <w:p w14:paraId="74E57898" w14:textId="77777777" w:rsidR="0002316B" w:rsidRPr="0031798A" w:rsidRDefault="0002316B" w:rsidP="009D7A9B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Review step</w:t>
            </w:r>
          </w:p>
        </w:tc>
        <w:tc>
          <w:tcPr>
            <w:tcW w:w="5670" w:type="dxa"/>
          </w:tcPr>
          <w:p w14:paraId="2250650B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Not possible.</w:t>
            </w:r>
          </w:p>
        </w:tc>
        <w:tc>
          <w:tcPr>
            <w:tcW w:w="851" w:type="dxa"/>
          </w:tcPr>
          <w:p w14:paraId="01411A36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N/A</w:t>
            </w:r>
          </w:p>
        </w:tc>
      </w:tr>
      <w:tr w:rsidR="0002316B" w:rsidRPr="0031798A" w14:paraId="6D7C8E84" w14:textId="77777777" w:rsidTr="008E1D7B">
        <w:tc>
          <w:tcPr>
            <w:tcW w:w="2830" w:type="dxa"/>
            <w:vAlign w:val="center"/>
            <w:hideMark/>
          </w:tcPr>
          <w:p w14:paraId="79AAF7EA" w14:textId="77777777" w:rsidR="0002316B" w:rsidRPr="0031798A" w:rsidRDefault="0002316B" w:rsidP="009D7A9B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Unique site visitor</w:t>
            </w:r>
          </w:p>
        </w:tc>
        <w:tc>
          <w:tcPr>
            <w:tcW w:w="5670" w:type="dxa"/>
          </w:tcPr>
          <w:p w14:paraId="2EF5CE03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N/A</w:t>
            </w:r>
          </w:p>
        </w:tc>
        <w:tc>
          <w:tcPr>
            <w:tcW w:w="851" w:type="dxa"/>
          </w:tcPr>
          <w:p w14:paraId="26ED0243" w14:textId="77777777" w:rsidR="0002316B" w:rsidRPr="0031798A" w:rsidRDefault="0002316B" w:rsidP="009D7A9B">
            <w:pPr>
              <w:rPr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N/A</w:t>
            </w:r>
          </w:p>
        </w:tc>
      </w:tr>
      <w:tr w:rsidR="0002316B" w:rsidRPr="0031798A" w14:paraId="586C8A06" w14:textId="77777777" w:rsidTr="008E1D7B">
        <w:tc>
          <w:tcPr>
            <w:tcW w:w="2830" w:type="dxa"/>
            <w:vAlign w:val="center"/>
            <w:hideMark/>
          </w:tcPr>
          <w:p w14:paraId="5E745769" w14:textId="77777777" w:rsidR="0002316B" w:rsidRPr="0031798A" w:rsidRDefault="0002316B" w:rsidP="009D7A9B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View rate (Ratio of unique survey visitors/unique site visitors)</w:t>
            </w:r>
          </w:p>
        </w:tc>
        <w:tc>
          <w:tcPr>
            <w:tcW w:w="5670" w:type="dxa"/>
          </w:tcPr>
          <w:p w14:paraId="304A41EB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 xml:space="preserve">N/A </w:t>
            </w:r>
          </w:p>
        </w:tc>
        <w:tc>
          <w:tcPr>
            <w:tcW w:w="851" w:type="dxa"/>
          </w:tcPr>
          <w:p w14:paraId="2BCFA7FE" w14:textId="77777777" w:rsidR="0002316B" w:rsidRPr="0031798A" w:rsidRDefault="0002316B" w:rsidP="009D7A9B">
            <w:pPr>
              <w:rPr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N/A</w:t>
            </w:r>
          </w:p>
        </w:tc>
      </w:tr>
      <w:tr w:rsidR="0002316B" w:rsidRPr="0031798A" w14:paraId="161C33C4" w14:textId="77777777" w:rsidTr="008E1D7B">
        <w:tc>
          <w:tcPr>
            <w:tcW w:w="2830" w:type="dxa"/>
            <w:vAlign w:val="center"/>
            <w:hideMark/>
          </w:tcPr>
          <w:p w14:paraId="56F7DE59" w14:textId="77777777" w:rsidR="0002316B" w:rsidRPr="0031798A" w:rsidRDefault="0002316B" w:rsidP="009D7A9B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Participation rate (Ratio of unique visitors who agreed to participate/unique first survey page visitors)</w:t>
            </w:r>
          </w:p>
        </w:tc>
        <w:tc>
          <w:tcPr>
            <w:tcW w:w="5670" w:type="dxa"/>
          </w:tcPr>
          <w:p w14:paraId="7E19D1D2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950/1281 = 74.2%.</w:t>
            </w:r>
          </w:p>
        </w:tc>
        <w:tc>
          <w:tcPr>
            <w:tcW w:w="851" w:type="dxa"/>
          </w:tcPr>
          <w:p w14:paraId="3F936F28" w14:textId="77777777" w:rsidR="0002316B" w:rsidRPr="0031798A" w:rsidRDefault="0002316B" w:rsidP="009D7A9B">
            <w:pPr>
              <w:rPr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5</w:t>
            </w:r>
          </w:p>
        </w:tc>
      </w:tr>
      <w:tr w:rsidR="0002316B" w:rsidRPr="0031798A" w14:paraId="4B99258D" w14:textId="77777777" w:rsidTr="008E1D7B">
        <w:tc>
          <w:tcPr>
            <w:tcW w:w="2830" w:type="dxa"/>
            <w:vAlign w:val="center"/>
            <w:hideMark/>
          </w:tcPr>
          <w:p w14:paraId="52FA9EB3" w14:textId="77777777" w:rsidR="0002316B" w:rsidRPr="0031798A" w:rsidRDefault="0002316B" w:rsidP="009D7A9B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lastRenderedPageBreak/>
              <w:t>Completion rate (Ratio of users who finished the survey/users who agreed to participate)</w:t>
            </w:r>
          </w:p>
        </w:tc>
        <w:tc>
          <w:tcPr>
            <w:tcW w:w="5670" w:type="dxa"/>
          </w:tcPr>
          <w:p w14:paraId="73A71137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295/1281 = 23.0%.</w:t>
            </w:r>
          </w:p>
        </w:tc>
        <w:tc>
          <w:tcPr>
            <w:tcW w:w="851" w:type="dxa"/>
          </w:tcPr>
          <w:p w14:paraId="6B4C632A" w14:textId="77777777" w:rsidR="0002316B" w:rsidRPr="0031798A" w:rsidRDefault="0002316B" w:rsidP="009D7A9B">
            <w:pPr>
              <w:rPr>
                <w:color w:val="000000" w:themeColor="text1"/>
                <w:lang w:val="en-US"/>
              </w:rPr>
            </w:pPr>
          </w:p>
          <w:p w14:paraId="6C852995" w14:textId="77777777" w:rsidR="0002316B" w:rsidRPr="0031798A" w:rsidRDefault="0002316B" w:rsidP="009D7A9B">
            <w:pPr>
              <w:rPr>
                <w:lang w:val="en-US"/>
              </w:rPr>
            </w:pPr>
            <w:r w:rsidRPr="0031798A">
              <w:rPr>
                <w:lang w:val="en-US"/>
              </w:rPr>
              <w:t>5</w:t>
            </w:r>
          </w:p>
        </w:tc>
      </w:tr>
      <w:tr w:rsidR="0002316B" w:rsidRPr="0031798A" w14:paraId="790B86E1" w14:textId="77777777" w:rsidTr="008E1D7B">
        <w:tc>
          <w:tcPr>
            <w:tcW w:w="2830" w:type="dxa"/>
            <w:vAlign w:val="center"/>
            <w:hideMark/>
          </w:tcPr>
          <w:p w14:paraId="4D4265C4" w14:textId="77777777" w:rsidR="0002316B" w:rsidRPr="0031798A" w:rsidRDefault="0002316B" w:rsidP="009D7A9B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Cookies used</w:t>
            </w:r>
          </w:p>
        </w:tc>
        <w:tc>
          <w:tcPr>
            <w:tcW w:w="5670" w:type="dxa"/>
          </w:tcPr>
          <w:p w14:paraId="0746FE5A" w14:textId="77777777" w:rsidR="0002316B" w:rsidRPr="0031798A" w:rsidRDefault="0002316B" w:rsidP="009D7A9B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 xml:space="preserve">Unique link with specific access code was assigned to each university. No specific cookies. </w:t>
            </w:r>
          </w:p>
        </w:tc>
        <w:tc>
          <w:tcPr>
            <w:tcW w:w="851" w:type="dxa"/>
          </w:tcPr>
          <w:p w14:paraId="4998769F" w14:textId="77777777" w:rsidR="0002316B" w:rsidRPr="0031798A" w:rsidRDefault="0002316B" w:rsidP="009D7A9B">
            <w:pPr>
              <w:rPr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4</w:t>
            </w:r>
          </w:p>
        </w:tc>
      </w:tr>
      <w:tr w:rsidR="0002316B" w:rsidRPr="0031798A" w14:paraId="14DDA712" w14:textId="77777777" w:rsidTr="008E1D7B">
        <w:tc>
          <w:tcPr>
            <w:tcW w:w="2830" w:type="dxa"/>
            <w:vAlign w:val="center"/>
            <w:hideMark/>
          </w:tcPr>
          <w:p w14:paraId="4A424CC4" w14:textId="77777777" w:rsidR="0002316B" w:rsidRPr="0031798A" w:rsidRDefault="0002316B" w:rsidP="009D7A9B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IP check</w:t>
            </w:r>
            <w:r w:rsidRPr="0031798A">
              <w:rPr>
                <w:rFonts w:eastAsia="Times New Roman"/>
                <w:color w:val="000000" w:themeColor="text1"/>
                <w:lang w:val="en-US"/>
              </w:rPr>
              <w:br/>
              <w:t> </w:t>
            </w:r>
            <w:r w:rsidRPr="0031798A">
              <w:rPr>
                <w:rFonts w:eastAsia="Times New Roman"/>
                <w:color w:val="000000" w:themeColor="text1"/>
                <w:lang w:val="en-US"/>
              </w:rPr>
              <w:br/>
              <w:t> </w:t>
            </w:r>
            <w:r w:rsidRPr="0031798A">
              <w:rPr>
                <w:rFonts w:eastAsia="Times New Roman"/>
                <w:color w:val="000000" w:themeColor="text1"/>
                <w:lang w:val="en-US"/>
              </w:rPr>
              <w:br/>
              <w:t> </w:t>
            </w:r>
            <w:r w:rsidRPr="0031798A">
              <w:rPr>
                <w:rFonts w:eastAsia="Times New Roman"/>
                <w:color w:val="000000" w:themeColor="text1"/>
                <w:lang w:val="en-US"/>
              </w:rPr>
              <w:br/>
              <w:t> </w:t>
            </w:r>
            <w:r w:rsidRPr="0031798A">
              <w:rPr>
                <w:rFonts w:eastAsia="Times New Roman"/>
                <w:color w:val="000000" w:themeColor="text1"/>
                <w:lang w:val="en-US"/>
              </w:rPr>
              <w:br/>
            </w:r>
          </w:p>
        </w:tc>
        <w:tc>
          <w:tcPr>
            <w:tcW w:w="5670" w:type="dxa"/>
          </w:tcPr>
          <w:p w14:paraId="6C87CBC0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IP check was not conducted as unique link was used to avoid duplicate entries from the same user</w:t>
            </w:r>
          </w:p>
        </w:tc>
        <w:tc>
          <w:tcPr>
            <w:tcW w:w="851" w:type="dxa"/>
          </w:tcPr>
          <w:p w14:paraId="30A068B5" w14:textId="77777777" w:rsidR="0002316B" w:rsidRPr="0031798A" w:rsidRDefault="0002316B" w:rsidP="009D7A9B">
            <w:pPr>
              <w:rPr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N/A</w:t>
            </w:r>
          </w:p>
        </w:tc>
      </w:tr>
      <w:tr w:rsidR="0002316B" w:rsidRPr="0031798A" w14:paraId="76D9B32A" w14:textId="77777777" w:rsidTr="008E1D7B">
        <w:tc>
          <w:tcPr>
            <w:tcW w:w="2830" w:type="dxa"/>
            <w:vAlign w:val="center"/>
            <w:hideMark/>
          </w:tcPr>
          <w:p w14:paraId="165F23AD" w14:textId="77777777" w:rsidR="0002316B" w:rsidRPr="0031798A" w:rsidRDefault="0002316B" w:rsidP="009D7A9B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Log file analysis</w:t>
            </w:r>
          </w:p>
        </w:tc>
        <w:tc>
          <w:tcPr>
            <w:tcW w:w="5670" w:type="dxa"/>
          </w:tcPr>
          <w:p w14:paraId="5AE857EC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Log file analysis was not conducted as unique link was used to avoid duplicate entries from the same user</w:t>
            </w:r>
          </w:p>
        </w:tc>
        <w:tc>
          <w:tcPr>
            <w:tcW w:w="851" w:type="dxa"/>
          </w:tcPr>
          <w:p w14:paraId="1E81DBCB" w14:textId="77777777" w:rsidR="0002316B" w:rsidRPr="0031798A" w:rsidRDefault="0002316B" w:rsidP="009D7A9B">
            <w:pPr>
              <w:rPr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N/A</w:t>
            </w:r>
          </w:p>
        </w:tc>
      </w:tr>
      <w:tr w:rsidR="0002316B" w:rsidRPr="0031798A" w14:paraId="2E3C0097" w14:textId="77777777" w:rsidTr="008E1D7B">
        <w:tc>
          <w:tcPr>
            <w:tcW w:w="2830" w:type="dxa"/>
            <w:vAlign w:val="center"/>
            <w:hideMark/>
          </w:tcPr>
          <w:p w14:paraId="18BB49D9" w14:textId="77777777" w:rsidR="0002316B" w:rsidRPr="0031798A" w:rsidRDefault="0002316B" w:rsidP="009D7A9B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Registration</w:t>
            </w:r>
          </w:p>
        </w:tc>
        <w:tc>
          <w:tcPr>
            <w:tcW w:w="5670" w:type="dxa"/>
          </w:tcPr>
          <w:p w14:paraId="640CB969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Unique ID was associated with a unique link. The unique ID was linked to the university information using a master log</w:t>
            </w:r>
          </w:p>
        </w:tc>
        <w:tc>
          <w:tcPr>
            <w:tcW w:w="851" w:type="dxa"/>
          </w:tcPr>
          <w:p w14:paraId="5731D818" w14:textId="77777777" w:rsidR="0002316B" w:rsidRPr="0031798A" w:rsidRDefault="0002316B" w:rsidP="009D7A9B">
            <w:pPr>
              <w:rPr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N/A</w:t>
            </w:r>
          </w:p>
        </w:tc>
      </w:tr>
      <w:tr w:rsidR="0002316B" w:rsidRPr="0031798A" w14:paraId="18B5ACEE" w14:textId="77777777" w:rsidTr="008E1D7B">
        <w:tc>
          <w:tcPr>
            <w:tcW w:w="2830" w:type="dxa"/>
            <w:vAlign w:val="center"/>
            <w:hideMark/>
          </w:tcPr>
          <w:p w14:paraId="4EEF5B99" w14:textId="77777777" w:rsidR="0002316B" w:rsidRPr="0031798A" w:rsidRDefault="0002316B" w:rsidP="009D7A9B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Handling of incomplete questionnaires</w:t>
            </w:r>
          </w:p>
        </w:tc>
        <w:tc>
          <w:tcPr>
            <w:tcW w:w="5670" w:type="dxa"/>
          </w:tcPr>
          <w:p w14:paraId="4F99E601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Some participants did not answer all questions (see results)</w:t>
            </w:r>
          </w:p>
        </w:tc>
        <w:tc>
          <w:tcPr>
            <w:tcW w:w="851" w:type="dxa"/>
          </w:tcPr>
          <w:p w14:paraId="5E19A401" w14:textId="77777777" w:rsidR="0002316B" w:rsidRPr="0031798A" w:rsidRDefault="0002316B" w:rsidP="009D7A9B">
            <w:pPr>
              <w:rPr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6</w:t>
            </w:r>
          </w:p>
        </w:tc>
      </w:tr>
      <w:tr w:rsidR="0002316B" w:rsidRPr="0031798A" w14:paraId="6708D8EB" w14:textId="77777777" w:rsidTr="008E1D7B">
        <w:tc>
          <w:tcPr>
            <w:tcW w:w="2830" w:type="dxa"/>
            <w:vAlign w:val="center"/>
            <w:hideMark/>
          </w:tcPr>
          <w:p w14:paraId="0CB7F5E3" w14:textId="77777777" w:rsidR="0002316B" w:rsidRPr="0031798A" w:rsidRDefault="0002316B" w:rsidP="009D7A9B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Questionnaires submitted with an atypical timestamp</w:t>
            </w:r>
          </w:p>
        </w:tc>
        <w:tc>
          <w:tcPr>
            <w:tcW w:w="5670" w:type="dxa"/>
          </w:tcPr>
          <w:p w14:paraId="0860CDA0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Not applicable.</w:t>
            </w:r>
          </w:p>
        </w:tc>
        <w:tc>
          <w:tcPr>
            <w:tcW w:w="851" w:type="dxa"/>
          </w:tcPr>
          <w:p w14:paraId="04BD2388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N/A</w:t>
            </w:r>
          </w:p>
        </w:tc>
      </w:tr>
      <w:tr w:rsidR="0002316B" w:rsidRPr="0031798A" w14:paraId="671D1269" w14:textId="77777777" w:rsidTr="008E1D7B">
        <w:tc>
          <w:tcPr>
            <w:tcW w:w="2830" w:type="dxa"/>
            <w:vAlign w:val="center"/>
            <w:hideMark/>
          </w:tcPr>
          <w:p w14:paraId="59769845" w14:textId="77777777" w:rsidR="0002316B" w:rsidRPr="0031798A" w:rsidRDefault="0002316B" w:rsidP="009D7A9B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rFonts w:eastAsia="Times New Roman"/>
                <w:color w:val="000000" w:themeColor="text1"/>
                <w:lang w:val="en-US"/>
              </w:rPr>
              <w:t>Statistical correction</w:t>
            </w:r>
          </w:p>
        </w:tc>
        <w:tc>
          <w:tcPr>
            <w:tcW w:w="5670" w:type="dxa"/>
          </w:tcPr>
          <w:p w14:paraId="35BC744C" w14:textId="77777777" w:rsidR="0002316B" w:rsidRPr="0031798A" w:rsidRDefault="0002316B" w:rsidP="009D7A9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Descriptive statistics (see methods)</w:t>
            </w:r>
          </w:p>
        </w:tc>
        <w:tc>
          <w:tcPr>
            <w:tcW w:w="851" w:type="dxa"/>
          </w:tcPr>
          <w:p w14:paraId="19C64A4C" w14:textId="77777777" w:rsidR="0002316B" w:rsidRPr="0031798A" w:rsidRDefault="0002316B" w:rsidP="009D7A9B">
            <w:pPr>
              <w:rPr>
                <w:color w:val="000000" w:themeColor="text1"/>
                <w:lang w:val="en-US"/>
              </w:rPr>
            </w:pPr>
            <w:r w:rsidRPr="0031798A">
              <w:rPr>
                <w:color w:val="000000" w:themeColor="text1"/>
                <w:lang w:val="en-US"/>
              </w:rPr>
              <w:t>5</w:t>
            </w:r>
          </w:p>
        </w:tc>
      </w:tr>
    </w:tbl>
    <w:p w14:paraId="16529035" w14:textId="77777777" w:rsidR="008E1D7B" w:rsidRPr="0031798A" w:rsidRDefault="008E1D7B" w:rsidP="008E1D7B">
      <w:pPr>
        <w:spacing w:line="360" w:lineRule="auto"/>
        <w:rPr>
          <w:rFonts w:eastAsia="Times New Roman"/>
          <w:b/>
          <w:color w:val="000000" w:themeColor="text1"/>
          <w:sz w:val="32"/>
          <w:szCs w:val="32"/>
        </w:rPr>
      </w:pPr>
    </w:p>
    <w:p w14:paraId="3A395B24" w14:textId="69DE759A" w:rsidR="0002316B" w:rsidRPr="0031798A" w:rsidRDefault="00750FE5" w:rsidP="008E1D7B">
      <w:pPr>
        <w:spacing w:line="276" w:lineRule="auto"/>
        <w:rPr>
          <w:rFonts w:eastAsia="Times New Roman"/>
          <w:b/>
          <w:color w:val="000000" w:themeColor="text1"/>
          <w:sz w:val="32"/>
          <w:szCs w:val="32"/>
        </w:rPr>
      </w:pPr>
      <w:r w:rsidRPr="0031798A">
        <w:rPr>
          <w:rFonts w:eastAsia="Times New Roman"/>
          <w:b/>
          <w:color w:val="000000" w:themeColor="text1"/>
          <w:sz w:val="32"/>
          <w:szCs w:val="32"/>
        </w:rPr>
        <w:t xml:space="preserve">Supplementary Material </w:t>
      </w:r>
      <w:r w:rsidR="007E23F6" w:rsidRPr="0031798A">
        <w:rPr>
          <w:rFonts w:eastAsia="Times New Roman"/>
          <w:b/>
          <w:color w:val="000000" w:themeColor="text1"/>
          <w:sz w:val="32"/>
          <w:szCs w:val="32"/>
        </w:rPr>
        <w:t>4</w:t>
      </w:r>
      <w:r w:rsidR="008E1D7B" w:rsidRPr="0031798A">
        <w:rPr>
          <w:rFonts w:eastAsia="Times New Roman"/>
          <w:b/>
          <w:color w:val="000000" w:themeColor="text1"/>
          <w:sz w:val="32"/>
          <w:szCs w:val="32"/>
        </w:rPr>
        <w:t xml:space="preserve">. </w:t>
      </w:r>
      <w:r w:rsidR="0002316B" w:rsidRPr="0031798A">
        <w:rPr>
          <w:i/>
          <w:iCs/>
          <w:color w:val="000000" w:themeColor="text1"/>
        </w:rPr>
        <w:t>F</w:t>
      </w:r>
      <w:r w:rsidR="00020577" w:rsidRPr="0031798A">
        <w:rPr>
          <w:i/>
          <w:iCs/>
          <w:color w:val="000000" w:themeColor="text1"/>
        </w:rPr>
        <w:t>low chart on the a</w:t>
      </w:r>
      <w:r w:rsidR="0002316B" w:rsidRPr="0031798A">
        <w:rPr>
          <w:i/>
          <w:iCs/>
          <w:color w:val="000000" w:themeColor="text1"/>
        </w:rPr>
        <w:t>ccess and participation of residents in pediatrics to the DLC-Bf</w:t>
      </w:r>
      <w:r w:rsidR="0002316B" w:rsidRPr="0031798A">
        <w:rPr>
          <w:rStyle w:val="y2iqfc"/>
          <w:i/>
          <w:iCs/>
          <w:color w:val="000000" w:themeColor="text1"/>
        </w:rPr>
        <w:t>.</w:t>
      </w:r>
    </w:p>
    <w:p w14:paraId="6E1180BF" w14:textId="1C3AA21B" w:rsidR="0002316B" w:rsidRDefault="0002316B" w:rsidP="0002316B">
      <w:pPr>
        <w:spacing w:line="360" w:lineRule="auto"/>
        <w:rPr>
          <w:b/>
          <w:bCs/>
          <w:color w:val="000000" w:themeColor="text1"/>
        </w:rPr>
      </w:pPr>
      <w:r w:rsidRPr="0031798A">
        <w:rPr>
          <w:b/>
          <w:bCs/>
          <w:noProof/>
          <w:color w:val="000000" w:themeColor="text1"/>
          <w:lang w:val="it-IT"/>
        </w:rPr>
        <w:drawing>
          <wp:inline distT="0" distB="0" distL="0" distR="0" wp14:anchorId="5A6130AE" wp14:editId="192A7B8E">
            <wp:extent cx="2123237" cy="3774643"/>
            <wp:effectExtent l="0" t="0" r="0" b="0"/>
            <wp:docPr id="363224767" name="Immagine 1" descr="Immagine che contiene testo, schermata, Carattere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3224767" name="Immagine 1" descr="Immagine che contiene testo, schermata, Carattere, linea&#10;&#10;Il contenuto generato dall'IA potrebbe non essere corretto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143342" cy="381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2316B" w:rsidSect="00EC72E7">
      <w:headerReference w:type="default" r:id="rId11"/>
      <w:footerReference w:type="even" r:id="rId12"/>
      <w:footerReference w:type="default" r:id="rId13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C5F17E9" w16cex:dateUtc="2025-08-31T16:50:00Z"/>
  <w16cex:commentExtensible w16cex:durableId="241CA1BC" w16cex:dateUtc="2025-09-01T13:08:00Z"/>
  <w16cex:commentExtensible w16cex:durableId="2C5F18C9" w16cex:dateUtc="2025-08-31T16:49:00Z"/>
  <w16cex:commentExtensible w16cex:durableId="2C5F17D0" w16cex:dateUtc="2025-08-31T16:49:00Z"/>
  <w16cex:commentExtensible w16cex:durableId="2C5F1982" w16cex:dateUtc="2025-08-31T16:57:00Z"/>
  <w16cex:commentExtensible w16cex:durableId="2C5F67AF" w16cex:dateUtc="2025-08-31T22:30:00Z"/>
  <w16cex:commentExtensible w16cex:durableId="2C5F6C77" w16cex:dateUtc="2025-08-31T22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7E8C52" w16cid:durableId="2C5F17E9"/>
  <w16cid:commentId w16cid:paraId="7E0C0216" w16cid:durableId="241CA1BC"/>
  <w16cid:commentId w16cid:paraId="097B00BB" w16cid:durableId="2C5F18C9"/>
  <w16cid:commentId w16cid:paraId="69D68236" w16cid:durableId="2C5F17D0"/>
  <w16cid:commentId w16cid:paraId="6B87BA08" w16cid:durableId="2C5F1982"/>
  <w16cid:commentId w16cid:paraId="56015E26" w16cid:durableId="2C5F67AF"/>
  <w16cid:commentId w16cid:paraId="27E6946C" w16cid:durableId="2C5F6C7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89C889" w14:textId="77777777" w:rsidR="009D7A9B" w:rsidRDefault="009D7A9B">
      <w:r>
        <w:separator/>
      </w:r>
    </w:p>
  </w:endnote>
  <w:endnote w:type="continuationSeparator" w:id="0">
    <w:p w14:paraId="17752360" w14:textId="77777777" w:rsidR="009D7A9B" w:rsidRDefault="009D7A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F71727" w14:textId="77777777" w:rsidR="009D7A9B" w:rsidRDefault="009D7A9B" w:rsidP="007433F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>PAGE</w:instrText>
    </w:r>
    <w:r>
      <w:rPr>
        <w:rStyle w:val="PageNumber"/>
      </w:rPr>
      <w:fldChar w:fldCharType="end"/>
    </w:r>
  </w:p>
  <w:p w14:paraId="293FFA34" w14:textId="77777777" w:rsidR="009D7A9B" w:rsidRDefault="009D7A9B" w:rsidP="00D7771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630183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2D6AE4" w14:textId="1F683593" w:rsidR="009D7A9B" w:rsidRDefault="009D7A9B" w:rsidP="00061E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60F6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6A69BF" w14:textId="77777777" w:rsidR="009D7A9B" w:rsidRDefault="009D7A9B" w:rsidP="00D7771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4FAF9D" w14:textId="77777777" w:rsidR="009D7A9B" w:rsidRDefault="009D7A9B">
      <w:r>
        <w:separator/>
      </w:r>
    </w:p>
  </w:footnote>
  <w:footnote w:type="continuationSeparator" w:id="0">
    <w:p w14:paraId="19EF4184" w14:textId="77777777" w:rsidR="009D7A9B" w:rsidRDefault="009D7A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ADC337" w14:textId="77777777" w:rsidR="009D7A9B" w:rsidRDefault="009D7A9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41076"/>
    <w:multiLevelType w:val="hybridMultilevel"/>
    <w:tmpl w:val="4D6A5750"/>
    <w:lvl w:ilvl="0" w:tplc="91AE6D8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A41C328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4ACF06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2A1A3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C2166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D28A9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D0FF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720D1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58AC52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A13313"/>
    <w:multiLevelType w:val="hybridMultilevel"/>
    <w:tmpl w:val="1D64D444"/>
    <w:lvl w:ilvl="0" w:tplc="808A9DC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89F4DEC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552FB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1C09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6A71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94236C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6A6B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CC97D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7AE5E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E1510F"/>
    <w:multiLevelType w:val="hybridMultilevel"/>
    <w:tmpl w:val="C9428C3C"/>
    <w:lvl w:ilvl="0" w:tplc="5ADC399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D84A187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2FB9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60F9A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6CB7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FA84BC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BAAB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1EBB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BCAB4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FA0586"/>
    <w:multiLevelType w:val="hybridMultilevel"/>
    <w:tmpl w:val="25521760"/>
    <w:lvl w:ilvl="0" w:tplc="ADBC7A18">
      <w:start w:val="1"/>
      <w:numFmt w:val="decimal"/>
      <w:lvlText w:val="%1."/>
      <w:lvlJc w:val="left"/>
      <w:pPr>
        <w:ind w:left="786" w:hanging="360"/>
      </w:pPr>
    </w:lvl>
    <w:lvl w:ilvl="1" w:tplc="5A14146E" w:tentative="1">
      <w:start w:val="1"/>
      <w:numFmt w:val="lowerLetter"/>
      <w:lvlText w:val="%2."/>
      <w:lvlJc w:val="left"/>
      <w:pPr>
        <w:ind w:left="1080" w:hanging="360"/>
      </w:pPr>
    </w:lvl>
    <w:lvl w:ilvl="2" w:tplc="0B809A6A" w:tentative="1">
      <w:start w:val="1"/>
      <w:numFmt w:val="lowerRoman"/>
      <w:lvlText w:val="%3."/>
      <w:lvlJc w:val="right"/>
      <w:pPr>
        <w:ind w:left="1800" w:hanging="180"/>
      </w:pPr>
    </w:lvl>
    <w:lvl w:ilvl="3" w:tplc="7D92E54A" w:tentative="1">
      <w:start w:val="1"/>
      <w:numFmt w:val="decimal"/>
      <w:lvlText w:val="%4."/>
      <w:lvlJc w:val="left"/>
      <w:pPr>
        <w:ind w:left="2520" w:hanging="360"/>
      </w:pPr>
    </w:lvl>
    <w:lvl w:ilvl="4" w:tplc="E2F6A0EA" w:tentative="1">
      <w:start w:val="1"/>
      <w:numFmt w:val="lowerLetter"/>
      <w:lvlText w:val="%5."/>
      <w:lvlJc w:val="left"/>
      <w:pPr>
        <w:ind w:left="3240" w:hanging="360"/>
      </w:pPr>
    </w:lvl>
    <w:lvl w:ilvl="5" w:tplc="C90A3792" w:tentative="1">
      <w:start w:val="1"/>
      <w:numFmt w:val="lowerRoman"/>
      <w:lvlText w:val="%6."/>
      <w:lvlJc w:val="right"/>
      <w:pPr>
        <w:ind w:left="3960" w:hanging="180"/>
      </w:pPr>
    </w:lvl>
    <w:lvl w:ilvl="6" w:tplc="6E72A00A" w:tentative="1">
      <w:start w:val="1"/>
      <w:numFmt w:val="decimal"/>
      <w:lvlText w:val="%7."/>
      <w:lvlJc w:val="left"/>
      <w:pPr>
        <w:ind w:left="4680" w:hanging="360"/>
      </w:pPr>
    </w:lvl>
    <w:lvl w:ilvl="7" w:tplc="3D7054DE" w:tentative="1">
      <w:start w:val="1"/>
      <w:numFmt w:val="lowerLetter"/>
      <w:lvlText w:val="%8."/>
      <w:lvlJc w:val="left"/>
      <w:pPr>
        <w:ind w:left="5400" w:hanging="360"/>
      </w:pPr>
    </w:lvl>
    <w:lvl w:ilvl="8" w:tplc="4A7603B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CCD57DF"/>
    <w:multiLevelType w:val="hybridMultilevel"/>
    <w:tmpl w:val="594C51D2"/>
    <w:lvl w:ilvl="0" w:tplc="3B908142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5DB2FC6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27C96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AA1D8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34F7E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6C4F2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BAD0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12CC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8E274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E42BFC"/>
    <w:multiLevelType w:val="hybridMultilevel"/>
    <w:tmpl w:val="36FCBD76"/>
    <w:lvl w:ilvl="0" w:tplc="D0641E30">
      <w:start w:val="1"/>
      <w:numFmt w:val="decimal"/>
      <w:lvlText w:val="%1."/>
      <w:lvlJc w:val="left"/>
      <w:pPr>
        <w:ind w:left="720" w:hanging="360"/>
      </w:pPr>
    </w:lvl>
    <w:lvl w:ilvl="1" w:tplc="5E4C1362" w:tentative="1">
      <w:start w:val="1"/>
      <w:numFmt w:val="lowerLetter"/>
      <w:lvlText w:val="%2."/>
      <w:lvlJc w:val="left"/>
      <w:pPr>
        <w:ind w:left="1440" w:hanging="360"/>
      </w:pPr>
    </w:lvl>
    <w:lvl w:ilvl="2" w:tplc="D408F62C" w:tentative="1">
      <w:start w:val="1"/>
      <w:numFmt w:val="lowerRoman"/>
      <w:lvlText w:val="%3."/>
      <w:lvlJc w:val="right"/>
      <w:pPr>
        <w:ind w:left="2160" w:hanging="180"/>
      </w:pPr>
    </w:lvl>
    <w:lvl w:ilvl="3" w:tplc="BF443D0A" w:tentative="1">
      <w:start w:val="1"/>
      <w:numFmt w:val="decimal"/>
      <w:lvlText w:val="%4."/>
      <w:lvlJc w:val="left"/>
      <w:pPr>
        <w:ind w:left="2880" w:hanging="360"/>
      </w:pPr>
    </w:lvl>
    <w:lvl w:ilvl="4" w:tplc="34A4D3FC" w:tentative="1">
      <w:start w:val="1"/>
      <w:numFmt w:val="lowerLetter"/>
      <w:lvlText w:val="%5."/>
      <w:lvlJc w:val="left"/>
      <w:pPr>
        <w:ind w:left="3600" w:hanging="360"/>
      </w:pPr>
    </w:lvl>
    <w:lvl w:ilvl="5" w:tplc="19FC27D6" w:tentative="1">
      <w:start w:val="1"/>
      <w:numFmt w:val="lowerRoman"/>
      <w:lvlText w:val="%6."/>
      <w:lvlJc w:val="right"/>
      <w:pPr>
        <w:ind w:left="4320" w:hanging="180"/>
      </w:pPr>
    </w:lvl>
    <w:lvl w:ilvl="6" w:tplc="851886E0" w:tentative="1">
      <w:start w:val="1"/>
      <w:numFmt w:val="decimal"/>
      <w:lvlText w:val="%7."/>
      <w:lvlJc w:val="left"/>
      <w:pPr>
        <w:ind w:left="5040" w:hanging="360"/>
      </w:pPr>
    </w:lvl>
    <w:lvl w:ilvl="7" w:tplc="AE96447C" w:tentative="1">
      <w:start w:val="1"/>
      <w:numFmt w:val="lowerLetter"/>
      <w:lvlText w:val="%8."/>
      <w:lvlJc w:val="left"/>
      <w:pPr>
        <w:ind w:left="5760" w:hanging="360"/>
      </w:pPr>
    </w:lvl>
    <w:lvl w:ilvl="8" w:tplc="AD2CE5A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A76B8E"/>
    <w:multiLevelType w:val="hybridMultilevel"/>
    <w:tmpl w:val="B5FAC002"/>
    <w:lvl w:ilvl="0" w:tplc="F796D99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56C6B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25C6B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76585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B4D1E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64A0C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22ECE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36D2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6AC55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90276F"/>
    <w:multiLevelType w:val="hybridMultilevel"/>
    <w:tmpl w:val="5024DBFC"/>
    <w:lvl w:ilvl="0" w:tplc="2A148DC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517090F2" w:tentative="1">
      <w:start w:val="1"/>
      <w:numFmt w:val="lowerLetter"/>
      <w:lvlText w:val="%2."/>
      <w:lvlJc w:val="left"/>
      <w:pPr>
        <w:ind w:left="1440" w:hanging="360"/>
      </w:pPr>
    </w:lvl>
    <w:lvl w:ilvl="2" w:tplc="08F8640A" w:tentative="1">
      <w:start w:val="1"/>
      <w:numFmt w:val="lowerRoman"/>
      <w:lvlText w:val="%3."/>
      <w:lvlJc w:val="right"/>
      <w:pPr>
        <w:ind w:left="2160" w:hanging="180"/>
      </w:pPr>
    </w:lvl>
    <w:lvl w:ilvl="3" w:tplc="33409FA6" w:tentative="1">
      <w:start w:val="1"/>
      <w:numFmt w:val="decimal"/>
      <w:lvlText w:val="%4."/>
      <w:lvlJc w:val="left"/>
      <w:pPr>
        <w:ind w:left="2880" w:hanging="360"/>
      </w:pPr>
    </w:lvl>
    <w:lvl w:ilvl="4" w:tplc="4158338A" w:tentative="1">
      <w:start w:val="1"/>
      <w:numFmt w:val="lowerLetter"/>
      <w:lvlText w:val="%5."/>
      <w:lvlJc w:val="left"/>
      <w:pPr>
        <w:ind w:left="3600" w:hanging="360"/>
      </w:pPr>
    </w:lvl>
    <w:lvl w:ilvl="5" w:tplc="B8645B26" w:tentative="1">
      <w:start w:val="1"/>
      <w:numFmt w:val="lowerRoman"/>
      <w:lvlText w:val="%6."/>
      <w:lvlJc w:val="right"/>
      <w:pPr>
        <w:ind w:left="4320" w:hanging="180"/>
      </w:pPr>
    </w:lvl>
    <w:lvl w:ilvl="6" w:tplc="2FDA0F02" w:tentative="1">
      <w:start w:val="1"/>
      <w:numFmt w:val="decimal"/>
      <w:lvlText w:val="%7."/>
      <w:lvlJc w:val="left"/>
      <w:pPr>
        <w:ind w:left="5040" w:hanging="360"/>
      </w:pPr>
    </w:lvl>
    <w:lvl w:ilvl="7" w:tplc="37949502" w:tentative="1">
      <w:start w:val="1"/>
      <w:numFmt w:val="lowerLetter"/>
      <w:lvlText w:val="%8."/>
      <w:lvlJc w:val="left"/>
      <w:pPr>
        <w:ind w:left="5760" w:hanging="360"/>
      </w:pPr>
    </w:lvl>
    <w:lvl w:ilvl="8" w:tplc="E0AE23C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382E65"/>
    <w:multiLevelType w:val="multilevel"/>
    <w:tmpl w:val="1AC0B7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5477126"/>
    <w:multiLevelType w:val="hybridMultilevel"/>
    <w:tmpl w:val="4192E256"/>
    <w:lvl w:ilvl="0" w:tplc="331AE7AA">
      <w:start w:val="1"/>
      <w:numFmt w:val="decimal"/>
      <w:lvlText w:val="%1."/>
      <w:lvlJc w:val="left"/>
      <w:pPr>
        <w:ind w:left="360" w:hanging="360"/>
      </w:pPr>
    </w:lvl>
    <w:lvl w:ilvl="1" w:tplc="195E6BB6" w:tentative="1">
      <w:start w:val="1"/>
      <w:numFmt w:val="lowerLetter"/>
      <w:lvlText w:val="%2."/>
      <w:lvlJc w:val="left"/>
      <w:pPr>
        <w:ind w:left="1080" w:hanging="360"/>
      </w:pPr>
    </w:lvl>
    <w:lvl w:ilvl="2" w:tplc="B810E094" w:tentative="1">
      <w:start w:val="1"/>
      <w:numFmt w:val="lowerRoman"/>
      <w:lvlText w:val="%3."/>
      <w:lvlJc w:val="right"/>
      <w:pPr>
        <w:ind w:left="1800" w:hanging="180"/>
      </w:pPr>
    </w:lvl>
    <w:lvl w:ilvl="3" w:tplc="1592EA76" w:tentative="1">
      <w:start w:val="1"/>
      <w:numFmt w:val="decimal"/>
      <w:lvlText w:val="%4."/>
      <w:lvlJc w:val="left"/>
      <w:pPr>
        <w:ind w:left="2520" w:hanging="360"/>
      </w:pPr>
    </w:lvl>
    <w:lvl w:ilvl="4" w:tplc="5220F72E" w:tentative="1">
      <w:start w:val="1"/>
      <w:numFmt w:val="lowerLetter"/>
      <w:lvlText w:val="%5."/>
      <w:lvlJc w:val="left"/>
      <w:pPr>
        <w:ind w:left="3240" w:hanging="360"/>
      </w:pPr>
    </w:lvl>
    <w:lvl w:ilvl="5" w:tplc="232E28FE" w:tentative="1">
      <w:start w:val="1"/>
      <w:numFmt w:val="lowerRoman"/>
      <w:lvlText w:val="%6."/>
      <w:lvlJc w:val="right"/>
      <w:pPr>
        <w:ind w:left="3960" w:hanging="180"/>
      </w:pPr>
    </w:lvl>
    <w:lvl w:ilvl="6" w:tplc="1AB615A4" w:tentative="1">
      <w:start w:val="1"/>
      <w:numFmt w:val="decimal"/>
      <w:lvlText w:val="%7."/>
      <w:lvlJc w:val="left"/>
      <w:pPr>
        <w:ind w:left="4680" w:hanging="360"/>
      </w:pPr>
    </w:lvl>
    <w:lvl w:ilvl="7" w:tplc="9C9A3898" w:tentative="1">
      <w:start w:val="1"/>
      <w:numFmt w:val="lowerLetter"/>
      <w:lvlText w:val="%8."/>
      <w:lvlJc w:val="left"/>
      <w:pPr>
        <w:ind w:left="5400" w:hanging="360"/>
      </w:pPr>
    </w:lvl>
    <w:lvl w:ilvl="8" w:tplc="7286225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8331B31"/>
    <w:multiLevelType w:val="hybridMultilevel"/>
    <w:tmpl w:val="9E94454C"/>
    <w:lvl w:ilvl="0" w:tplc="8332983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B7C829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D52BA9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6ABB7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24C5B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7E89E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50838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9E72E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E32E6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5F07E3"/>
    <w:multiLevelType w:val="multilevel"/>
    <w:tmpl w:val="87425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4382FA8"/>
    <w:multiLevelType w:val="multilevel"/>
    <w:tmpl w:val="D9647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608420B"/>
    <w:multiLevelType w:val="hybridMultilevel"/>
    <w:tmpl w:val="D4DC8A60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8574AA8"/>
    <w:multiLevelType w:val="hybridMultilevel"/>
    <w:tmpl w:val="105CFBAC"/>
    <w:lvl w:ilvl="0" w:tplc="8212540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D34A98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508C0C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A6C4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6CEC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E3CAA4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80187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9E05D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D5C39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0B2E49"/>
    <w:multiLevelType w:val="hybridMultilevel"/>
    <w:tmpl w:val="A6F6AF52"/>
    <w:lvl w:ilvl="0" w:tplc="C1CC280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11F4311C" w:tentative="1">
      <w:start w:val="1"/>
      <w:numFmt w:val="lowerLetter"/>
      <w:lvlText w:val="%2."/>
      <w:lvlJc w:val="left"/>
      <w:pPr>
        <w:ind w:left="1440" w:hanging="360"/>
      </w:pPr>
    </w:lvl>
    <w:lvl w:ilvl="2" w:tplc="5F20C62C" w:tentative="1">
      <w:start w:val="1"/>
      <w:numFmt w:val="lowerRoman"/>
      <w:lvlText w:val="%3."/>
      <w:lvlJc w:val="right"/>
      <w:pPr>
        <w:ind w:left="2160" w:hanging="180"/>
      </w:pPr>
    </w:lvl>
    <w:lvl w:ilvl="3" w:tplc="078CFF46" w:tentative="1">
      <w:start w:val="1"/>
      <w:numFmt w:val="decimal"/>
      <w:lvlText w:val="%4."/>
      <w:lvlJc w:val="left"/>
      <w:pPr>
        <w:ind w:left="2880" w:hanging="360"/>
      </w:pPr>
    </w:lvl>
    <w:lvl w:ilvl="4" w:tplc="C6844F40" w:tentative="1">
      <w:start w:val="1"/>
      <w:numFmt w:val="lowerLetter"/>
      <w:lvlText w:val="%5."/>
      <w:lvlJc w:val="left"/>
      <w:pPr>
        <w:ind w:left="3600" w:hanging="360"/>
      </w:pPr>
    </w:lvl>
    <w:lvl w:ilvl="5" w:tplc="A40257E4" w:tentative="1">
      <w:start w:val="1"/>
      <w:numFmt w:val="lowerRoman"/>
      <w:lvlText w:val="%6."/>
      <w:lvlJc w:val="right"/>
      <w:pPr>
        <w:ind w:left="4320" w:hanging="180"/>
      </w:pPr>
    </w:lvl>
    <w:lvl w:ilvl="6" w:tplc="62141A3C" w:tentative="1">
      <w:start w:val="1"/>
      <w:numFmt w:val="decimal"/>
      <w:lvlText w:val="%7."/>
      <w:lvlJc w:val="left"/>
      <w:pPr>
        <w:ind w:left="5040" w:hanging="360"/>
      </w:pPr>
    </w:lvl>
    <w:lvl w:ilvl="7" w:tplc="EC1456B4" w:tentative="1">
      <w:start w:val="1"/>
      <w:numFmt w:val="lowerLetter"/>
      <w:lvlText w:val="%8."/>
      <w:lvlJc w:val="left"/>
      <w:pPr>
        <w:ind w:left="5760" w:hanging="360"/>
      </w:pPr>
    </w:lvl>
    <w:lvl w:ilvl="8" w:tplc="AE1AC67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E07E3A"/>
    <w:multiLevelType w:val="multilevel"/>
    <w:tmpl w:val="7A8A8A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C37733B"/>
    <w:multiLevelType w:val="hybridMultilevel"/>
    <w:tmpl w:val="798EB4A0"/>
    <w:lvl w:ilvl="0" w:tplc="3FAE626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343C2F3E" w:tentative="1">
      <w:start w:val="1"/>
      <w:numFmt w:val="lowerLetter"/>
      <w:lvlText w:val="%2."/>
      <w:lvlJc w:val="left"/>
      <w:pPr>
        <w:ind w:left="1440" w:hanging="360"/>
      </w:pPr>
    </w:lvl>
    <w:lvl w:ilvl="2" w:tplc="C37279D2" w:tentative="1">
      <w:start w:val="1"/>
      <w:numFmt w:val="lowerRoman"/>
      <w:lvlText w:val="%3."/>
      <w:lvlJc w:val="right"/>
      <w:pPr>
        <w:ind w:left="2160" w:hanging="180"/>
      </w:pPr>
    </w:lvl>
    <w:lvl w:ilvl="3" w:tplc="E32CCF94" w:tentative="1">
      <w:start w:val="1"/>
      <w:numFmt w:val="decimal"/>
      <w:lvlText w:val="%4."/>
      <w:lvlJc w:val="left"/>
      <w:pPr>
        <w:ind w:left="2880" w:hanging="360"/>
      </w:pPr>
    </w:lvl>
    <w:lvl w:ilvl="4" w:tplc="F49460EA" w:tentative="1">
      <w:start w:val="1"/>
      <w:numFmt w:val="lowerLetter"/>
      <w:lvlText w:val="%5."/>
      <w:lvlJc w:val="left"/>
      <w:pPr>
        <w:ind w:left="3600" w:hanging="360"/>
      </w:pPr>
    </w:lvl>
    <w:lvl w:ilvl="5" w:tplc="642AF964" w:tentative="1">
      <w:start w:val="1"/>
      <w:numFmt w:val="lowerRoman"/>
      <w:lvlText w:val="%6."/>
      <w:lvlJc w:val="right"/>
      <w:pPr>
        <w:ind w:left="4320" w:hanging="180"/>
      </w:pPr>
    </w:lvl>
    <w:lvl w:ilvl="6" w:tplc="12BE7538" w:tentative="1">
      <w:start w:val="1"/>
      <w:numFmt w:val="decimal"/>
      <w:lvlText w:val="%7."/>
      <w:lvlJc w:val="left"/>
      <w:pPr>
        <w:ind w:left="5040" w:hanging="360"/>
      </w:pPr>
    </w:lvl>
    <w:lvl w:ilvl="7" w:tplc="675CBB00" w:tentative="1">
      <w:start w:val="1"/>
      <w:numFmt w:val="lowerLetter"/>
      <w:lvlText w:val="%8."/>
      <w:lvlJc w:val="left"/>
      <w:pPr>
        <w:ind w:left="5760" w:hanging="360"/>
      </w:pPr>
    </w:lvl>
    <w:lvl w:ilvl="8" w:tplc="92E017B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C4E57B6"/>
    <w:multiLevelType w:val="hybridMultilevel"/>
    <w:tmpl w:val="3E02547A"/>
    <w:lvl w:ilvl="0" w:tplc="D8C825CC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FA02C08">
      <w:start w:val="1"/>
      <w:numFmt w:val="bullet"/>
      <w:lvlText w:val="o"/>
      <w:lvlJc w:val="left"/>
      <w:pPr>
        <w:ind w:left="938" w:hanging="360"/>
      </w:pPr>
      <w:rPr>
        <w:rFonts w:ascii="Courier New" w:hAnsi="Courier New" w:cs="Courier New" w:hint="default"/>
      </w:rPr>
    </w:lvl>
    <w:lvl w:ilvl="2" w:tplc="A5CAB7AC" w:tentative="1">
      <w:start w:val="1"/>
      <w:numFmt w:val="bullet"/>
      <w:lvlText w:val=""/>
      <w:lvlJc w:val="left"/>
      <w:pPr>
        <w:ind w:left="1658" w:hanging="360"/>
      </w:pPr>
      <w:rPr>
        <w:rFonts w:ascii="Wingdings" w:hAnsi="Wingdings" w:hint="default"/>
      </w:rPr>
    </w:lvl>
    <w:lvl w:ilvl="3" w:tplc="E838406E" w:tentative="1">
      <w:start w:val="1"/>
      <w:numFmt w:val="bullet"/>
      <w:lvlText w:val=""/>
      <w:lvlJc w:val="left"/>
      <w:pPr>
        <w:ind w:left="2378" w:hanging="360"/>
      </w:pPr>
      <w:rPr>
        <w:rFonts w:ascii="Symbol" w:hAnsi="Symbol" w:hint="default"/>
      </w:rPr>
    </w:lvl>
    <w:lvl w:ilvl="4" w:tplc="4476DED2" w:tentative="1">
      <w:start w:val="1"/>
      <w:numFmt w:val="bullet"/>
      <w:lvlText w:val="o"/>
      <w:lvlJc w:val="left"/>
      <w:pPr>
        <w:ind w:left="3098" w:hanging="360"/>
      </w:pPr>
      <w:rPr>
        <w:rFonts w:ascii="Courier New" w:hAnsi="Courier New" w:cs="Courier New" w:hint="default"/>
      </w:rPr>
    </w:lvl>
    <w:lvl w:ilvl="5" w:tplc="9EB650D4" w:tentative="1">
      <w:start w:val="1"/>
      <w:numFmt w:val="bullet"/>
      <w:lvlText w:val=""/>
      <w:lvlJc w:val="left"/>
      <w:pPr>
        <w:ind w:left="3818" w:hanging="360"/>
      </w:pPr>
      <w:rPr>
        <w:rFonts w:ascii="Wingdings" w:hAnsi="Wingdings" w:hint="default"/>
      </w:rPr>
    </w:lvl>
    <w:lvl w:ilvl="6" w:tplc="300EDD1E" w:tentative="1">
      <w:start w:val="1"/>
      <w:numFmt w:val="bullet"/>
      <w:lvlText w:val=""/>
      <w:lvlJc w:val="left"/>
      <w:pPr>
        <w:ind w:left="4538" w:hanging="360"/>
      </w:pPr>
      <w:rPr>
        <w:rFonts w:ascii="Symbol" w:hAnsi="Symbol" w:hint="default"/>
      </w:rPr>
    </w:lvl>
    <w:lvl w:ilvl="7" w:tplc="62641E3E" w:tentative="1">
      <w:start w:val="1"/>
      <w:numFmt w:val="bullet"/>
      <w:lvlText w:val="o"/>
      <w:lvlJc w:val="left"/>
      <w:pPr>
        <w:ind w:left="5258" w:hanging="360"/>
      </w:pPr>
      <w:rPr>
        <w:rFonts w:ascii="Courier New" w:hAnsi="Courier New" w:cs="Courier New" w:hint="default"/>
      </w:rPr>
    </w:lvl>
    <w:lvl w:ilvl="8" w:tplc="820EDF52" w:tentative="1">
      <w:start w:val="1"/>
      <w:numFmt w:val="bullet"/>
      <w:lvlText w:val=""/>
      <w:lvlJc w:val="left"/>
      <w:pPr>
        <w:ind w:left="5978" w:hanging="360"/>
      </w:pPr>
      <w:rPr>
        <w:rFonts w:ascii="Wingdings" w:hAnsi="Wingdings" w:hint="default"/>
      </w:rPr>
    </w:lvl>
  </w:abstractNum>
  <w:abstractNum w:abstractNumId="19" w15:restartNumberingAfterBreak="0">
    <w:nsid w:val="30445495"/>
    <w:multiLevelType w:val="hybridMultilevel"/>
    <w:tmpl w:val="587C0448"/>
    <w:lvl w:ilvl="0" w:tplc="555E7FF2">
      <w:start w:val="16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4A102C"/>
    <w:multiLevelType w:val="hybridMultilevel"/>
    <w:tmpl w:val="753869FA"/>
    <w:lvl w:ilvl="0" w:tplc="F8F0ACE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646AC42C">
      <w:numFmt w:val="bullet"/>
      <w:lvlText w:val="-"/>
      <w:lvlJc w:val="left"/>
      <w:pPr>
        <w:ind w:left="1440" w:hanging="360"/>
      </w:pPr>
      <w:rPr>
        <w:rFonts w:ascii="Calibri" w:eastAsiaTheme="minorEastAsia" w:hAnsi="Calibri" w:cstheme="minorBidi" w:hint="default"/>
      </w:rPr>
    </w:lvl>
    <w:lvl w:ilvl="2" w:tplc="499A291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3AD2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7AAB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07CAC4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CF99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B0A0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792AA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B2F2967"/>
    <w:multiLevelType w:val="hybridMultilevel"/>
    <w:tmpl w:val="A9162488"/>
    <w:lvl w:ilvl="0" w:tplc="0DD61CD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0A475C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4DC5D3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D98AFC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946405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80690D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7F2911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AD6251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CFAC19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E3F31F1"/>
    <w:multiLevelType w:val="hybridMultilevel"/>
    <w:tmpl w:val="3D463546"/>
    <w:lvl w:ilvl="0" w:tplc="7DA0FDC4">
      <w:start w:val="1"/>
      <w:numFmt w:val="decimal"/>
      <w:lvlText w:val="%1."/>
      <w:lvlJc w:val="left"/>
      <w:pPr>
        <w:ind w:left="360" w:hanging="360"/>
      </w:pPr>
    </w:lvl>
    <w:lvl w:ilvl="1" w:tplc="0CB84780" w:tentative="1">
      <w:start w:val="1"/>
      <w:numFmt w:val="lowerLetter"/>
      <w:lvlText w:val="%2."/>
      <w:lvlJc w:val="left"/>
      <w:pPr>
        <w:ind w:left="1080" w:hanging="360"/>
      </w:pPr>
    </w:lvl>
    <w:lvl w:ilvl="2" w:tplc="62C80C98" w:tentative="1">
      <w:start w:val="1"/>
      <w:numFmt w:val="lowerRoman"/>
      <w:lvlText w:val="%3."/>
      <w:lvlJc w:val="right"/>
      <w:pPr>
        <w:ind w:left="1800" w:hanging="180"/>
      </w:pPr>
    </w:lvl>
    <w:lvl w:ilvl="3" w:tplc="69EE391A" w:tentative="1">
      <w:start w:val="1"/>
      <w:numFmt w:val="decimal"/>
      <w:lvlText w:val="%4."/>
      <w:lvlJc w:val="left"/>
      <w:pPr>
        <w:ind w:left="2520" w:hanging="360"/>
      </w:pPr>
    </w:lvl>
    <w:lvl w:ilvl="4" w:tplc="12B4F1C2" w:tentative="1">
      <w:start w:val="1"/>
      <w:numFmt w:val="lowerLetter"/>
      <w:lvlText w:val="%5."/>
      <w:lvlJc w:val="left"/>
      <w:pPr>
        <w:ind w:left="3240" w:hanging="360"/>
      </w:pPr>
    </w:lvl>
    <w:lvl w:ilvl="5" w:tplc="34FE5844" w:tentative="1">
      <w:start w:val="1"/>
      <w:numFmt w:val="lowerRoman"/>
      <w:lvlText w:val="%6."/>
      <w:lvlJc w:val="right"/>
      <w:pPr>
        <w:ind w:left="3960" w:hanging="180"/>
      </w:pPr>
    </w:lvl>
    <w:lvl w:ilvl="6" w:tplc="7B8C2A5A" w:tentative="1">
      <w:start w:val="1"/>
      <w:numFmt w:val="decimal"/>
      <w:lvlText w:val="%7."/>
      <w:lvlJc w:val="left"/>
      <w:pPr>
        <w:ind w:left="4680" w:hanging="360"/>
      </w:pPr>
    </w:lvl>
    <w:lvl w:ilvl="7" w:tplc="4B4C24A0" w:tentative="1">
      <w:start w:val="1"/>
      <w:numFmt w:val="lowerLetter"/>
      <w:lvlText w:val="%8."/>
      <w:lvlJc w:val="left"/>
      <w:pPr>
        <w:ind w:left="5400" w:hanging="360"/>
      </w:pPr>
    </w:lvl>
    <w:lvl w:ilvl="8" w:tplc="6F2EC60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F7F36D4"/>
    <w:multiLevelType w:val="hybridMultilevel"/>
    <w:tmpl w:val="8CE6C510"/>
    <w:lvl w:ilvl="0" w:tplc="7B783C08"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2F6662"/>
    <w:multiLevelType w:val="hybridMultilevel"/>
    <w:tmpl w:val="301035BA"/>
    <w:lvl w:ilvl="0" w:tplc="4DC03A66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DDD84CFC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480638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2A435D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39ACCC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490E33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F82545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9E619A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40E9DC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5F63140"/>
    <w:multiLevelType w:val="hybridMultilevel"/>
    <w:tmpl w:val="41129A3A"/>
    <w:lvl w:ilvl="0" w:tplc="45E01624">
      <w:start w:val="1"/>
      <w:numFmt w:val="decimal"/>
      <w:lvlText w:val="%1."/>
      <w:lvlJc w:val="left"/>
      <w:pPr>
        <w:ind w:left="360" w:hanging="360"/>
      </w:pPr>
    </w:lvl>
    <w:lvl w:ilvl="1" w:tplc="9FFAD3F2" w:tentative="1">
      <w:start w:val="1"/>
      <w:numFmt w:val="lowerLetter"/>
      <w:lvlText w:val="%2."/>
      <w:lvlJc w:val="left"/>
      <w:pPr>
        <w:ind w:left="1080" w:hanging="360"/>
      </w:pPr>
    </w:lvl>
    <w:lvl w:ilvl="2" w:tplc="6D7CA552" w:tentative="1">
      <w:start w:val="1"/>
      <w:numFmt w:val="lowerRoman"/>
      <w:lvlText w:val="%3."/>
      <w:lvlJc w:val="right"/>
      <w:pPr>
        <w:ind w:left="1800" w:hanging="180"/>
      </w:pPr>
    </w:lvl>
    <w:lvl w:ilvl="3" w:tplc="C5A013FC" w:tentative="1">
      <w:start w:val="1"/>
      <w:numFmt w:val="decimal"/>
      <w:lvlText w:val="%4."/>
      <w:lvlJc w:val="left"/>
      <w:pPr>
        <w:ind w:left="2520" w:hanging="360"/>
      </w:pPr>
    </w:lvl>
    <w:lvl w:ilvl="4" w:tplc="FBF23B2E" w:tentative="1">
      <w:start w:val="1"/>
      <w:numFmt w:val="lowerLetter"/>
      <w:lvlText w:val="%5."/>
      <w:lvlJc w:val="left"/>
      <w:pPr>
        <w:ind w:left="3240" w:hanging="360"/>
      </w:pPr>
    </w:lvl>
    <w:lvl w:ilvl="5" w:tplc="E5A69614" w:tentative="1">
      <w:start w:val="1"/>
      <w:numFmt w:val="lowerRoman"/>
      <w:lvlText w:val="%6."/>
      <w:lvlJc w:val="right"/>
      <w:pPr>
        <w:ind w:left="3960" w:hanging="180"/>
      </w:pPr>
    </w:lvl>
    <w:lvl w:ilvl="6" w:tplc="0178D830" w:tentative="1">
      <w:start w:val="1"/>
      <w:numFmt w:val="decimal"/>
      <w:lvlText w:val="%7."/>
      <w:lvlJc w:val="left"/>
      <w:pPr>
        <w:ind w:left="4680" w:hanging="360"/>
      </w:pPr>
    </w:lvl>
    <w:lvl w:ilvl="7" w:tplc="3A66CB24" w:tentative="1">
      <w:start w:val="1"/>
      <w:numFmt w:val="lowerLetter"/>
      <w:lvlText w:val="%8."/>
      <w:lvlJc w:val="left"/>
      <w:pPr>
        <w:ind w:left="5400" w:hanging="360"/>
      </w:pPr>
    </w:lvl>
    <w:lvl w:ilvl="8" w:tplc="E28CBAC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BBD59BA"/>
    <w:multiLevelType w:val="hybridMultilevel"/>
    <w:tmpl w:val="EC7267E0"/>
    <w:lvl w:ilvl="0" w:tplc="ED9645A8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C418768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AB61F1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DF656D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08853D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95484E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D22004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9FE451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12C636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EEA31EE"/>
    <w:multiLevelType w:val="hybridMultilevel"/>
    <w:tmpl w:val="8B500794"/>
    <w:lvl w:ilvl="0" w:tplc="6560804A">
      <w:start w:val="1"/>
      <w:numFmt w:val="decimal"/>
      <w:lvlText w:val="%1."/>
      <w:lvlJc w:val="left"/>
      <w:pPr>
        <w:ind w:left="720" w:hanging="360"/>
      </w:pPr>
    </w:lvl>
    <w:lvl w:ilvl="1" w:tplc="F74E17AE">
      <w:start w:val="1"/>
      <w:numFmt w:val="lowerLetter"/>
      <w:lvlText w:val="%2."/>
      <w:lvlJc w:val="left"/>
      <w:pPr>
        <w:ind w:left="1440" w:hanging="360"/>
      </w:pPr>
    </w:lvl>
    <w:lvl w:ilvl="2" w:tplc="E662BBA2" w:tentative="1">
      <w:start w:val="1"/>
      <w:numFmt w:val="lowerRoman"/>
      <w:lvlText w:val="%3."/>
      <w:lvlJc w:val="right"/>
      <w:pPr>
        <w:ind w:left="2160" w:hanging="180"/>
      </w:pPr>
    </w:lvl>
    <w:lvl w:ilvl="3" w:tplc="DF323658" w:tentative="1">
      <w:start w:val="1"/>
      <w:numFmt w:val="decimal"/>
      <w:lvlText w:val="%4."/>
      <w:lvlJc w:val="left"/>
      <w:pPr>
        <w:ind w:left="2880" w:hanging="360"/>
      </w:pPr>
    </w:lvl>
    <w:lvl w:ilvl="4" w:tplc="31E23AC2" w:tentative="1">
      <w:start w:val="1"/>
      <w:numFmt w:val="lowerLetter"/>
      <w:lvlText w:val="%5."/>
      <w:lvlJc w:val="left"/>
      <w:pPr>
        <w:ind w:left="3600" w:hanging="360"/>
      </w:pPr>
    </w:lvl>
    <w:lvl w:ilvl="5" w:tplc="AFDC0C98" w:tentative="1">
      <w:start w:val="1"/>
      <w:numFmt w:val="lowerRoman"/>
      <w:lvlText w:val="%6."/>
      <w:lvlJc w:val="right"/>
      <w:pPr>
        <w:ind w:left="4320" w:hanging="180"/>
      </w:pPr>
    </w:lvl>
    <w:lvl w:ilvl="6" w:tplc="7BAE64A6" w:tentative="1">
      <w:start w:val="1"/>
      <w:numFmt w:val="decimal"/>
      <w:lvlText w:val="%7."/>
      <w:lvlJc w:val="left"/>
      <w:pPr>
        <w:ind w:left="5040" w:hanging="360"/>
      </w:pPr>
    </w:lvl>
    <w:lvl w:ilvl="7" w:tplc="90A22CE8" w:tentative="1">
      <w:start w:val="1"/>
      <w:numFmt w:val="lowerLetter"/>
      <w:lvlText w:val="%8."/>
      <w:lvlJc w:val="left"/>
      <w:pPr>
        <w:ind w:left="5760" w:hanging="360"/>
      </w:pPr>
    </w:lvl>
    <w:lvl w:ilvl="8" w:tplc="4F5011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40346A7"/>
    <w:multiLevelType w:val="hybridMultilevel"/>
    <w:tmpl w:val="A5CAC260"/>
    <w:lvl w:ilvl="0" w:tplc="7624B1F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75BE970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A2AC8D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F6805B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3A2F19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320B29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450D2F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58C681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6A66A6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4505193"/>
    <w:multiLevelType w:val="hybridMultilevel"/>
    <w:tmpl w:val="6640346A"/>
    <w:lvl w:ilvl="0" w:tplc="B1F4751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B2CA5F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9AB5E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D02EA7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F48DD3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ABE3EB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6C4E21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D7066B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204336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9B37386"/>
    <w:multiLevelType w:val="hybridMultilevel"/>
    <w:tmpl w:val="342E1734"/>
    <w:lvl w:ilvl="0" w:tplc="87007E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E0A19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6F2CA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8EA0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7C51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2609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D298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E687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B0D9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0505D6"/>
    <w:multiLevelType w:val="hybridMultilevel"/>
    <w:tmpl w:val="486E275E"/>
    <w:lvl w:ilvl="0" w:tplc="DABE3CE8">
      <w:start w:val="1"/>
      <w:numFmt w:val="decimal"/>
      <w:lvlText w:val="%1."/>
      <w:lvlJc w:val="left"/>
      <w:pPr>
        <w:ind w:left="360" w:hanging="360"/>
      </w:pPr>
    </w:lvl>
    <w:lvl w:ilvl="1" w:tplc="DCF07838" w:tentative="1">
      <w:start w:val="1"/>
      <w:numFmt w:val="lowerLetter"/>
      <w:lvlText w:val="%2."/>
      <w:lvlJc w:val="left"/>
      <w:pPr>
        <w:ind w:left="1080" w:hanging="360"/>
      </w:pPr>
    </w:lvl>
    <w:lvl w:ilvl="2" w:tplc="6E32D658" w:tentative="1">
      <w:start w:val="1"/>
      <w:numFmt w:val="lowerRoman"/>
      <w:lvlText w:val="%3."/>
      <w:lvlJc w:val="right"/>
      <w:pPr>
        <w:ind w:left="1800" w:hanging="180"/>
      </w:pPr>
    </w:lvl>
    <w:lvl w:ilvl="3" w:tplc="80D281AE" w:tentative="1">
      <w:start w:val="1"/>
      <w:numFmt w:val="decimal"/>
      <w:lvlText w:val="%4."/>
      <w:lvlJc w:val="left"/>
      <w:pPr>
        <w:ind w:left="2520" w:hanging="360"/>
      </w:pPr>
    </w:lvl>
    <w:lvl w:ilvl="4" w:tplc="97508010" w:tentative="1">
      <w:start w:val="1"/>
      <w:numFmt w:val="lowerLetter"/>
      <w:lvlText w:val="%5."/>
      <w:lvlJc w:val="left"/>
      <w:pPr>
        <w:ind w:left="3240" w:hanging="360"/>
      </w:pPr>
    </w:lvl>
    <w:lvl w:ilvl="5" w:tplc="728C04B2" w:tentative="1">
      <w:start w:val="1"/>
      <w:numFmt w:val="lowerRoman"/>
      <w:lvlText w:val="%6."/>
      <w:lvlJc w:val="right"/>
      <w:pPr>
        <w:ind w:left="3960" w:hanging="180"/>
      </w:pPr>
    </w:lvl>
    <w:lvl w:ilvl="6" w:tplc="6D90C1B8" w:tentative="1">
      <w:start w:val="1"/>
      <w:numFmt w:val="decimal"/>
      <w:lvlText w:val="%7."/>
      <w:lvlJc w:val="left"/>
      <w:pPr>
        <w:ind w:left="4680" w:hanging="360"/>
      </w:pPr>
    </w:lvl>
    <w:lvl w:ilvl="7" w:tplc="524492BA" w:tentative="1">
      <w:start w:val="1"/>
      <w:numFmt w:val="lowerLetter"/>
      <w:lvlText w:val="%8."/>
      <w:lvlJc w:val="left"/>
      <w:pPr>
        <w:ind w:left="5400" w:hanging="360"/>
      </w:pPr>
    </w:lvl>
    <w:lvl w:ilvl="8" w:tplc="7E68F05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D3F03C1"/>
    <w:multiLevelType w:val="hybridMultilevel"/>
    <w:tmpl w:val="468E04EC"/>
    <w:lvl w:ilvl="0" w:tplc="EF54204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6DCA0D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01014A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5CE4F9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9A204C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BC23B8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638FEC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802DD2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D8CA673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E331BE5"/>
    <w:multiLevelType w:val="hybridMultilevel"/>
    <w:tmpl w:val="8348DA0A"/>
    <w:lvl w:ilvl="0" w:tplc="D9C4AFB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6961FB0" w:tentative="1">
      <w:start w:val="1"/>
      <w:numFmt w:val="lowerLetter"/>
      <w:lvlText w:val="%2."/>
      <w:lvlJc w:val="left"/>
      <w:pPr>
        <w:ind w:left="1080" w:hanging="360"/>
      </w:pPr>
    </w:lvl>
    <w:lvl w:ilvl="2" w:tplc="28EA0B70" w:tentative="1">
      <w:start w:val="1"/>
      <w:numFmt w:val="lowerRoman"/>
      <w:lvlText w:val="%3."/>
      <w:lvlJc w:val="right"/>
      <w:pPr>
        <w:ind w:left="1800" w:hanging="180"/>
      </w:pPr>
    </w:lvl>
    <w:lvl w:ilvl="3" w:tplc="451A65EA" w:tentative="1">
      <w:start w:val="1"/>
      <w:numFmt w:val="decimal"/>
      <w:lvlText w:val="%4."/>
      <w:lvlJc w:val="left"/>
      <w:pPr>
        <w:ind w:left="2520" w:hanging="360"/>
      </w:pPr>
    </w:lvl>
    <w:lvl w:ilvl="4" w:tplc="19A40508" w:tentative="1">
      <w:start w:val="1"/>
      <w:numFmt w:val="lowerLetter"/>
      <w:lvlText w:val="%5."/>
      <w:lvlJc w:val="left"/>
      <w:pPr>
        <w:ind w:left="3240" w:hanging="360"/>
      </w:pPr>
    </w:lvl>
    <w:lvl w:ilvl="5" w:tplc="62863E2E" w:tentative="1">
      <w:start w:val="1"/>
      <w:numFmt w:val="lowerRoman"/>
      <w:lvlText w:val="%6."/>
      <w:lvlJc w:val="right"/>
      <w:pPr>
        <w:ind w:left="3960" w:hanging="180"/>
      </w:pPr>
    </w:lvl>
    <w:lvl w:ilvl="6" w:tplc="F46EC01A" w:tentative="1">
      <w:start w:val="1"/>
      <w:numFmt w:val="decimal"/>
      <w:lvlText w:val="%7."/>
      <w:lvlJc w:val="left"/>
      <w:pPr>
        <w:ind w:left="4680" w:hanging="360"/>
      </w:pPr>
    </w:lvl>
    <w:lvl w:ilvl="7" w:tplc="16F8786E" w:tentative="1">
      <w:start w:val="1"/>
      <w:numFmt w:val="lowerLetter"/>
      <w:lvlText w:val="%8."/>
      <w:lvlJc w:val="left"/>
      <w:pPr>
        <w:ind w:left="5400" w:hanging="360"/>
      </w:pPr>
    </w:lvl>
    <w:lvl w:ilvl="8" w:tplc="78443CA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9BB7615"/>
    <w:multiLevelType w:val="multilevel"/>
    <w:tmpl w:val="AF4A2C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D0113F3"/>
    <w:multiLevelType w:val="hybridMultilevel"/>
    <w:tmpl w:val="0AF23AA6"/>
    <w:lvl w:ilvl="0" w:tplc="09FED222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DEE0D24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4EEE13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926AF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72918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6F0925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62927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3E8B8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582F7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E515817"/>
    <w:multiLevelType w:val="hybridMultilevel"/>
    <w:tmpl w:val="4ED6D248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F7F2034"/>
    <w:multiLevelType w:val="hybridMultilevel"/>
    <w:tmpl w:val="E53848F6"/>
    <w:lvl w:ilvl="0" w:tplc="15828B9E">
      <w:start w:val="1"/>
      <w:numFmt w:val="decimal"/>
      <w:lvlText w:val="%1."/>
      <w:lvlJc w:val="left"/>
      <w:pPr>
        <w:ind w:left="360" w:hanging="360"/>
      </w:pPr>
    </w:lvl>
    <w:lvl w:ilvl="1" w:tplc="B3FEBB26" w:tentative="1">
      <w:start w:val="1"/>
      <w:numFmt w:val="lowerLetter"/>
      <w:lvlText w:val="%2."/>
      <w:lvlJc w:val="left"/>
      <w:pPr>
        <w:ind w:left="1080" w:hanging="360"/>
      </w:pPr>
    </w:lvl>
    <w:lvl w:ilvl="2" w:tplc="133AEE70" w:tentative="1">
      <w:start w:val="1"/>
      <w:numFmt w:val="lowerRoman"/>
      <w:lvlText w:val="%3."/>
      <w:lvlJc w:val="right"/>
      <w:pPr>
        <w:ind w:left="1800" w:hanging="180"/>
      </w:pPr>
    </w:lvl>
    <w:lvl w:ilvl="3" w:tplc="F948CD38" w:tentative="1">
      <w:start w:val="1"/>
      <w:numFmt w:val="decimal"/>
      <w:lvlText w:val="%4."/>
      <w:lvlJc w:val="left"/>
      <w:pPr>
        <w:ind w:left="2520" w:hanging="360"/>
      </w:pPr>
    </w:lvl>
    <w:lvl w:ilvl="4" w:tplc="84F8808A" w:tentative="1">
      <w:start w:val="1"/>
      <w:numFmt w:val="lowerLetter"/>
      <w:lvlText w:val="%5."/>
      <w:lvlJc w:val="left"/>
      <w:pPr>
        <w:ind w:left="3240" w:hanging="360"/>
      </w:pPr>
    </w:lvl>
    <w:lvl w:ilvl="5" w:tplc="BE8CA6B6" w:tentative="1">
      <w:start w:val="1"/>
      <w:numFmt w:val="lowerRoman"/>
      <w:lvlText w:val="%6."/>
      <w:lvlJc w:val="right"/>
      <w:pPr>
        <w:ind w:left="3960" w:hanging="180"/>
      </w:pPr>
    </w:lvl>
    <w:lvl w:ilvl="6" w:tplc="3140E998" w:tentative="1">
      <w:start w:val="1"/>
      <w:numFmt w:val="decimal"/>
      <w:lvlText w:val="%7."/>
      <w:lvlJc w:val="left"/>
      <w:pPr>
        <w:ind w:left="4680" w:hanging="360"/>
      </w:pPr>
    </w:lvl>
    <w:lvl w:ilvl="7" w:tplc="3462FDFC" w:tentative="1">
      <w:start w:val="1"/>
      <w:numFmt w:val="lowerLetter"/>
      <w:lvlText w:val="%8."/>
      <w:lvlJc w:val="left"/>
      <w:pPr>
        <w:ind w:left="5400" w:hanging="360"/>
      </w:pPr>
    </w:lvl>
    <w:lvl w:ilvl="8" w:tplc="5414DBE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FBD707D"/>
    <w:multiLevelType w:val="hybridMultilevel"/>
    <w:tmpl w:val="76923EFA"/>
    <w:lvl w:ilvl="0" w:tplc="0144E4E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BC43A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21A4B6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385A1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FC9F3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50845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107B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FC189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6C037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31619B"/>
    <w:multiLevelType w:val="multilevel"/>
    <w:tmpl w:val="871EFE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F221293"/>
    <w:multiLevelType w:val="hybridMultilevel"/>
    <w:tmpl w:val="9718F3B0"/>
    <w:lvl w:ilvl="0" w:tplc="8890948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9502C8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78E84A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E46A1A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26FB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A3ACE1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E388C5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CE8B39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3ECCFC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F49758C"/>
    <w:multiLevelType w:val="hybridMultilevel"/>
    <w:tmpl w:val="805A6FE2"/>
    <w:lvl w:ilvl="0" w:tplc="C9426B42">
      <w:start w:val="1"/>
      <w:numFmt w:val="decimal"/>
      <w:lvlText w:val="%1."/>
      <w:lvlJc w:val="left"/>
      <w:pPr>
        <w:ind w:left="360" w:hanging="360"/>
      </w:pPr>
    </w:lvl>
    <w:lvl w:ilvl="1" w:tplc="21C276DC" w:tentative="1">
      <w:start w:val="1"/>
      <w:numFmt w:val="lowerLetter"/>
      <w:lvlText w:val="%2."/>
      <w:lvlJc w:val="left"/>
      <w:pPr>
        <w:ind w:left="1080" w:hanging="360"/>
      </w:pPr>
    </w:lvl>
    <w:lvl w:ilvl="2" w:tplc="321E2FBC" w:tentative="1">
      <w:start w:val="1"/>
      <w:numFmt w:val="lowerRoman"/>
      <w:lvlText w:val="%3."/>
      <w:lvlJc w:val="right"/>
      <w:pPr>
        <w:ind w:left="1800" w:hanging="180"/>
      </w:pPr>
    </w:lvl>
    <w:lvl w:ilvl="3" w:tplc="B61AA0DA" w:tentative="1">
      <w:start w:val="1"/>
      <w:numFmt w:val="decimal"/>
      <w:lvlText w:val="%4."/>
      <w:lvlJc w:val="left"/>
      <w:pPr>
        <w:ind w:left="2520" w:hanging="360"/>
      </w:pPr>
    </w:lvl>
    <w:lvl w:ilvl="4" w:tplc="68889F22" w:tentative="1">
      <w:start w:val="1"/>
      <w:numFmt w:val="lowerLetter"/>
      <w:lvlText w:val="%5."/>
      <w:lvlJc w:val="left"/>
      <w:pPr>
        <w:ind w:left="3240" w:hanging="360"/>
      </w:pPr>
    </w:lvl>
    <w:lvl w:ilvl="5" w:tplc="7B46A3DA" w:tentative="1">
      <w:start w:val="1"/>
      <w:numFmt w:val="lowerRoman"/>
      <w:lvlText w:val="%6."/>
      <w:lvlJc w:val="right"/>
      <w:pPr>
        <w:ind w:left="3960" w:hanging="180"/>
      </w:pPr>
    </w:lvl>
    <w:lvl w:ilvl="6" w:tplc="54A83A3A" w:tentative="1">
      <w:start w:val="1"/>
      <w:numFmt w:val="decimal"/>
      <w:lvlText w:val="%7."/>
      <w:lvlJc w:val="left"/>
      <w:pPr>
        <w:ind w:left="4680" w:hanging="360"/>
      </w:pPr>
    </w:lvl>
    <w:lvl w:ilvl="7" w:tplc="2F2AAE36" w:tentative="1">
      <w:start w:val="1"/>
      <w:numFmt w:val="lowerLetter"/>
      <w:lvlText w:val="%8."/>
      <w:lvlJc w:val="left"/>
      <w:pPr>
        <w:ind w:left="5400" w:hanging="360"/>
      </w:pPr>
    </w:lvl>
    <w:lvl w:ilvl="8" w:tplc="F13C1D64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20"/>
  </w:num>
  <w:num w:numId="3">
    <w:abstractNumId w:val="4"/>
  </w:num>
  <w:num w:numId="4">
    <w:abstractNumId w:val="24"/>
  </w:num>
  <w:num w:numId="5">
    <w:abstractNumId w:val="35"/>
  </w:num>
  <w:num w:numId="6">
    <w:abstractNumId w:val="38"/>
  </w:num>
  <w:num w:numId="7">
    <w:abstractNumId w:val="2"/>
  </w:num>
  <w:num w:numId="8">
    <w:abstractNumId w:val="6"/>
  </w:num>
  <w:num w:numId="9">
    <w:abstractNumId w:val="14"/>
  </w:num>
  <w:num w:numId="10">
    <w:abstractNumId w:val="3"/>
  </w:num>
  <w:num w:numId="11">
    <w:abstractNumId w:val="37"/>
  </w:num>
  <w:num w:numId="12">
    <w:abstractNumId w:val="18"/>
  </w:num>
  <w:num w:numId="13">
    <w:abstractNumId w:val="15"/>
  </w:num>
  <w:num w:numId="14">
    <w:abstractNumId w:val="21"/>
  </w:num>
  <w:num w:numId="15">
    <w:abstractNumId w:val="31"/>
  </w:num>
  <w:num w:numId="16">
    <w:abstractNumId w:val="29"/>
  </w:num>
  <w:num w:numId="17">
    <w:abstractNumId w:val="25"/>
  </w:num>
  <w:num w:numId="18">
    <w:abstractNumId w:val="0"/>
  </w:num>
  <w:num w:numId="19">
    <w:abstractNumId w:val="8"/>
  </w:num>
  <w:num w:numId="20">
    <w:abstractNumId w:val="17"/>
  </w:num>
  <w:num w:numId="21">
    <w:abstractNumId w:val="40"/>
  </w:num>
  <w:num w:numId="22">
    <w:abstractNumId w:val="9"/>
  </w:num>
  <w:num w:numId="23">
    <w:abstractNumId w:val="32"/>
  </w:num>
  <w:num w:numId="24">
    <w:abstractNumId w:val="34"/>
  </w:num>
  <w:num w:numId="25">
    <w:abstractNumId w:val="12"/>
  </w:num>
  <w:num w:numId="26">
    <w:abstractNumId w:val="39"/>
  </w:num>
  <w:num w:numId="27">
    <w:abstractNumId w:val="30"/>
  </w:num>
  <w:num w:numId="28">
    <w:abstractNumId w:val="16"/>
  </w:num>
  <w:num w:numId="29">
    <w:abstractNumId w:val="5"/>
  </w:num>
  <w:num w:numId="30">
    <w:abstractNumId w:val="27"/>
  </w:num>
  <w:num w:numId="31">
    <w:abstractNumId w:val="11"/>
  </w:num>
  <w:num w:numId="32">
    <w:abstractNumId w:val="28"/>
  </w:num>
  <w:num w:numId="33">
    <w:abstractNumId w:val="26"/>
  </w:num>
  <w:num w:numId="34">
    <w:abstractNumId w:val="22"/>
  </w:num>
  <w:num w:numId="35">
    <w:abstractNumId w:val="41"/>
  </w:num>
  <w:num w:numId="36">
    <w:abstractNumId w:val="1"/>
  </w:num>
  <w:num w:numId="37">
    <w:abstractNumId w:val="7"/>
  </w:num>
  <w:num w:numId="38">
    <w:abstractNumId w:val="33"/>
  </w:num>
  <w:num w:numId="39">
    <w:abstractNumId w:val="13"/>
  </w:num>
  <w:num w:numId="40">
    <w:abstractNumId w:val="19"/>
  </w:num>
  <w:num w:numId="41">
    <w:abstractNumId w:val="23"/>
  </w:num>
  <w:num w:numId="42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BA9"/>
    <w:rsid w:val="00001712"/>
    <w:rsid w:val="000052DB"/>
    <w:rsid w:val="000064BB"/>
    <w:rsid w:val="0001228A"/>
    <w:rsid w:val="00012B76"/>
    <w:rsid w:val="000136AA"/>
    <w:rsid w:val="000138FC"/>
    <w:rsid w:val="00013A67"/>
    <w:rsid w:val="00015012"/>
    <w:rsid w:val="00015E3A"/>
    <w:rsid w:val="00020297"/>
    <w:rsid w:val="00020577"/>
    <w:rsid w:val="00022712"/>
    <w:rsid w:val="00022770"/>
    <w:rsid w:val="0002316B"/>
    <w:rsid w:val="0003308F"/>
    <w:rsid w:val="00035BA5"/>
    <w:rsid w:val="00037F5B"/>
    <w:rsid w:val="00041E46"/>
    <w:rsid w:val="000424C1"/>
    <w:rsid w:val="0004645F"/>
    <w:rsid w:val="0005037F"/>
    <w:rsid w:val="000532D5"/>
    <w:rsid w:val="00061E2F"/>
    <w:rsid w:val="00064ED8"/>
    <w:rsid w:val="0006712B"/>
    <w:rsid w:val="00070A7E"/>
    <w:rsid w:val="00077BD1"/>
    <w:rsid w:val="00080B5F"/>
    <w:rsid w:val="00092852"/>
    <w:rsid w:val="000A668A"/>
    <w:rsid w:val="000B1CB2"/>
    <w:rsid w:val="000B7F53"/>
    <w:rsid w:val="000C1EDF"/>
    <w:rsid w:val="000C4398"/>
    <w:rsid w:val="000C4E30"/>
    <w:rsid w:val="000C66EF"/>
    <w:rsid w:val="000D1458"/>
    <w:rsid w:val="000D2757"/>
    <w:rsid w:val="000E08CF"/>
    <w:rsid w:val="000E58FF"/>
    <w:rsid w:val="000E7790"/>
    <w:rsid w:val="000F0836"/>
    <w:rsid w:val="000F456C"/>
    <w:rsid w:val="00103143"/>
    <w:rsid w:val="0010343C"/>
    <w:rsid w:val="001130D2"/>
    <w:rsid w:val="001141D4"/>
    <w:rsid w:val="00114255"/>
    <w:rsid w:val="00115382"/>
    <w:rsid w:val="00117669"/>
    <w:rsid w:val="00120549"/>
    <w:rsid w:val="00123BB1"/>
    <w:rsid w:val="0012662B"/>
    <w:rsid w:val="0013239D"/>
    <w:rsid w:val="001341CF"/>
    <w:rsid w:val="00135F0E"/>
    <w:rsid w:val="00144ED9"/>
    <w:rsid w:val="00156219"/>
    <w:rsid w:val="001648DB"/>
    <w:rsid w:val="00164DF5"/>
    <w:rsid w:val="001679EA"/>
    <w:rsid w:val="00171F66"/>
    <w:rsid w:val="00173FF1"/>
    <w:rsid w:val="001807B1"/>
    <w:rsid w:val="00181BE1"/>
    <w:rsid w:val="00183EA1"/>
    <w:rsid w:val="00190F39"/>
    <w:rsid w:val="0019639B"/>
    <w:rsid w:val="001A010B"/>
    <w:rsid w:val="001A581A"/>
    <w:rsid w:val="001B0D64"/>
    <w:rsid w:val="001B15A8"/>
    <w:rsid w:val="001B33A7"/>
    <w:rsid w:val="001B3863"/>
    <w:rsid w:val="001B50E9"/>
    <w:rsid w:val="001B76DB"/>
    <w:rsid w:val="001B7EFB"/>
    <w:rsid w:val="001C018D"/>
    <w:rsid w:val="001C3D57"/>
    <w:rsid w:val="001C7EF5"/>
    <w:rsid w:val="001D2B36"/>
    <w:rsid w:val="001D32C2"/>
    <w:rsid w:val="001D4EEA"/>
    <w:rsid w:val="001E0CE9"/>
    <w:rsid w:val="001E78EE"/>
    <w:rsid w:val="001F5F0C"/>
    <w:rsid w:val="001F64DA"/>
    <w:rsid w:val="001F7630"/>
    <w:rsid w:val="002046C5"/>
    <w:rsid w:val="002050E2"/>
    <w:rsid w:val="00206EFB"/>
    <w:rsid w:val="00207067"/>
    <w:rsid w:val="00207129"/>
    <w:rsid w:val="00212CAA"/>
    <w:rsid w:val="00214305"/>
    <w:rsid w:val="00214A88"/>
    <w:rsid w:val="00217E5B"/>
    <w:rsid w:val="00221BE5"/>
    <w:rsid w:val="00223DF4"/>
    <w:rsid w:val="0022537B"/>
    <w:rsid w:val="002336D3"/>
    <w:rsid w:val="00233C71"/>
    <w:rsid w:val="00234216"/>
    <w:rsid w:val="002366C7"/>
    <w:rsid w:val="002407CF"/>
    <w:rsid w:val="00242D69"/>
    <w:rsid w:val="002447CD"/>
    <w:rsid w:val="00250082"/>
    <w:rsid w:val="0025182F"/>
    <w:rsid w:val="002530E7"/>
    <w:rsid w:val="002569F5"/>
    <w:rsid w:val="00256CB4"/>
    <w:rsid w:val="0025734F"/>
    <w:rsid w:val="00262802"/>
    <w:rsid w:val="00263662"/>
    <w:rsid w:val="002709A8"/>
    <w:rsid w:val="00277E16"/>
    <w:rsid w:val="002828B1"/>
    <w:rsid w:val="0028324C"/>
    <w:rsid w:val="0028359F"/>
    <w:rsid w:val="00285FF1"/>
    <w:rsid w:val="00286F0D"/>
    <w:rsid w:val="00292346"/>
    <w:rsid w:val="002931EA"/>
    <w:rsid w:val="00293430"/>
    <w:rsid w:val="00294A5C"/>
    <w:rsid w:val="002A05EE"/>
    <w:rsid w:val="002A1289"/>
    <w:rsid w:val="002A2428"/>
    <w:rsid w:val="002B32E3"/>
    <w:rsid w:val="002C4FEF"/>
    <w:rsid w:val="002C538D"/>
    <w:rsid w:val="002D1A00"/>
    <w:rsid w:val="002D216E"/>
    <w:rsid w:val="002D54A2"/>
    <w:rsid w:val="002D630C"/>
    <w:rsid w:val="002E1C87"/>
    <w:rsid w:val="002F1DB9"/>
    <w:rsid w:val="002F5CEF"/>
    <w:rsid w:val="002F71F6"/>
    <w:rsid w:val="003009F2"/>
    <w:rsid w:val="00300E1C"/>
    <w:rsid w:val="00307A1D"/>
    <w:rsid w:val="003133E3"/>
    <w:rsid w:val="0031345E"/>
    <w:rsid w:val="0031798A"/>
    <w:rsid w:val="00317DD6"/>
    <w:rsid w:val="00324CE8"/>
    <w:rsid w:val="00325F7E"/>
    <w:rsid w:val="003274D1"/>
    <w:rsid w:val="00331BD3"/>
    <w:rsid w:val="00334DCC"/>
    <w:rsid w:val="00335D53"/>
    <w:rsid w:val="0033656F"/>
    <w:rsid w:val="0034135A"/>
    <w:rsid w:val="003451F0"/>
    <w:rsid w:val="003514F9"/>
    <w:rsid w:val="003527C5"/>
    <w:rsid w:val="00352E7D"/>
    <w:rsid w:val="00360BCE"/>
    <w:rsid w:val="0036123B"/>
    <w:rsid w:val="003619E9"/>
    <w:rsid w:val="00363820"/>
    <w:rsid w:val="00373E54"/>
    <w:rsid w:val="00376E37"/>
    <w:rsid w:val="00380C50"/>
    <w:rsid w:val="003818C0"/>
    <w:rsid w:val="003830D2"/>
    <w:rsid w:val="00384CDC"/>
    <w:rsid w:val="00387B7D"/>
    <w:rsid w:val="0039166D"/>
    <w:rsid w:val="003A1C6F"/>
    <w:rsid w:val="003A509E"/>
    <w:rsid w:val="003A76C8"/>
    <w:rsid w:val="003B27B0"/>
    <w:rsid w:val="003B7BEE"/>
    <w:rsid w:val="003C32B3"/>
    <w:rsid w:val="003C52EC"/>
    <w:rsid w:val="003D46D2"/>
    <w:rsid w:val="003D55AB"/>
    <w:rsid w:val="003E3F64"/>
    <w:rsid w:val="003E4BD3"/>
    <w:rsid w:val="003E6318"/>
    <w:rsid w:val="003E65B3"/>
    <w:rsid w:val="003F36AB"/>
    <w:rsid w:val="00401DE2"/>
    <w:rsid w:val="004025BD"/>
    <w:rsid w:val="00402D21"/>
    <w:rsid w:val="0040403A"/>
    <w:rsid w:val="00405645"/>
    <w:rsid w:val="00406045"/>
    <w:rsid w:val="00406F9A"/>
    <w:rsid w:val="0041355B"/>
    <w:rsid w:val="00415E2D"/>
    <w:rsid w:val="0041656E"/>
    <w:rsid w:val="00420E48"/>
    <w:rsid w:val="00423012"/>
    <w:rsid w:val="00430E8F"/>
    <w:rsid w:val="00435416"/>
    <w:rsid w:val="00445495"/>
    <w:rsid w:val="004456CA"/>
    <w:rsid w:val="00445702"/>
    <w:rsid w:val="00445E7D"/>
    <w:rsid w:val="00451822"/>
    <w:rsid w:val="00457FE5"/>
    <w:rsid w:val="00472581"/>
    <w:rsid w:val="004743BB"/>
    <w:rsid w:val="00477158"/>
    <w:rsid w:val="0047729A"/>
    <w:rsid w:val="0048020A"/>
    <w:rsid w:val="004830A1"/>
    <w:rsid w:val="004920CE"/>
    <w:rsid w:val="004927DA"/>
    <w:rsid w:val="00492944"/>
    <w:rsid w:val="00492F6C"/>
    <w:rsid w:val="00494E30"/>
    <w:rsid w:val="004A0275"/>
    <w:rsid w:val="004A0B09"/>
    <w:rsid w:val="004A1897"/>
    <w:rsid w:val="004A19CC"/>
    <w:rsid w:val="004A244D"/>
    <w:rsid w:val="004A405D"/>
    <w:rsid w:val="004A5FE4"/>
    <w:rsid w:val="004A6E52"/>
    <w:rsid w:val="004B049C"/>
    <w:rsid w:val="004B6423"/>
    <w:rsid w:val="004B7768"/>
    <w:rsid w:val="004C032E"/>
    <w:rsid w:val="004C14D0"/>
    <w:rsid w:val="004C386D"/>
    <w:rsid w:val="004C3EF1"/>
    <w:rsid w:val="004C58E7"/>
    <w:rsid w:val="004C70B2"/>
    <w:rsid w:val="004D255A"/>
    <w:rsid w:val="004D294A"/>
    <w:rsid w:val="004D47CB"/>
    <w:rsid w:val="004D721F"/>
    <w:rsid w:val="004D7A87"/>
    <w:rsid w:val="004E1C49"/>
    <w:rsid w:val="004E220B"/>
    <w:rsid w:val="004E71EC"/>
    <w:rsid w:val="004F2330"/>
    <w:rsid w:val="004F7AED"/>
    <w:rsid w:val="004F7BBC"/>
    <w:rsid w:val="00500A62"/>
    <w:rsid w:val="00501C6A"/>
    <w:rsid w:val="00501F75"/>
    <w:rsid w:val="00505010"/>
    <w:rsid w:val="00507DF7"/>
    <w:rsid w:val="00511D4A"/>
    <w:rsid w:val="00513FF5"/>
    <w:rsid w:val="00520767"/>
    <w:rsid w:val="00527732"/>
    <w:rsid w:val="00540595"/>
    <w:rsid w:val="00543C54"/>
    <w:rsid w:val="0054630A"/>
    <w:rsid w:val="00547A1B"/>
    <w:rsid w:val="00547CB5"/>
    <w:rsid w:val="0055017F"/>
    <w:rsid w:val="00551933"/>
    <w:rsid w:val="00551C43"/>
    <w:rsid w:val="00551F96"/>
    <w:rsid w:val="00553D24"/>
    <w:rsid w:val="005571CF"/>
    <w:rsid w:val="00557B1D"/>
    <w:rsid w:val="005623C6"/>
    <w:rsid w:val="005627E5"/>
    <w:rsid w:val="00570BC8"/>
    <w:rsid w:val="00571415"/>
    <w:rsid w:val="00583D58"/>
    <w:rsid w:val="00583F75"/>
    <w:rsid w:val="00584011"/>
    <w:rsid w:val="00584A6F"/>
    <w:rsid w:val="005917FC"/>
    <w:rsid w:val="00597253"/>
    <w:rsid w:val="005A1D45"/>
    <w:rsid w:val="005A3043"/>
    <w:rsid w:val="005A7D80"/>
    <w:rsid w:val="005A7D84"/>
    <w:rsid w:val="005B1BBB"/>
    <w:rsid w:val="005B3784"/>
    <w:rsid w:val="005B475C"/>
    <w:rsid w:val="005B6905"/>
    <w:rsid w:val="005C2D3D"/>
    <w:rsid w:val="005D0EF1"/>
    <w:rsid w:val="005D2B93"/>
    <w:rsid w:val="005D3825"/>
    <w:rsid w:val="005E0730"/>
    <w:rsid w:val="005E6EC9"/>
    <w:rsid w:val="005F3803"/>
    <w:rsid w:val="005F3E86"/>
    <w:rsid w:val="00601C62"/>
    <w:rsid w:val="00601FFF"/>
    <w:rsid w:val="00602CD1"/>
    <w:rsid w:val="0060729B"/>
    <w:rsid w:val="006102A9"/>
    <w:rsid w:val="00612A1D"/>
    <w:rsid w:val="00617B1B"/>
    <w:rsid w:val="00636170"/>
    <w:rsid w:val="0064289B"/>
    <w:rsid w:val="006452D7"/>
    <w:rsid w:val="0064720D"/>
    <w:rsid w:val="00650A57"/>
    <w:rsid w:val="00652883"/>
    <w:rsid w:val="006531D2"/>
    <w:rsid w:val="006541C1"/>
    <w:rsid w:val="00654B00"/>
    <w:rsid w:val="00656051"/>
    <w:rsid w:val="00660FAE"/>
    <w:rsid w:val="00665A22"/>
    <w:rsid w:val="006666E3"/>
    <w:rsid w:val="00667F5A"/>
    <w:rsid w:val="00670A4E"/>
    <w:rsid w:val="00671210"/>
    <w:rsid w:val="006725E2"/>
    <w:rsid w:val="006746D0"/>
    <w:rsid w:val="006923B2"/>
    <w:rsid w:val="00694629"/>
    <w:rsid w:val="006954A3"/>
    <w:rsid w:val="006978AA"/>
    <w:rsid w:val="006A142B"/>
    <w:rsid w:val="006A2510"/>
    <w:rsid w:val="006A4D16"/>
    <w:rsid w:val="006A5546"/>
    <w:rsid w:val="006A5606"/>
    <w:rsid w:val="006A5BC1"/>
    <w:rsid w:val="006B08F2"/>
    <w:rsid w:val="006B36AF"/>
    <w:rsid w:val="006B38DD"/>
    <w:rsid w:val="006B3CDD"/>
    <w:rsid w:val="006B5BA3"/>
    <w:rsid w:val="006B61AB"/>
    <w:rsid w:val="006B6706"/>
    <w:rsid w:val="006C0FCF"/>
    <w:rsid w:val="006C5F5E"/>
    <w:rsid w:val="006D244C"/>
    <w:rsid w:val="006D43E6"/>
    <w:rsid w:val="006D441F"/>
    <w:rsid w:val="006D5843"/>
    <w:rsid w:val="006D6DED"/>
    <w:rsid w:val="006E1739"/>
    <w:rsid w:val="006E3D68"/>
    <w:rsid w:val="006E6FCC"/>
    <w:rsid w:val="006F3015"/>
    <w:rsid w:val="006F4033"/>
    <w:rsid w:val="006F4761"/>
    <w:rsid w:val="00703C3F"/>
    <w:rsid w:val="00705491"/>
    <w:rsid w:val="0070553F"/>
    <w:rsid w:val="00706168"/>
    <w:rsid w:val="00707DAE"/>
    <w:rsid w:val="00711C9F"/>
    <w:rsid w:val="00712A76"/>
    <w:rsid w:val="00720041"/>
    <w:rsid w:val="00721503"/>
    <w:rsid w:val="007230A1"/>
    <w:rsid w:val="00725068"/>
    <w:rsid w:val="007273B9"/>
    <w:rsid w:val="0072793F"/>
    <w:rsid w:val="00730F15"/>
    <w:rsid w:val="00730FBF"/>
    <w:rsid w:val="00731428"/>
    <w:rsid w:val="007324F4"/>
    <w:rsid w:val="0073464F"/>
    <w:rsid w:val="0073544E"/>
    <w:rsid w:val="00736100"/>
    <w:rsid w:val="00736AA2"/>
    <w:rsid w:val="007416AF"/>
    <w:rsid w:val="00741FDF"/>
    <w:rsid w:val="0074226A"/>
    <w:rsid w:val="007433FB"/>
    <w:rsid w:val="007442E3"/>
    <w:rsid w:val="00750FE5"/>
    <w:rsid w:val="00751445"/>
    <w:rsid w:val="0075159E"/>
    <w:rsid w:val="00756C73"/>
    <w:rsid w:val="007573C2"/>
    <w:rsid w:val="00757771"/>
    <w:rsid w:val="007619A3"/>
    <w:rsid w:val="0076220C"/>
    <w:rsid w:val="00763C87"/>
    <w:rsid w:val="0076436A"/>
    <w:rsid w:val="00767FAF"/>
    <w:rsid w:val="00771943"/>
    <w:rsid w:val="0077247E"/>
    <w:rsid w:val="007727F2"/>
    <w:rsid w:val="00772D01"/>
    <w:rsid w:val="00774839"/>
    <w:rsid w:val="00776A76"/>
    <w:rsid w:val="0078038B"/>
    <w:rsid w:val="007878DF"/>
    <w:rsid w:val="00787977"/>
    <w:rsid w:val="007925D0"/>
    <w:rsid w:val="00795035"/>
    <w:rsid w:val="00797449"/>
    <w:rsid w:val="007B1807"/>
    <w:rsid w:val="007B4AA3"/>
    <w:rsid w:val="007B6CC9"/>
    <w:rsid w:val="007C417E"/>
    <w:rsid w:val="007C4510"/>
    <w:rsid w:val="007C572D"/>
    <w:rsid w:val="007C5BBF"/>
    <w:rsid w:val="007C7AA1"/>
    <w:rsid w:val="007E23F6"/>
    <w:rsid w:val="007E2488"/>
    <w:rsid w:val="007E4917"/>
    <w:rsid w:val="007E58A0"/>
    <w:rsid w:val="007E74F1"/>
    <w:rsid w:val="007F26F0"/>
    <w:rsid w:val="007F302E"/>
    <w:rsid w:val="007F39B9"/>
    <w:rsid w:val="007F405E"/>
    <w:rsid w:val="007F49EC"/>
    <w:rsid w:val="0080044F"/>
    <w:rsid w:val="0080481A"/>
    <w:rsid w:val="00806F0C"/>
    <w:rsid w:val="0081018C"/>
    <w:rsid w:val="00810C0B"/>
    <w:rsid w:val="008155DA"/>
    <w:rsid w:val="00820CBF"/>
    <w:rsid w:val="0082144E"/>
    <w:rsid w:val="008215DC"/>
    <w:rsid w:val="008235C2"/>
    <w:rsid w:val="008250FE"/>
    <w:rsid w:val="00834C5B"/>
    <w:rsid w:val="00835054"/>
    <w:rsid w:val="00837089"/>
    <w:rsid w:val="00837444"/>
    <w:rsid w:val="0084596E"/>
    <w:rsid w:val="0085128C"/>
    <w:rsid w:val="008534F6"/>
    <w:rsid w:val="00855211"/>
    <w:rsid w:val="008607E1"/>
    <w:rsid w:val="00863126"/>
    <w:rsid w:val="00863E69"/>
    <w:rsid w:val="0087437B"/>
    <w:rsid w:val="008749ED"/>
    <w:rsid w:val="00881B99"/>
    <w:rsid w:val="00882559"/>
    <w:rsid w:val="00882E04"/>
    <w:rsid w:val="00885D93"/>
    <w:rsid w:val="00886BE9"/>
    <w:rsid w:val="00892ABE"/>
    <w:rsid w:val="008A0E60"/>
    <w:rsid w:val="008A39B8"/>
    <w:rsid w:val="008A77B2"/>
    <w:rsid w:val="008B024F"/>
    <w:rsid w:val="008B16B8"/>
    <w:rsid w:val="008B2C39"/>
    <w:rsid w:val="008B42AA"/>
    <w:rsid w:val="008B4576"/>
    <w:rsid w:val="008B54A0"/>
    <w:rsid w:val="008B7D8D"/>
    <w:rsid w:val="008C0165"/>
    <w:rsid w:val="008C0EE0"/>
    <w:rsid w:val="008C5A7D"/>
    <w:rsid w:val="008C5DB0"/>
    <w:rsid w:val="008C7D89"/>
    <w:rsid w:val="008D135E"/>
    <w:rsid w:val="008D63EF"/>
    <w:rsid w:val="008D6F9A"/>
    <w:rsid w:val="008E135D"/>
    <w:rsid w:val="008E1914"/>
    <w:rsid w:val="008E1D7B"/>
    <w:rsid w:val="008E5EAC"/>
    <w:rsid w:val="008F082D"/>
    <w:rsid w:val="008F157A"/>
    <w:rsid w:val="008F15F7"/>
    <w:rsid w:val="008F32E0"/>
    <w:rsid w:val="008F3588"/>
    <w:rsid w:val="008F641B"/>
    <w:rsid w:val="00900833"/>
    <w:rsid w:val="00901262"/>
    <w:rsid w:val="00902104"/>
    <w:rsid w:val="00902737"/>
    <w:rsid w:val="00902988"/>
    <w:rsid w:val="0090382C"/>
    <w:rsid w:val="0090412E"/>
    <w:rsid w:val="00905FB4"/>
    <w:rsid w:val="00911FAE"/>
    <w:rsid w:val="00915BC0"/>
    <w:rsid w:val="0091700D"/>
    <w:rsid w:val="00920C70"/>
    <w:rsid w:val="00922184"/>
    <w:rsid w:val="00927C86"/>
    <w:rsid w:val="00927EB1"/>
    <w:rsid w:val="00931087"/>
    <w:rsid w:val="009313EA"/>
    <w:rsid w:val="009322BB"/>
    <w:rsid w:val="009362F1"/>
    <w:rsid w:val="009375F4"/>
    <w:rsid w:val="00940468"/>
    <w:rsid w:val="0094336B"/>
    <w:rsid w:val="00943A4C"/>
    <w:rsid w:val="00945AE3"/>
    <w:rsid w:val="00945B19"/>
    <w:rsid w:val="00947ECD"/>
    <w:rsid w:val="00950C93"/>
    <w:rsid w:val="0095309C"/>
    <w:rsid w:val="0095501C"/>
    <w:rsid w:val="00956F49"/>
    <w:rsid w:val="00957BF7"/>
    <w:rsid w:val="00963719"/>
    <w:rsid w:val="00970460"/>
    <w:rsid w:val="00982BBA"/>
    <w:rsid w:val="009838EE"/>
    <w:rsid w:val="00985F56"/>
    <w:rsid w:val="0098790C"/>
    <w:rsid w:val="0099467B"/>
    <w:rsid w:val="009A1214"/>
    <w:rsid w:val="009A453A"/>
    <w:rsid w:val="009A4C4C"/>
    <w:rsid w:val="009A520B"/>
    <w:rsid w:val="009B1D60"/>
    <w:rsid w:val="009B2795"/>
    <w:rsid w:val="009B27BF"/>
    <w:rsid w:val="009B5497"/>
    <w:rsid w:val="009B7C49"/>
    <w:rsid w:val="009C0D2B"/>
    <w:rsid w:val="009C54B7"/>
    <w:rsid w:val="009D0DCA"/>
    <w:rsid w:val="009D24B4"/>
    <w:rsid w:val="009D2C2C"/>
    <w:rsid w:val="009D6453"/>
    <w:rsid w:val="009D7172"/>
    <w:rsid w:val="009D72A1"/>
    <w:rsid w:val="009D74AC"/>
    <w:rsid w:val="009D7A9B"/>
    <w:rsid w:val="009E031A"/>
    <w:rsid w:val="009E0434"/>
    <w:rsid w:val="009E3D03"/>
    <w:rsid w:val="009F1011"/>
    <w:rsid w:val="009F5B77"/>
    <w:rsid w:val="009F6367"/>
    <w:rsid w:val="009F760F"/>
    <w:rsid w:val="00A01694"/>
    <w:rsid w:val="00A05CD1"/>
    <w:rsid w:val="00A06376"/>
    <w:rsid w:val="00A07127"/>
    <w:rsid w:val="00A21F94"/>
    <w:rsid w:val="00A25814"/>
    <w:rsid w:val="00A2692B"/>
    <w:rsid w:val="00A27B6F"/>
    <w:rsid w:val="00A31F97"/>
    <w:rsid w:val="00A32E88"/>
    <w:rsid w:val="00A35560"/>
    <w:rsid w:val="00A36025"/>
    <w:rsid w:val="00A40659"/>
    <w:rsid w:val="00A41777"/>
    <w:rsid w:val="00A426E9"/>
    <w:rsid w:val="00A4289A"/>
    <w:rsid w:val="00A44261"/>
    <w:rsid w:val="00A5038D"/>
    <w:rsid w:val="00A52A4D"/>
    <w:rsid w:val="00A55FA0"/>
    <w:rsid w:val="00A56003"/>
    <w:rsid w:val="00A56E73"/>
    <w:rsid w:val="00A572C6"/>
    <w:rsid w:val="00A57423"/>
    <w:rsid w:val="00A60F69"/>
    <w:rsid w:val="00A61F03"/>
    <w:rsid w:val="00A6397D"/>
    <w:rsid w:val="00A648B1"/>
    <w:rsid w:val="00A74C21"/>
    <w:rsid w:val="00A77EAC"/>
    <w:rsid w:val="00A77F20"/>
    <w:rsid w:val="00A8012B"/>
    <w:rsid w:val="00A831CB"/>
    <w:rsid w:val="00A910AA"/>
    <w:rsid w:val="00A94112"/>
    <w:rsid w:val="00A96AD0"/>
    <w:rsid w:val="00AA2CB5"/>
    <w:rsid w:val="00AA4E3D"/>
    <w:rsid w:val="00AA5D06"/>
    <w:rsid w:val="00AA7BDA"/>
    <w:rsid w:val="00AB4DF7"/>
    <w:rsid w:val="00AB5E06"/>
    <w:rsid w:val="00AB7785"/>
    <w:rsid w:val="00AC024C"/>
    <w:rsid w:val="00AC080F"/>
    <w:rsid w:val="00AC356A"/>
    <w:rsid w:val="00AC453B"/>
    <w:rsid w:val="00AC4B90"/>
    <w:rsid w:val="00AD1212"/>
    <w:rsid w:val="00AD17AE"/>
    <w:rsid w:val="00AD7C9D"/>
    <w:rsid w:val="00AE028F"/>
    <w:rsid w:val="00AE06CE"/>
    <w:rsid w:val="00AE1F17"/>
    <w:rsid w:val="00AE275A"/>
    <w:rsid w:val="00AE3AD3"/>
    <w:rsid w:val="00AE528E"/>
    <w:rsid w:val="00AF17FF"/>
    <w:rsid w:val="00AF2D58"/>
    <w:rsid w:val="00B0018A"/>
    <w:rsid w:val="00B03097"/>
    <w:rsid w:val="00B03D8C"/>
    <w:rsid w:val="00B0422A"/>
    <w:rsid w:val="00B112A3"/>
    <w:rsid w:val="00B12B4B"/>
    <w:rsid w:val="00B12BF8"/>
    <w:rsid w:val="00B142F6"/>
    <w:rsid w:val="00B14772"/>
    <w:rsid w:val="00B16935"/>
    <w:rsid w:val="00B2175F"/>
    <w:rsid w:val="00B24E6C"/>
    <w:rsid w:val="00B319F5"/>
    <w:rsid w:val="00B31E24"/>
    <w:rsid w:val="00B32651"/>
    <w:rsid w:val="00B34542"/>
    <w:rsid w:val="00B35B0E"/>
    <w:rsid w:val="00B37B9B"/>
    <w:rsid w:val="00B40109"/>
    <w:rsid w:val="00B4106D"/>
    <w:rsid w:val="00B429EF"/>
    <w:rsid w:val="00B44010"/>
    <w:rsid w:val="00B4553A"/>
    <w:rsid w:val="00B46151"/>
    <w:rsid w:val="00B53799"/>
    <w:rsid w:val="00B63784"/>
    <w:rsid w:val="00B6438A"/>
    <w:rsid w:val="00B646E3"/>
    <w:rsid w:val="00B64A23"/>
    <w:rsid w:val="00B6521E"/>
    <w:rsid w:val="00B751E8"/>
    <w:rsid w:val="00B76D55"/>
    <w:rsid w:val="00B81E99"/>
    <w:rsid w:val="00B81EA4"/>
    <w:rsid w:val="00B82020"/>
    <w:rsid w:val="00B855EF"/>
    <w:rsid w:val="00B940AE"/>
    <w:rsid w:val="00BA1400"/>
    <w:rsid w:val="00BA319C"/>
    <w:rsid w:val="00BA491B"/>
    <w:rsid w:val="00BB06D4"/>
    <w:rsid w:val="00BB2B7D"/>
    <w:rsid w:val="00BB5B9D"/>
    <w:rsid w:val="00BC5264"/>
    <w:rsid w:val="00BC5D61"/>
    <w:rsid w:val="00BD28E8"/>
    <w:rsid w:val="00BD299B"/>
    <w:rsid w:val="00BD3037"/>
    <w:rsid w:val="00BD5C1D"/>
    <w:rsid w:val="00BE3833"/>
    <w:rsid w:val="00BE5119"/>
    <w:rsid w:val="00BF063E"/>
    <w:rsid w:val="00BF0CC2"/>
    <w:rsid w:val="00BF17E1"/>
    <w:rsid w:val="00BF29BA"/>
    <w:rsid w:val="00C0177C"/>
    <w:rsid w:val="00C1322E"/>
    <w:rsid w:val="00C20F45"/>
    <w:rsid w:val="00C32904"/>
    <w:rsid w:val="00C3297A"/>
    <w:rsid w:val="00C33084"/>
    <w:rsid w:val="00C347AD"/>
    <w:rsid w:val="00C36745"/>
    <w:rsid w:val="00C425F5"/>
    <w:rsid w:val="00C42E8D"/>
    <w:rsid w:val="00C460A8"/>
    <w:rsid w:val="00C53CDB"/>
    <w:rsid w:val="00C56D9C"/>
    <w:rsid w:val="00C612A5"/>
    <w:rsid w:val="00C61533"/>
    <w:rsid w:val="00C62E39"/>
    <w:rsid w:val="00C6342C"/>
    <w:rsid w:val="00C668A3"/>
    <w:rsid w:val="00C70B6D"/>
    <w:rsid w:val="00C70FC2"/>
    <w:rsid w:val="00C73FB9"/>
    <w:rsid w:val="00C8137C"/>
    <w:rsid w:val="00C81B52"/>
    <w:rsid w:val="00C85152"/>
    <w:rsid w:val="00C8533B"/>
    <w:rsid w:val="00C86DEE"/>
    <w:rsid w:val="00C8739D"/>
    <w:rsid w:val="00C876B2"/>
    <w:rsid w:val="00C91A6C"/>
    <w:rsid w:val="00C927CF"/>
    <w:rsid w:val="00CA42B8"/>
    <w:rsid w:val="00CB0EEC"/>
    <w:rsid w:val="00CB0FA9"/>
    <w:rsid w:val="00CB6D8B"/>
    <w:rsid w:val="00CB70C6"/>
    <w:rsid w:val="00CC048F"/>
    <w:rsid w:val="00CC2AFA"/>
    <w:rsid w:val="00CC6CB2"/>
    <w:rsid w:val="00CC6E5F"/>
    <w:rsid w:val="00CC7BD8"/>
    <w:rsid w:val="00CD04B8"/>
    <w:rsid w:val="00CD17E6"/>
    <w:rsid w:val="00CD2B1A"/>
    <w:rsid w:val="00CE05FC"/>
    <w:rsid w:val="00CE0702"/>
    <w:rsid w:val="00CE4997"/>
    <w:rsid w:val="00CF233D"/>
    <w:rsid w:val="00CF4837"/>
    <w:rsid w:val="00CF6470"/>
    <w:rsid w:val="00D02678"/>
    <w:rsid w:val="00D04FC3"/>
    <w:rsid w:val="00D1257D"/>
    <w:rsid w:val="00D147C8"/>
    <w:rsid w:val="00D20BC5"/>
    <w:rsid w:val="00D21978"/>
    <w:rsid w:val="00D249F7"/>
    <w:rsid w:val="00D257D9"/>
    <w:rsid w:val="00D3052C"/>
    <w:rsid w:val="00D3431F"/>
    <w:rsid w:val="00D35643"/>
    <w:rsid w:val="00D36E8C"/>
    <w:rsid w:val="00D37B45"/>
    <w:rsid w:val="00D37DCA"/>
    <w:rsid w:val="00D45140"/>
    <w:rsid w:val="00D479AC"/>
    <w:rsid w:val="00D507F3"/>
    <w:rsid w:val="00D52B7B"/>
    <w:rsid w:val="00D5337E"/>
    <w:rsid w:val="00D54AFA"/>
    <w:rsid w:val="00D57253"/>
    <w:rsid w:val="00D601A7"/>
    <w:rsid w:val="00D67ED3"/>
    <w:rsid w:val="00D719A7"/>
    <w:rsid w:val="00D7771C"/>
    <w:rsid w:val="00D87100"/>
    <w:rsid w:val="00D87B58"/>
    <w:rsid w:val="00D912B3"/>
    <w:rsid w:val="00D93D68"/>
    <w:rsid w:val="00DA2303"/>
    <w:rsid w:val="00DA4D16"/>
    <w:rsid w:val="00DA7470"/>
    <w:rsid w:val="00DB1B41"/>
    <w:rsid w:val="00DB329C"/>
    <w:rsid w:val="00DB483B"/>
    <w:rsid w:val="00DC29B8"/>
    <w:rsid w:val="00DC658B"/>
    <w:rsid w:val="00DC7AF0"/>
    <w:rsid w:val="00DD0813"/>
    <w:rsid w:val="00DD2441"/>
    <w:rsid w:val="00DD4281"/>
    <w:rsid w:val="00DD4D52"/>
    <w:rsid w:val="00DE009A"/>
    <w:rsid w:val="00DE20BA"/>
    <w:rsid w:val="00DF11CB"/>
    <w:rsid w:val="00DF7322"/>
    <w:rsid w:val="00E02BA6"/>
    <w:rsid w:val="00E06187"/>
    <w:rsid w:val="00E12436"/>
    <w:rsid w:val="00E15251"/>
    <w:rsid w:val="00E236E9"/>
    <w:rsid w:val="00E24507"/>
    <w:rsid w:val="00E31F1B"/>
    <w:rsid w:val="00E331D7"/>
    <w:rsid w:val="00E3324C"/>
    <w:rsid w:val="00E3496A"/>
    <w:rsid w:val="00E421C2"/>
    <w:rsid w:val="00E42BD4"/>
    <w:rsid w:val="00E463E8"/>
    <w:rsid w:val="00E50C48"/>
    <w:rsid w:val="00E52423"/>
    <w:rsid w:val="00E57BDE"/>
    <w:rsid w:val="00E61DC8"/>
    <w:rsid w:val="00E61EE1"/>
    <w:rsid w:val="00E720D0"/>
    <w:rsid w:val="00E72566"/>
    <w:rsid w:val="00E72999"/>
    <w:rsid w:val="00E775C3"/>
    <w:rsid w:val="00E81A00"/>
    <w:rsid w:val="00E836CF"/>
    <w:rsid w:val="00E84D2F"/>
    <w:rsid w:val="00E919B2"/>
    <w:rsid w:val="00E95061"/>
    <w:rsid w:val="00EA086F"/>
    <w:rsid w:val="00EA1C01"/>
    <w:rsid w:val="00EA38EA"/>
    <w:rsid w:val="00EB231F"/>
    <w:rsid w:val="00EB330F"/>
    <w:rsid w:val="00EC0C9B"/>
    <w:rsid w:val="00EC17F7"/>
    <w:rsid w:val="00EC3A81"/>
    <w:rsid w:val="00EC72E7"/>
    <w:rsid w:val="00EC7451"/>
    <w:rsid w:val="00ED046B"/>
    <w:rsid w:val="00ED0D40"/>
    <w:rsid w:val="00ED1C7B"/>
    <w:rsid w:val="00ED3D7E"/>
    <w:rsid w:val="00ED4C13"/>
    <w:rsid w:val="00EE53F6"/>
    <w:rsid w:val="00EE7DBD"/>
    <w:rsid w:val="00EF0A81"/>
    <w:rsid w:val="00EF17EE"/>
    <w:rsid w:val="00EF1924"/>
    <w:rsid w:val="00EF791C"/>
    <w:rsid w:val="00F00BA9"/>
    <w:rsid w:val="00F01E0D"/>
    <w:rsid w:val="00F04BC5"/>
    <w:rsid w:val="00F071AA"/>
    <w:rsid w:val="00F107D5"/>
    <w:rsid w:val="00F10E7B"/>
    <w:rsid w:val="00F114C9"/>
    <w:rsid w:val="00F1406C"/>
    <w:rsid w:val="00F15322"/>
    <w:rsid w:val="00F1556F"/>
    <w:rsid w:val="00F2650C"/>
    <w:rsid w:val="00F27CE7"/>
    <w:rsid w:val="00F305EC"/>
    <w:rsid w:val="00F30D78"/>
    <w:rsid w:val="00F315B2"/>
    <w:rsid w:val="00F34C14"/>
    <w:rsid w:val="00F36C8C"/>
    <w:rsid w:val="00F37D72"/>
    <w:rsid w:val="00F4084C"/>
    <w:rsid w:val="00F411A5"/>
    <w:rsid w:val="00F509B1"/>
    <w:rsid w:val="00F5449A"/>
    <w:rsid w:val="00F6007D"/>
    <w:rsid w:val="00F6728E"/>
    <w:rsid w:val="00F70AE0"/>
    <w:rsid w:val="00F767AA"/>
    <w:rsid w:val="00F77CA4"/>
    <w:rsid w:val="00F81AE7"/>
    <w:rsid w:val="00F82B62"/>
    <w:rsid w:val="00F82FB0"/>
    <w:rsid w:val="00F847B9"/>
    <w:rsid w:val="00F97E85"/>
    <w:rsid w:val="00FA16D5"/>
    <w:rsid w:val="00FA764A"/>
    <w:rsid w:val="00FA776B"/>
    <w:rsid w:val="00FB0189"/>
    <w:rsid w:val="00FB1395"/>
    <w:rsid w:val="00FB4672"/>
    <w:rsid w:val="00FC5920"/>
    <w:rsid w:val="00FC6634"/>
    <w:rsid w:val="00FD14AA"/>
    <w:rsid w:val="00FD32A1"/>
    <w:rsid w:val="00FD35E9"/>
    <w:rsid w:val="00FD4530"/>
    <w:rsid w:val="00FD630A"/>
    <w:rsid w:val="00FE30F9"/>
    <w:rsid w:val="00FE58E2"/>
    <w:rsid w:val="00FF2009"/>
    <w:rsid w:val="00FF302C"/>
    <w:rsid w:val="00FF41F0"/>
    <w:rsid w:val="00FF658E"/>
    <w:rsid w:val="00FF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650D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7CB"/>
    <w:rPr>
      <w:rFonts w:ascii="Times New Roman" w:hAnsi="Times New Roman" w:cs="Times New Roman"/>
      <w:sz w:val="24"/>
      <w:szCs w:val="24"/>
      <w:lang w:eastAsia="it-I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725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BA1400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BA1400"/>
    <w:pPr>
      <w:spacing w:before="100" w:beforeAutospacing="1" w:after="100" w:afterAutospacing="1"/>
      <w:outlineLvl w:val="3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67AA"/>
    <w:pPr>
      <w:ind w:left="720"/>
      <w:contextualSpacing/>
    </w:pPr>
    <w:rPr>
      <w:rFonts w:asciiTheme="minorHAnsi" w:hAnsiTheme="minorHAnsi" w:cstheme="minorBidi"/>
      <w:sz w:val="22"/>
      <w:szCs w:val="22"/>
      <w:lang w:eastAsia="en-GB"/>
    </w:rPr>
  </w:style>
  <w:style w:type="table" w:styleId="TableGrid">
    <w:name w:val="Table Grid"/>
    <w:basedOn w:val="TableNormal"/>
    <w:uiPriority w:val="59"/>
    <w:rsid w:val="00E61DC8"/>
    <w:rPr>
      <w:rFonts w:eastAsiaTheme="minorHAnsi"/>
      <w:sz w:val="24"/>
      <w:szCs w:val="24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5182F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C032E"/>
  </w:style>
  <w:style w:type="paragraph" w:styleId="BalloonText">
    <w:name w:val="Balloon Text"/>
    <w:basedOn w:val="Normal"/>
    <w:link w:val="BalloonTextChar"/>
    <w:uiPriority w:val="99"/>
    <w:semiHidden/>
    <w:unhideWhenUsed/>
    <w:rsid w:val="004C03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32E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D7771C"/>
    <w:pPr>
      <w:tabs>
        <w:tab w:val="center" w:pos="4819"/>
        <w:tab w:val="right" w:pos="9638"/>
      </w:tabs>
    </w:pPr>
    <w:rPr>
      <w:rFonts w:asciiTheme="minorHAnsi" w:hAnsiTheme="minorHAnsi" w:cstheme="minorBidi"/>
      <w:sz w:val="22"/>
      <w:szCs w:val="22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D7771C"/>
  </w:style>
  <w:style w:type="character" w:styleId="PageNumber">
    <w:name w:val="page number"/>
    <w:basedOn w:val="DefaultParagraphFont"/>
    <w:uiPriority w:val="99"/>
    <w:semiHidden/>
    <w:unhideWhenUsed/>
    <w:rsid w:val="00D7771C"/>
  </w:style>
  <w:style w:type="paragraph" w:styleId="Header">
    <w:name w:val="header"/>
    <w:basedOn w:val="Normal"/>
    <w:link w:val="HeaderChar"/>
    <w:uiPriority w:val="99"/>
    <w:unhideWhenUsed/>
    <w:rsid w:val="006C0FCF"/>
    <w:pPr>
      <w:tabs>
        <w:tab w:val="center" w:pos="4819"/>
        <w:tab w:val="right" w:pos="9638"/>
      </w:tabs>
    </w:pPr>
    <w:rPr>
      <w:rFonts w:asciiTheme="minorHAnsi" w:hAnsiTheme="minorHAnsi" w:cstheme="minorBidi"/>
      <w:sz w:val="22"/>
      <w:szCs w:val="22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6C0FCF"/>
  </w:style>
  <w:style w:type="character" w:styleId="FollowedHyperlink">
    <w:name w:val="FollowedHyperlink"/>
    <w:basedOn w:val="DefaultParagraphFont"/>
    <w:uiPriority w:val="99"/>
    <w:semiHidden/>
    <w:unhideWhenUsed/>
    <w:rsid w:val="00BF063E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81A00"/>
  </w:style>
  <w:style w:type="paragraph" w:styleId="NormalWeb">
    <w:name w:val="Normal (Web)"/>
    <w:basedOn w:val="Normal"/>
    <w:uiPriority w:val="99"/>
    <w:unhideWhenUsed/>
    <w:rsid w:val="00FF41F0"/>
    <w:pPr>
      <w:spacing w:before="100" w:beforeAutospacing="1" w:after="100" w:afterAutospacing="1"/>
    </w:pPr>
    <w:rPr>
      <w:rFonts w:eastAsia="Times New Roman"/>
    </w:rPr>
  </w:style>
  <w:style w:type="table" w:styleId="GridTable1Light">
    <w:name w:val="Grid Table 1 Light"/>
    <w:basedOn w:val="TableNormal"/>
    <w:uiPriority w:val="46"/>
    <w:rsid w:val="00BE5119"/>
    <w:rPr>
      <w:rFonts w:eastAsiaTheme="minorHAnsi"/>
      <w:kern w:val="2"/>
      <w:sz w:val="24"/>
      <w:szCs w:val="24"/>
      <w:lang w:val="it-IT" w:eastAsia="en-US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rsid w:val="00BA1400"/>
    <w:rPr>
      <w:rFonts w:ascii="Times New Roman" w:eastAsia="Times New Roman" w:hAnsi="Times New Roman" w:cs="Times New Roman"/>
      <w:b/>
      <w:bCs/>
      <w:sz w:val="27"/>
      <w:szCs w:val="27"/>
      <w:lang w:val="it-IT" w:eastAsia="it-IT"/>
    </w:rPr>
  </w:style>
  <w:style w:type="character" w:customStyle="1" w:styleId="Heading4Char">
    <w:name w:val="Heading 4 Char"/>
    <w:basedOn w:val="DefaultParagraphFont"/>
    <w:link w:val="Heading4"/>
    <w:uiPriority w:val="9"/>
    <w:rsid w:val="00BA1400"/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character" w:styleId="Strong">
    <w:name w:val="Strong"/>
    <w:basedOn w:val="DefaultParagraphFont"/>
    <w:uiPriority w:val="22"/>
    <w:qFormat/>
    <w:rsid w:val="00BA1400"/>
    <w:rPr>
      <w:b/>
      <w:bCs/>
    </w:rPr>
  </w:style>
  <w:style w:type="character" w:customStyle="1" w:styleId="c-journal-titletext">
    <w:name w:val="c-journal-title__text"/>
    <w:basedOn w:val="DefaultParagraphFont"/>
    <w:rsid w:val="00B2175F"/>
  </w:style>
  <w:style w:type="character" w:customStyle="1" w:styleId="Heading2Char">
    <w:name w:val="Heading 2 Char"/>
    <w:basedOn w:val="DefaultParagraphFont"/>
    <w:link w:val="Heading2"/>
    <w:uiPriority w:val="9"/>
    <w:semiHidden/>
    <w:rsid w:val="0059725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it-IT" w:eastAsia="it-IT"/>
    </w:rPr>
  </w:style>
  <w:style w:type="paragraph" w:customStyle="1" w:styleId="c-article-author-affiliationaddress">
    <w:name w:val="c-article-author-affiliation__address"/>
    <w:basedOn w:val="Normal"/>
    <w:rsid w:val="000F0836"/>
    <w:pPr>
      <w:spacing w:before="100" w:beforeAutospacing="1" w:after="100" w:afterAutospacing="1"/>
    </w:pPr>
    <w:rPr>
      <w:rFonts w:eastAsia="Times New Roman"/>
    </w:rPr>
  </w:style>
  <w:style w:type="paragraph" w:customStyle="1" w:styleId="c-article-author-affiliationauthors-list">
    <w:name w:val="c-article-author-affiliation__authors-list"/>
    <w:basedOn w:val="Normal"/>
    <w:rsid w:val="000F0836"/>
    <w:pPr>
      <w:spacing w:before="100" w:beforeAutospacing="1" w:after="100" w:afterAutospacing="1"/>
    </w:pPr>
    <w:rPr>
      <w:rFonts w:eastAsia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41F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41FDF"/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y2iqfc">
    <w:name w:val="y2iqfc"/>
    <w:basedOn w:val="DefaultParagraphFont"/>
    <w:rsid w:val="00741FDF"/>
  </w:style>
  <w:style w:type="character" w:styleId="CommentReference">
    <w:name w:val="annotation reference"/>
    <w:basedOn w:val="DefaultParagraphFont"/>
    <w:uiPriority w:val="99"/>
    <w:semiHidden/>
    <w:unhideWhenUsed/>
    <w:rsid w:val="003818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18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18C0"/>
    <w:rPr>
      <w:rFonts w:ascii="Times New Roman" w:hAnsi="Times New Roman" w:cs="Times New Roman"/>
      <w:sz w:val="20"/>
      <w:szCs w:val="20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8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8C0"/>
    <w:rPr>
      <w:rFonts w:ascii="Times New Roman" w:hAnsi="Times New Roman" w:cs="Times New Roman"/>
      <w:b/>
      <w:bCs/>
      <w:sz w:val="20"/>
      <w:szCs w:val="20"/>
      <w:lang w:val="it-IT" w:eastAsia="it-IT"/>
    </w:rPr>
  </w:style>
  <w:style w:type="paragraph" w:customStyle="1" w:styleId="Bibliografia1">
    <w:name w:val="Bibliografia1"/>
    <w:basedOn w:val="Normal"/>
    <w:link w:val="BibliographyCarattere"/>
    <w:rsid w:val="00120549"/>
    <w:pPr>
      <w:spacing w:after="240"/>
      <w:jc w:val="both"/>
    </w:pPr>
    <w:rPr>
      <w:rFonts w:eastAsia="Times New Roman"/>
      <w:bCs/>
    </w:rPr>
  </w:style>
  <w:style w:type="character" w:customStyle="1" w:styleId="BibliographyCarattere">
    <w:name w:val="Bibliography Carattere"/>
    <w:basedOn w:val="DefaultParagraphFont"/>
    <w:link w:val="Bibliografia1"/>
    <w:rsid w:val="00120549"/>
    <w:rPr>
      <w:rFonts w:ascii="Times New Roman" w:eastAsia="Times New Roman" w:hAnsi="Times New Roman" w:cs="Times New Roman"/>
      <w:bCs/>
      <w:sz w:val="24"/>
      <w:szCs w:val="24"/>
      <w:lang w:eastAsia="it-IT"/>
    </w:rPr>
  </w:style>
  <w:style w:type="paragraph" w:customStyle="1" w:styleId="Bibliografia2">
    <w:name w:val="Bibliografia2"/>
    <w:basedOn w:val="Normal"/>
    <w:link w:val="BibliographyCarattere1"/>
    <w:rsid w:val="00A40659"/>
    <w:pPr>
      <w:tabs>
        <w:tab w:val="left" w:pos="500"/>
      </w:tabs>
      <w:spacing w:after="240"/>
      <w:ind w:left="504" w:hanging="504"/>
      <w:jc w:val="both"/>
    </w:pPr>
    <w:rPr>
      <w:color w:val="000000"/>
    </w:rPr>
  </w:style>
  <w:style w:type="character" w:customStyle="1" w:styleId="BibliographyCarattere1">
    <w:name w:val="Bibliography Carattere1"/>
    <w:basedOn w:val="DefaultParagraphFont"/>
    <w:link w:val="Bibliografia2"/>
    <w:rsid w:val="00A40659"/>
    <w:rPr>
      <w:rFonts w:ascii="Times New Roman" w:hAnsi="Times New Roman" w:cs="Times New Roman"/>
      <w:color w:val="000000"/>
      <w:sz w:val="24"/>
      <w:szCs w:val="24"/>
      <w:lang w:eastAsia="it-IT"/>
    </w:rPr>
  </w:style>
  <w:style w:type="character" w:styleId="Emphasis">
    <w:name w:val="Emphasis"/>
    <w:basedOn w:val="DefaultParagraphFont"/>
    <w:uiPriority w:val="20"/>
    <w:qFormat/>
    <w:rsid w:val="00C347A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76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microsoft.com/office/2016/09/relationships/commentsIds" Target="commentsIds.xml"/><Relationship Id="rId2" Type="http://schemas.openxmlformats.org/officeDocument/2006/relationships/customXml" Target="../customXml/item2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A46EA875E47041AD44FA35F927A83D" ma:contentTypeVersion="9" ma:contentTypeDescription="Create a new document." ma:contentTypeScope="" ma:versionID="e01c9e37423726f4880d8d05982e9bef">
  <xsd:schema xmlns:xsd="http://www.w3.org/2001/XMLSchema" xmlns:xs="http://www.w3.org/2001/XMLSchema" xmlns:p="http://schemas.microsoft.com/office/2006/metadata/properties" xmlns:ns3="d0ffdc07-8422-424f-bac0-6c0d7cc5c1e3" targetNamespace="http://schemas.microsoft.com/office/2006/metadata/properties" ma:root="true" ma:fieldsID="32dcc29681c69d6c451dfdc45ca9c056" ns3:_="">
    <xsd:import namespace="d0ffdc07-8422-424f-bac0-6c0d7cc5c1e3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_activ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ffdc07-8422-424f-bac0-6c0d7cc5c1e3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9" nillable="true" ma:displayName="_activity" ma:hidden="true" ma:internalName="_activity">
      <xsd:simpleType>
        <xsd:restriction base="dms:Note"/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0ffdc07-8422-424f-bac0-6c0d7cc5c1e3" xsi:nil="true"/>
  </documentManagement>
</p:properties>
</file>

<file path=customXml/itemProps1.xml><?xml version="1.0" encoding="utf-8"?>
<ds:datastoreItem xmlns:ds="http://schemas.openxmlformats.org/officeDocument/2006/customXml" ds:itemID="{8183EF8C-9C53-49F1-9FDA-DABED8788F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ffdc07-8422-424f-bac0-6c0d7cc5c1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014ED7C-5264-441D-A854-14F1EC9B98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4432B2-18D0-483F-905A-8AB38401FD75}">
  <ds:schemaRefs>
    <ds:schemaRef ds:uri="http://purl.org/dc/elements/1.1/"/>
    <ds:schemaRef ds:uri="d0ffdc07-8422-424f-bac0-6c0d7cc5c1e3"/>
    <ds:schemaRef ds:uri="http://www.w3.org/XML/1998/namespace"/>
    <ds:schemaRef ds:uri="http://schemas.microsoft.com/office/2006/documentManagement/types"/>
    <ds:schemaRef ds:uri="http://purl.org/dc/terms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18</Words>
  <Characters>6374</Characters>
  <Application>Microsoft Office Word</Application>
  <DocSecurity>0</DocSecurity>
  <Lines>53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Enrica Bettinelli</dc:creator>
  <cp:lastModifiedBy>Corsello, Antonio</cp:lastModifiedBy>
  <cp:revision>2</cp:revision>
  <cp:lastPrinted>2022-12-13T13:41:00Z</cp:lastPrinted>
  <dcterms:created xsi:type="dcterms:W3CDTF">2025-09-02T10:02:00Z</dcterms:created>
  <dcterms:modified xsi:type="dcterms:W3CDTF">2025-09-02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5-01-19T23:37:43Z</vt:filetime>
  </property>
  <property fmtid="{D5CDD505-2E9C-101B-9397-08002B2CF9AE}" pid="3" name="ZOTERO_PREF_1">
    <vt:lpwstr>&lt;data data-version="3" zotero-version="6.0.37"&gt;&lt;session id="hcYBn36O"/&gt;&lt;style id="http://www.zotero.org/styles/european-journal-of-pediatrics" hasBibliography="1" bibliographyStyleHasBeenSet="1"/&gt;&lt;prefs&gt;&lt;pref name="fieldType" value="Field"/&gt;&lt;/prefs&gt;&lt;/data</vt:lpwstr>
  </property>
  <property fmtid="{D5CDD505-2E9C-101B-9397-08002B2CF9AE}" pid="4" name="ZOTERO_PREF_2">
    <vt:lpwstr>&gt;</vt:lpwstr>
  </property>
  <property fmtid="{D5CDD505-2E9C-101B-9397-08002B2CF9AE}" pid="5" name="ContentTypeId">
    <vt:lpwstr>0x010100ABA46EA875E47041AD44FA35F927A83D</vt:lpwstr>
  </property>
</Properties>
</file>